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B9072" w14:textId="6F66446B" w:rsidR="007A7A73" w:rsidRDefault="007A7A73" w:rsidP="00A11AB3">
      <w:pPr>
        <w:pStyle w:val="Caption"/>
      </w:pPr>
    </w:p>
    <w:p w14:paraId="2628ADFC" w14:textId="7A71970A" w:rsidR="000B5B95" w:rsidRDefault="000B5B95" w:rsidP="000B5B95">
      <w:pPr>
        <w:pStyle w:val="Heading1"/>
      </w:pPr>
      <w:r>
        <w:t>Web Appendix</w:t>
      </w:r>
    </w:p>
    <w:p w14:paraId="27223BD4" w14:textId="77777777" w:rsidR="00313D6F" w:rsidRDefault="00313D6F" w:rsidP="00A11AB3">
      <w:pPr>
        <w:pStyle w:val="Caption"/>
      </w:pPr>
    </w:p>
    <w:p w14:paraId="4C26EDC8" w14:textId="6E5D870F" w:rsidR="00A11AB3" w:rsidRDefault="00A11AB3" w:rsidP="00A11AB3">
      <w:pPr>
        <w:pStyle w:val="Caption"/>
      </w:pPr>
      <w:r>
        <w:t xml:space="preserve">Table </w:t>
      </w:r>
      <w:r w:rsidR="00253D46">
        <w:fldChar w:fldCharType="begin"/>
      </w:r>
      <w:r w:rsidR="00253D46">
        <w:instrText xml:space="preserve"> SEQ Table \* ALPHABETIC </w:instrText>
      </w:r>
      <w:r w:rsidR="00253D46">
        <w:fldChar w:fldCharType="separate"/>
      </w:r>
      <w:r w:rsidR="00253D46">
        <w:rPr>
          <w:noProof/>
        </w:rPr>
        <w:t>A</w:t>
      </w:r>
      <w:r w:rsidR="00253D46">
        <w:fldChar w:fldCharType="end"/>
      </w:r>
      <w:r w:rsidR="00D8403F">
        <w:t xml:space="preserve">: List of indicators used in </w:t>
      </w:r>
      <w:proofErr w:type="spellStart"/>
      <w:r w:rsidR="00D8403F">
        <w:t>LiST</w:t>
      </w:r>
      <w:proofErr w:type="spellEnd"/>
      <w:r w:rsidR="00D8403F">
        <w:t xml:space="preserve"> analysis for each country in South Asi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8"/>
        <w:gridCol w:w="759"/>
        <w:gridCol w:w="507"/>
        <w:gridCol w:w="1202"/>
        <w:gridCol w:w="483"/>
        <w:gridCol w:w="1284"/>
        <w:gridCol w:w="843"/>
        <w:gridCol w:w="1189"/>
        <w:gridCol w:w="843"/>
        <w:gridCol w:w="1247"/>
        <w:gridCol w:w="843"/>
        <w:gridCol w:w="1189"/>
        <w:gridCol w:w="843"/>
      </w:tblGrid>
      <w:tr w:rsidR="00B02E4D" w:rsidRPr="00B02E4D" w14:paraId="00CC2B1A" w14:textId="77777777" w:rsidTr="0034351C">
        <w:trPr>
          <w:trHeight w:val="240"/>
          <w:tblHeader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924A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CA" w:eastAsia="en-CA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B20987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  <w:t>Indi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C8555E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  <w:t>Sri Lank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23E89B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  <w:t>Nepa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4360DD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  <w:t>Bangladesh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8BED61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  <w:t>Afghanistan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C270A8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  <w:t>Pakistan</w:t>
            </w:r>
          </w:p>
        </w:tc>
      </w:tr>
      <w:tr w:rsidR="00B02E4D" w:rsidRPr="00B02E4D" w14:paraId="4CF270E4" w14:textId="77777777" w:rsidTr="0034351C">
        <w:trPr>
          <w:trHeight w:val="720"/>
          <w:tblHeader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E255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  <w:t>Interven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0B4A7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 xml:space="preserve">Health system dat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3527C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overag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443D1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 xml:space="preserve">Health system dat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E9350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overag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A385D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 xml:space="preserve">Health system dat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52431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overag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E5068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 xml:space="preserve">Health system dat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391B5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overag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DB142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 xml:space="preserve">Health system dat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A0E87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overag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0233D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 xml:space="preserve">Health system dat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8A5BD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overage</w:t>
            </w:r>
          </w:p>
        </w:tc>
      </w:tr>
      <w:tr w:rsidR="00B02E4D" w:rsidRPr="00B02E4D" w14:paraId="4D036E1A" w14:textId="77777777" w:rsidTr="0034351C">
        <w:trPr>
          <w:trHeight w:val="240"/>
        </w:trPr>
        <w:tc>
          <w:tcPr>
            <w:tcW w:w="0" w:type="auto"/>
            <w:shd w:val="clear" w:color="000000" w:fill="E7E6E6"/>
            <w:noWrap/>
            <w:vAlign w:val="center"/>
            <w:hideMark/>
          </w:tcPr>
          <w:p w14:paraId="0BE1CBC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  <w:t>Family Plann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22DF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A0C7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CD97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F98D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6B46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31CB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1A81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B68A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BB69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9E2A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9FCD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660F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B02E4D" w:rsidRPr="00B02E4D" w14:paraId="7A8FCAC6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3AB0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Inject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4B4E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D1D2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4E23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64786CD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  <w:t xml:space="preserve">No DHS or MICS survey available. </w:t>
            </w:r>
            <w:proofErr w:type="spellStart"/>
            <w:r w:rsidRPr="00B02E4D"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  <w:t>LiST</w:t>
            </w:r>
            <w:proofErr w:type="spellEnd"/>
            <w:r w:rsidRPr="00B02E4D"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  <w:t xml:space="preserve"> default data pack was us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37746" w14:textId="312B3742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verage of IUD &amp; impla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3A11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85934" w14:textId="61880550" w:rsidR="00B02E4D" w:rsidRPr="00B02E4D" w:rsidRDefault="00B02E4D" w:rsidP="00402969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 xml:space="preserve">Proxy used: </w:t>
            </w:r>
            <w:r w:rsidR="00402969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Available FP servic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31C4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070F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Couple year of prot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B5F4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3A1E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6023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</w:tr>
      <w:tr w:rsidR="00B02E4D" w:rsidRPr="00B02E4D" w14:paraId="358BA491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3031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ondo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B730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8F1B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DE45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vMerge/>
            <w:vAlign w:val="center"/>
            <w:hideMark/>
          </w:tcPr>
          <w:p w14:paraId="3A0D451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0E784" w14:textId="7515A34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verage of IUD &amp; impla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E6A1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9354D" w14:textId="3A40B16B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 xml:space="preserve">Proxy used: </w:t>
            </w:r>
            <w:r w:rsidR="00402969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Available FP servic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E73E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085A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Couple year of prot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5773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B87B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278A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</w:tr>
      <w:tr w:rsidR="00B02E4D" w:rsidRPr="00B02E4D" w14:paraId="734369CB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518D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IU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75CA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A5D5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CABC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vMerge/>
            <w:vAlign w:val="center"/>
            <w:hideMark/>
          </w:tcPr>
          <w:p w14:paraId="1137AA5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EC7C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25CD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10F4E" w14:textId="5EE32A2A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 xml:space="preserve">Proxy used: </w:t>
            </w:r>
            <w:r w:rsidR="00402969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Available FP servic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503B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B8DC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Couple year of prot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A8AB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7A29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518C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</w:tr>
      <w:tr w:rsidR="00B02E4D" w:rsidRPr="00B02E4D" w14:paraId="387C1F68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E8E1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Female sterilis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E50F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3EAC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24A6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vMerge/>
            <w:vAlign w:val="center"/>
            <w:hideMark/>
          </w:tcPr>
          <w:p w14:paraId="114D2C2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3D32C" w14:textId="00890781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verage of IUD &amp; impla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9144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AD036" w14:textId="4BD5745C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 xml:space="preserve">Proxy used: </w:t>
            </w:r>
            <w:r w:rsidR="00402969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Available FP servic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2963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9735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Couple year of prot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B267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EF30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F1B6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</w:tr>
      <w:tr w:rsidR="00B02E4D" w:rsidRPr="00B02E4D" w14:paraId="27A2DDC6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DA77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Male sterilis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E02B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A8D0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0427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vMerge/>
            <w:vAlign w:val="center"/>
            <w:hideMark/>
          </w:tcPr>
          <w:p w14:paraId="06E3C19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70503" w14:textId="7834D406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verage of IUD &amp; impla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83CA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B901B" w14:textId="56DDC4DD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 xml:space="preserve">Proxy used: </w:t>
            </w:r>
            <w:r w:rsidR="00402969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Available FP servic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459E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A347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Couple year of prot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B4D2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C03D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D640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</w:tr>
      <w:tr w:rsidR="00B02E4D" w:rsidRPr="00B02E4D" w14:paraId="56682379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2B31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Impl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E7CF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CB4E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492A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vMerge/>
            <w:vAlign w:val="center"/>
            <w:hideMark/>
          </w:tcPr>
          <w:p w14:paraId="7139F17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07CC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FBA8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3BDE3" w14:textId="14D62B2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 xml:space="preserve">Proxy used: </w:t>
            </w:r>
            <w:r w:rsidR="00402969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Available FP servic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8761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66AC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Couple year of prot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A3C4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6C17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9A8A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</w:tr>
      <w:tr w:rsidR="00B02E4D" w:rsidRPr="00B02E4D" w14:paraId="3BDAABBC" w14:textId="77777777" w:rsidTr="0034351C">
        <w:trPr>
          <w:trHeight w:val="240"/>
        </w:trPr>
        <w:tc>
          <w:tcPr>
            <w:tcW w:w="0" w:type="auto"/>
            <w:shd w:val="clear" w:color="000000" w:fill="E7E6E6"/>
            <w:noWrap/>
            <w:vAlign w:val="center"/>
            <w:hideMark/>
          </w:tcPr>
          <w:p w14:paraId="7425CF1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  <w:t>Periconceptu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79CE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AE5B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B863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095CB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7168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6F88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A211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3A64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FADF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2B0D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6A0D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51A3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B02E4D" w:rsidRPr="00B02E4D" w14:paraId="01857023" w14:textId="77777777" w:rsidTr="0034351C">
        <w:trPr>
          <w:trHeight w:val="240"/>
        </w:trPr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EFB0E48" w14:textId="28BBCA6D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Folic acid supplementation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105FC8D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5A863B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6805BF7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vMerge/>
            <w:shd w:val="clear" w:color="auto" w:fill="F7CAAC" w:themeFill="accent2" w:themeFillTint="66"/>
            <w:vAlign w:val="center"/>
            <w:hideMark/>
          </w:tcPr>
          <w:p w14:paraId="3F8E1DB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A1753F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7BFC298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13D300B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20CFDF2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61B181A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71C71E3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7EDEC8D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3CBEE6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</w:tr>
      <w:tr w:rsidR="00B02E4D" w:rsidRPr="00B02E4D" w14:paraId="60953B28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BA137" w14:textId="1F8BA8E8" w:rsidR="00B02E4D" w:rsidRPr="00B02E4D" w:rsidRDefault="00347B02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Safe abortion servic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4A52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0BD6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E27E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FP services</w:t>
            </w:r>
          </w:p>
        </w:tc>
        <w:tc>
          <w:tcPr>
            <w:tcW w:w="0" w:type="auto"/>
            <w:vMerge/>
            <w:vAlign w:val="center"/>
            <w:hideMark/>
          </w:tcPr>
          <w:p w14:paraId="5E4C9D1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401C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FP servic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4270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Regional defaults us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8F55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FP servic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8788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Regional defaults us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5755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FP servic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271D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Regional defaults us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59DE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 xml:space="preserve">proxy </w:t>
            </w:r>
            <w:proofErr w:type="gramStart"/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used :</w:t>
            </w:r>
            <w:proofErr w:type="gramEnd"/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 xml:space="preserve"> FP servic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81A4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Regional defaults used</w:t>
            </w:r>
          </w:p>
        </w:tc>
      </w:tr>
      <w:tr w:rsidR="00B02E4D" w:rsidRPr="00B02E4D" w14:paraId="19E6B66A" w14:textId="77777777" w:rsidTr="0034351C">
        <w:trPr>
          <w:trHeight w:val="240"/>
        </w:trPr>
        <w:tc>
          <w:tcPr>
            <w:tcW w:w="0" w:type="auto"/>
            <w:shd w:val="clear" w:color="000000" w:fill="F8CBAD"/>
            <w:vAlign w:val="center"/>
            <w:hideMark/>
          </w:tcPr>
          <w:p w14:paraId="580B693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lastRenderedPageBreak/>
              <w:t xml:space="preserve">Post-abortion case management  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8D11EB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1994B00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7832741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vMerge/>
            <w:shd w:val="clear" w:color="auto" w:fill="F7CAAC" w:themeFill="accent2" w:themeFillTint="66"/>
            <w:vAlign w:val="center"/>
            <w:hideMark/>
          </w:tcPr>
          <w:p w14:paraId="429D0F0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1E56EDB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07EB563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6A57145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29B3DBF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740B745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767A277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74994C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6CDDF40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</w:tr>
      <w:tr w:rsidR="00B02E4D" w:rsidRPr="00B02E4D" w14:paraId="6E80ED30" w14:textId="77777777" w:rsidTr="0034351C">
        <w:trPr>
          <w:trHeight w:val="240"/>
        </w:trPr>
        <w:tc>
          <w:tcPr>
            <w:tcW w:w="0" w:type="auto"/>
            <w:shd w:val="clear" w:color="000000" w:fill="F8CBAD"/>
            <w:vAlign w:val="center"/>
            <w:hideMark/>
          </w:tcPr>
          <w:p w14:paraId="42F0B14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sz w:val="18"/>
                <w:szCs w:val="18"/>
                <w:lang w:val="en-CA" w:eastAsia="en-CA"/>
              </w:rPr>
              <w:t xml:space="preserve">Ectopic pregnancy case management 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26CE20E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CD005A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6376583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vMerge/>
            <w:shd w:val="clear" w:color="auto" w:fill="F7CAAC" w:themeFill="accent2" w:themeFillTint="66"/>
            <w:vAlign w:val="center"/>
            <w:hideMark/>
          </w:tcPr>
          <w:p w14:paraId="4E235A2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3D463CA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A92564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6B0563D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8D4453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126F15B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A9FACD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6AB6C53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00B9AF2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</w:tr>
      <w:tr w:rsidR="00B02E4D" w:rsidRPr="00B02E4D" w14:paraId="61A65358" w14:textId="77777777" w:rsidTr="0034351C">
        <w:trPr>
          <w:trHeight w:val="240"/>
        </w:trPr>
        <w:tc>
          <w:tcPr>
            <w:tcW w:w="0" w:type="auto"/>
            <w:shd w:val="clear" w:color="000000" w:fill="E7E6E6"/>
            <w:vAlign w:val="center"/>
            <w:hideMark/>
          </w:tcPr>
          <w:p w14:paraId="631846F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  <w:t>Pregnancy (routine car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7792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EA31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32A0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D040B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03F3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70A4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2679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BDF6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5141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12C6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1F23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51C2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B02E4D" w:rsidRPr="00B02E4D" w14:paraId="14FD5000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839E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Antenatal care (4+ visit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1173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4BF2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6D02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PNC</w:t>
            </w:r>
          </w:p>
        </w:tc>
        <w:tc>
          <w:tcPr>
            <w:tcW w:w="0" w:type="auto"/>
            <w:vMerge/>
            <w:vAlign w:val="center"/>
            <w:hideMark/>
          </w:tcPr>
          <w:p w14:paraId="5BDD3C5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0C85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1CF2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4CB1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FBC2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1B74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0DE7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3FDA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7023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</w:tr>
      <w:tr w:rsidR="00B02E4D" w:rsidRPr="00B02E4D" w14:paraId="561593F7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2DD2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Tetanus Toxoid (2 or more dose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BE4A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EFA2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FD28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PNC</w:t>
            </w:r>
          </w:p>
        </w:tc>
        <w:tc>
          <w:tcPr>
            <w:tcW w:w="0" w:type="auto"/>
            <w:vMerge/>
            <w:vAlign w:val="center"/>
            <w:hideMark/>
          </w:tcPr>
          <w:p w14:paraId="24EC8AD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829D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AB42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D8D0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888C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52E5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E86F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D35C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60BF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</w:tr>
      <w:tr w:rsidR="00B02E4D" w:rsidRPr="00B02E4D" w14:paraId="18B672B4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A3C0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Syphilis detection and trea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DB57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705F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CEB5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vMerge/>
            <w:vAlign w:val="center"/>
            <w:hideMark/>
          </w:tcPr>
          <w:p w14:paraId="0FBD1FD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ADCD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6C8E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5DA2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EBF4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D71C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25E0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DBC4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D078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</w:tr>
      <w:tr w:rsidR="00B02E4D" w:rsidRPr="00B02E4D" w14:paraId="52630C79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B20C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  <w:t>Nutri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4834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C00C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578B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9458A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9A82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5B85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CB97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3F35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BBDD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E4AB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4A96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33E8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B02E4D" w:rsidRPr="00B02E4D" w14:paraId="6E4C4299" w14:textId="77777777" w:rsidTr="0034351C">
        <w:trPr>
          <w:trHeight w:val="240"/>
        </w:trPr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3CE25DB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ium supplementation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5332149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34BC56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CE1129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vMerge/>
            <w:shd w:val="clear" w:color="auto" w:fill="F7CAAC" w:themeFill="accent2" w:themeFillTint="66"/>
            <w:vAlign w:val="center"/>
            <w:hideMark/>
          </w:tcPr>
          <w:p w14:paraId="7193866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397B27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2DA6A77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6D7291E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5F556FA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6BA8BD1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36C203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261D6CD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51E58C8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</w:tr>
      <w:tr w:rsidR="00B02E4D" w:rsidRPr="00B02E4D" w14:paraId="199B9705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3CC9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Iron supplementation in pregnan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C6AA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3C87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DF0D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vMerge/>
            <w:vAlign w:val="center"/>
            <w:hideMark/>
          </w:tcPr>
          <w:p w14:paraId="343E4F9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1012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5AA6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61F1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34C4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2565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684C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0698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C887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</w:tr>
      <w:tr w:rsidR="00B02E4D" w:rsidRPr="00B02E4D" w14:paraId="6977DFC3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D5C3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  <w:t>Case Manage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80CD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2546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DAC4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171DB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B9F4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9516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5856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CCE1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A146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C9B8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7CFD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DCC6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B02E4D" w:rsidRPr="00B02E4D" w14:paraId="22F5C4D3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0333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Hypertensive disorder case manage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912E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8016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B07F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vMerge/>
            <w:vAlign w:val="center"/>
            <w:hideMark/>
          </w:tcPr>
          <w:p w14:paraId="293D5B0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9321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4934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3A1C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1262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28DF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D6C7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5DC8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9163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</w:tr>
      <w:tr w:rsidR="00B02E4D" w:rsidRPr="00B02E4D" w14:paraId="332641F5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C96C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Diabetes case manage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094F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F0D8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62F4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vMerge/>
            <w:vAlign w:val="center"/>
            <w:hideMark/>
          </w:tcPr>
          <w:p w14:paraId="621FDA8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062C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A93C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3521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21E2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C263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320F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3806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130B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</w:tr>
      <w:tr w:rsidR="00B02E4D" w:rsidRPr="00B02E4D" w14:paraId="521AD01F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D224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Malaria case manage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9DD0F" w14:textId="217A73E5" w:rsidR="00B02E4D" w:rsidRPr="00B02E4D" w:rsidRDefault="00161062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2504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FA19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vMerge/>
            <w:vAlign w:val="center"/>
            <w:hideMark/>
          </w:tcPr>
          <w:p w14:paraId="2F77153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5C66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86A8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C91F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89C8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AB5A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8696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0F0D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4EA3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</w:tr>
      <w:tr w:rsidR="00B02E4D" w:rsidRPr="00B02E4D" w14:paraId="2CB61475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F044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MgSO4 management of pre-eclamp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53CB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80A0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5B9F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vMerge/>
            <w:vAlign w:val="center"/>
            <w:hideMark/>
          </w:tcPr>
          <w:p w14:paraId="7D1CD3A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0CF7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2DBD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7E2D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69DB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C304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49DE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AD22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ANC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C17B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Calculated</w:t>
            </w:r>
          </w:p>
        </w:tc>
      </w:tr>
      <w:tr w:rsidR="00B02E4D" w:rsidRPr="00B02E4D" w14:paraId="3E34E0F5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B8B9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  <w:lastRenderedPageBreak/>
              <w:t>O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71DC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F74F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862E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A82DE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526D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F197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08F2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1538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DC23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FF0C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5ACE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62DB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B02E4D" w:rsidRPr="00B02E4D" w14:paraId="1E598668" w14:textId="77777777" w:rsidTr="0034351C">
        <w:trPr>
          <w:trHeight w:val="240"/>
        </w:trPr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0DA6ED4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 xml:space="preserve">Fetal growth restriction detection and management 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57E8665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09AB43B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0A51A61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vMerge/>
            <w:shd w:val="clear" w:color="auto" w:fill="F7CAAC" w:themeFill="accent2" w:themeFillTint="66"/>
            <w:vAlign w:val="center"/>
            <w:hideMark/>
          </w:tcPr>
          <w:p w14:paraId="795D755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116B017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5124061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6E09EA8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0D7839C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584C77C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089CF9B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0925DB0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0C5119D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</w:tr>
      <w:tr w:rsidR="00B02E4D" w:rsidRPr="00B02E4D" w14:paraId="32F4F752" w14:textId="77777777" w:rsidTr="0034351C">
        <w:trPr>
          <w:trHeight w:val="240"/>
        </w:trPr>
        <w:tc>
          <w:tcPr>
            <w:tcW w:w="0" w:type="auto"/>
            <w:shd w:val="clear" w:color="000000" w:fill="E7E6E6"/>
            <w:noWrap/>
            <w:vAlign w:val="center"/>
            <w:hideMark/>
          </w:tcPr>
          <w:p w14:paraId="6B85FED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  <w:t>Childbi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DC39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530B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B243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2A1BE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CCA9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5487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8F05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A0D6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11EA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1DEA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6D15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9739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B02E4D" w:rsidRPr="00B02E4D" w14:paraId="5485ED6F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0E1E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Facility birth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8127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9699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5E56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vMerge/>
            <w:vAlign w:val="center"/>
            <w:hideMark/>
          </w:tcPr>
          <w:p w14:paraId="2E2EAF2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26C5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34B8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45E0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89F1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C200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6913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D42B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65E8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</w:tr>
      <w:tr w:rsidR="00B02E4D" w:rsidRPr="00B02E4D" w14:paraId="419428F9" w14:textId="77777777" w:rsidTr="0034351C">
        <w:trPr>
          <w:trHeight w:val="240"/>
        </w:trPr>
        <w:tc>
          <w:tcPr>
            <w:tcW w:w="0" w:type="auto"/>
            <w:shd w:val="clear" w:color="000000" w:fill="E7E6E6"/>
            <w:noWrap/>
            <w:vAlign w:val="center"/>
            <w:hideMark/>
          </w:tcPr>
          <w:p w14:paraId="30F2AD9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  <w:t>Preven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A53C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C853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F178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B763E4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0187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74B9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AFEA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8F62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7548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2F1F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9AE0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5406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B02E4D" w:rsidRPr="00B02E4D" w14:paraId="34C0E38D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4C0D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ostnatal visit within 2 days after bi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6863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6E55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8DE6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vMerge/>
            <w:vAlign w:val="center"/>
            <w:hideMark/>
          </w:tcPr>
          <w:p w14:paraId="4C39A85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B893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BCFA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94CB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12B2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137D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Facility birth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7B6E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1860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0866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</w:tr>
      <w:tr w:rsidR="00B02E4D" w:rsidRPr="00B02E4D" w14:paraId="09E88489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672A9" w14:textId="1A145866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Vitamin A supplementation</w:t>
            </w:r>
            <w:r w:rsidR="00307D17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*</w:t>
            </w: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 xml:space="preserve">  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9A07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D3A9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C778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vMerge/>
            <w:vAlign w:val="center"/>
            <w:hideMark/>
          </w:tcPr>
          <w:p w14:paraId="596298B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9651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72D0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7E01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D2ED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BEA4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80B9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1C9F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D08D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</w:tr>
      <w:tr w:rsidR="00B02E4D" w:rsidRPr="00B02E4D" w14:paraId="544E3D7F" w14:textId="77777777" w:rsidTr="0034351C">
        <w:trPr>
          <w:trHeight w:val="240"/>
        </w:trPr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3831353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Zinc Supplementation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52D44B3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35563F9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8D2700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vMerge/>
            <w:shd w:val="clear" w:color="auto" w:fill="F7CAAC" w:themeFill="accent2" w:themeFillTint="66"/>
            <w:vAlign w:val="center"/>
            <w:hideMark/>
          </w:tcPr>
          <w:p w14:paraId="4C2187A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3D5DDED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553AE1C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EF3886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6FC572D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04D4B47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6F1C495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2B358D9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08548F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</w:tr>
      <w:tr w:rsidR="00B02E4D" w:rsidRPr="00B02E4D" w14:paraId="5DB8F07E" w14:textId="77777777" w:rsidTr="0034351C">
        <w:trPr>
          <w:trHeight w:val="240"/>
        </w:trPr>
        <w:tc>
          <w:tcPr>
            <w:tcW w:w="0" w:type="auto"/>
            <w:shd w:val="clear" w:color="000000" w:fill="E7E6E6"/>
            <w:noWrap/>
            <w:vAlign w:val="center"/>
            <w:hideMark/>
          </w:tcPr>
          <w:p w14:paraId="589A095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  <w:t>Vacc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4AD5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AA39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1DE0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EF58A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9F68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2B74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D5D9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CDC1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48E4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3733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8DA8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35D8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B02E4D" w:rsidRPr="00B02E4D" w14:paraId="70496058" w14:textId="77777777" w:rsidTr="0034351C">
        <w:trPr>
          <w:trHeight w:val="240"/>
        </w:trPr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1AEEFEC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Vaccine: BCG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5DB1969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00EB582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5FA1B19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vMerge/>
            <w:shd w:val="clear" w:color="auto" w:fill="F7CAAC" w:themeFill="accent2" w:themeFillTint="66"/>
            <w:vAlign w:val="center"/>
            <w:hideMark/>
          </w:tcPr>
          <w:p w14:paraId="5926335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298C54D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07A08E5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358129D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3730256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D18C97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AF6F37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7EE7E0E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20AB8CE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</w:tr>
      <w:tr w:rsidR="00B02E4D" w:rsidRPr="00B02E4D" w14:paraId="10E1CE83" w14:textId="77777777" w:rsidTr="0034351C">
        <w:trPr>
          <w:trHeight w:val="240"/>
        </w:trPr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A01F56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Vaccine: OPV3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83107F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1C0BD03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0C3EE7D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vMerge/>
            <w:shd w:val="clear" w:color="auto" w:fill="F7CAAC" w:themeFill="accent2" w:themeFillTint="66"/>
            <w:vAlign w:val="center"/>
            <w:hideMark/>
          </w:tcPr>
          <w:p w14:paraId="6451804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25B39EE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76E2EB3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7A666FC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6DAF43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58D6DFF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65B746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3D8D738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7696C3C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</w:tr>
      <w:tr w:rsidR="00B02E4D" w:rsidRPr="00B02E4D" w14:paraId="11EED505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C3EF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Vaccine: DPT3/Pent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99A7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6F12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DB0F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Other country averages</w:t>
            </w:r>
          </w:p>
        </w:tc>
        <w:tc>
          <w:tcPr>
            <w:tcW w:w="0" w:type="auto"/>
            <w:vMerge/>
            <w:vAlign w:val="center"/>
            <w:hideMark/>
          </w:tcPr>
          <w:p w14:paraId="6609F69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63EC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2063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479B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E3B3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3AA9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4405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6240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FE34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</w:tr>
      <w:tr w:rsidR="00B02E4D" w:rsidRPr="00B02E4D" w14:paraId="7CE9C570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ECA1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Vaccine: HepB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C248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159A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85D7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Other country averages</w:t>
            </w:r>
          </w:p>
        </w:tc>
        <w:tc>
          <w:tcPr>
            <w:tcW w:w="0" w:type="auto"/>
            <w:vMerge/>
            <w:vAlign w:val="center"/>
            <w:hideMark/>
          </w:tcPr>
          <w:p w14:paraId="75A762B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4072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Same as DPT3/Pent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39EB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C9EC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Same as DPT3/Pent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34ED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5850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Same as DPT3/Pent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DF48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9B5D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Same as DPT3/Pent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2725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</w:tr>
      <w:tr w:rsidR="00B02E4D" w:rsidRPr="00B02E4D" w14:paraId="40D4FF45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8610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Vaccine: PCV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E655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3803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BB41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Other country averages</w:t>
            </w:r>
          </w:p>
        </w:tc>
        <w:tc>
          <w:tcPr>
            <w:tcW w:w="0" w:type="auto"/>
            <w:vMerge/>
            <w:vAlign w:val="center"/>
            <w:hideMark/>
          </w:tcPr>
          <w:p w14:paraId="6158FA4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71FE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Same as DPT3/Pent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0E40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7951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Same as DPT3/Pent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04D7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845C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Same as DPT3/Pent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935E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51C7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Same as DPT3/Pent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189E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</w:tr>
      <w:tr w:rsidR="00B02E4D" w:rsidRPr="00B02E4D" w14:paraId="43FD9ED1" w14:textId="77777777" w:rsidTr="0034351C">
        <w:trPr>
          <w:trHeight w:val="240"/>
        </w:trPr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651E06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Vaccine: RV2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E1B475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078D49C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5253F0F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vMerge/>
            <w:shd w:val="clear" w:color="auto" w:fill="F7CAAC" w:themeFill="accent2" w:themeFillTint="66"/>
            <w:vAlign w:val="center"/>
            <w:hideMark/>
          </w:tcPr>
          <w:p w14:paraId="795125B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3921282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80E93C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7247D57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8D51B7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328B40A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233B344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3150A4A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7DC9DBA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</w:tr>
      <w:tr w:rsidR="00B02E4D" w:rsidRPr="00B02E4D" w14:paraId="3205538E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2947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Vaccine: Meas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6593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997F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83B7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Other country averages</w:t>
            </w:r>
          </w:p>
        </w:tc>
        <w:tc>
          <w:tcPr>
            <w:tcW w:w="0" w:type="auto"/>
            <w:vMerge/>
            <w:vAlign w:val="center"/>
            <w:hideMark/>
          </w:tcPr>
          <w:p w14:paraId="307E48E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0A03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Same as DPT3/Pent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00C7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B160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Same as DPT3/Pent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8305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2EC0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6408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76A4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4950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</w:tr>
      <w:tr w:rsidR="00B02E4D" w:rsidRPr="00B02E4D" w14:paraId="32428F2E" w14:textId="77777777" w:rsidTr="0034351C">
        <w:trPr>
          <w:trHeight w:val="240"/>
        </w:trPr>
        <w:tc>
          <w:tcPr>
            <w:tcW w:w="0" w:type="auto"/>
            <w:shd w:val="clear" w:color="000000" w:fill="E7E6E6"/>
            <w:noWrap/>
            <w:vAlign w:val="center"/>
            <w:hideMark/>
          </w:tcPr>
          <w:p w14:paraId="116342A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  <w:t>Cura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0F93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609E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5AE1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45834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9EE1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0DF0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7BE4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B2A8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BF4C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AD63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8E29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9C4E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B02E4D" w:rsidRPr="00B02E4D" w14:paraId="7AAC7B38" w14:textId="77777777" w:rsidTr="0034351C">
        <w:trPr>
          <w:trHeight w:val="240"/>
        </w:trPr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3E7BAE5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lastRenderedPageBreak/>
              <w:t>Maternal sepsis case management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29DBA57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6A67444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16B362A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vMerge/>
            <w:shd w:val="clear" w:color="auto" w:fill="F7CAAC" w:themeFill="accent2" w:themeFillTint="66"/>
            <w:vAlign w:val="center"/>
            <w:hideMark/>
          </w:tcPr>
          <w:p w14:paraId="7ADBD0F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5DEBA39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33EEA87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65C1152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3B5536A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F1FB64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0EA0D8C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BA8FDF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2D24DFD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</w:tr>
      <w:tr w:rsidR="00B02E4D" w:rsidRPr="00B02E4D" w14:paraId="3F770305" w14:textId="77777777" w:rsidTr="0034351C">
        <w:trPr>
          <w:trHeight w:val="240"/>
        </w:trPr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600090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 xml:space="preserve">ORS - oral rehydration solution 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0A6845B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5D4738F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10618AD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vMerge/>
            <w:shd w:val="clear" w:color="auto" w:fill="F7CAAC" w:themeFill="accent2" w:themeFillTint="66"/>
            <w:vAlign w:val="center"/>
            <w:hideMark/>
          </w:tcPr>
          <w:p w14:paraId="0918208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7DA51E1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27FDE3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3E7C2AF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3C88F07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6C7CE70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0EB8F34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6859D9E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5A09A7C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</w:tr>
      <w:tr w:rsidR="00B02E4D" w:rsidRPr="00B02E4D" w14:paraId="628DF17A" w14:textId="77777777" w:rsidTr="0034351C">
        <w:trPr>
          <w:trHeight w:val="240"/>
        </w:trPr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53BB9C5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Antibiotics for treatment of dysentery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5F69F1C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7E6C306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178A07E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vMerge/>
            <w:shd w:val="clear" w:color="auto" w:fill="F7CAAC" w:themeFill="accent2" w:themeFillTint="66"/>
            <w:vAlign w:val="center"/>
            <w:hideMark/>
          </w:tcPr>
          <w:p w14:paraId="255F22E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DCBECC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2346C8B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6D8DC53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72D4323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519824D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54CA9F2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7C49755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292744F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</w:tr>
      <w:tr w:rsidR="00B02E4D" w:rsidRPr="00B02E4D" w14:paraId="2FA53709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5BA2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Zinc for treatment of diarrhea – Zinc Supplement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4168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2271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19D1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Other country averages</w:t>
            </w:r>
          </w:p>
        </w:tc>
        <w:tc>
          <w:tcPr>
            <w:tcW w:w="0" w:type="auto"/>
            <w:vMerge/>
            <w:vAlign w:val="center"/>
            <w:hideMark/>
          </w:tcPr>
          <w:p w14:paraId="0223E34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3F56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AA15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BD86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8B1F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F46F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13D9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523A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663F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</w:tr>
      <w:tr w:rsidR="00B02E4D" w:rsidRPr="00B02E4D" w14:paraId="463C5575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D16A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Antibiotics for pneumo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B025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4F52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DD2A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Other country averages</w:t>
            </w:r>
          </w:p>
        </w:tc>
        <w:tc>
          <w:tcPr>
            <w:tcW w:w="0" w:type="auto"/>
            <w:vMerge/>
            <w:vAlign w:val="center"/>
            <w:hideMark/>
          </w:tcPr>
          <w:p w14:paraId="24F62ED3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F214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D803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C470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E706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9E4A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49F1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8F3A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92C7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</w:tr>
      <w:tr w:rsidR="00B02E4D" w:rsidRPr="00B02E4D" w14:paraId="660C6243" w14:textId="77777777" w:rsidTr="0034351C">
        <w:trPr>
          <w:trHeight w:val="240"/>
        </w:trPr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13A73D2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 xml:space="preserve">Vitamin A for treatment of measles 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11E0C36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76B4100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74D84B7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vMerge/>
            <w:shd w:val="clear" w:color="auto" w:fill="F7CAAC" w:themeFill="accent2" w:themeFillTint="66"/>
            <w:vAlign w:val="center"/>
            <w:hideMark/>
          </w:tcPr>
          <w:p w14:paraId="28D4DDFE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09551C3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212718C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73EE851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2075051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452459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2345593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367CBA9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6A0F3FB8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</w:tr>
      <w:tr w:rsidR="00B02E4D" w:rsidRPr="00B02E4D" w14:paraId="20C71C7D" w14:textId="77777777" w:rsidTr="0034351C">
        <w:trPr>
          <w:trHeight w:val="240"/>
        </w:trPr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04229E2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 xml:space="preserve">ACTs - Artemisinin compounds for treatment of malaria 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3F1AE52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05D6344F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05A1691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vMerge/>
            <w:shd w:val="clear" w:color="auto" w:fill="F7CAAC" w:themeFill="accent2" w:themeFillTint="66"/>
            <w:vAlign w:val="center"/>
            <w:hideMark/>
          </w:tcPr>
          <w:p w14:paraId="1C490ED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39CA26A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1B393CB2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7DDA275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35243B0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49F95049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7C89EB10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520BD04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  <w:hideMark/>
          </w:tcPr>
          <w:p w14:paraId="2A4128C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</w:tr>
      <w:tr w:rsidR="00B02E4D" w:rsidRPr="00B02E4D" w14:paraId="080F2D1D" w14:textId="77777777" w:rsidTr="0034351C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C9CFD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 xml:space="preserve">SAM - treatment for severe acute malnutrition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F4484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4550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F5FB6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  <w:t>Proxy used: Other country averages</w:t>
            </w:r>
          </w:p>
        </w:tc>
        <w:tc>
          <w:tcPr>
            <w:tcW w:w="0" w:type="auto"/>
            <w:vMerge/>
            <w:vAlign w:val="center"/>
            <w:hideMark/>
          </w:tcPr>
          <w:p w14:paraId="52F7A55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F5E8B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A9CB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BD8E1" w14:textId="513F5718" w:rsidR="00B02E4D" w:rsidRPr="00B02E4D" w:rsidRDefault="00F90315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BE311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2C6EA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5BA47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80345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240DC" w14:textId="77777777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</w:p>
        </w:tc>
      </w:tr>
      <w:tr w:rsidR="00B02E4D" w:rsidRPr="00B02E4D" w14:paraId="79A4A19B" w14:textId="77777777" w:rsidTr="0034351C">
        <w:trPr>
          <w:trHeight w:val="240"/>
        </w:trPr>
        <w:tc>
          <w:tcPr>
            <w:tcW w:w="0" w:type="auto"/>
            <w:gridSpan w:val="13"/>
            <w:shd w:val="clear" w:color="auto" w:fill="F7CAAC" w:themeFill="accent2" w:themeFillTint="66"/>
            <w:noWrap/>
            <w:vAlign w:val="center"/>
          </w:tcPr>
          <w:p w14:paraId="1E27D860" w14:textId="09C7841F" w:rsidR="00B02E4D" w:rsidRPr="00B02E4D" w:rsidRDefault="00B02E4D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4"/>
                <w:szCs w:val="14"/>
                <w:lang w:val="en-CA" w:eastAsia="en-CA"/>
              </w:rPr>
            </w:pPr>
            <w:r w:rsidRPr="00B02E4D">
              <w:rPr>
                <w:rFonts w:ascii="Arial" w:eastAsia="Times New Roman" w:hAnsi="Arial" w:cs="Arial"/>
                <w:color w:val="auto"/>
                <w:sz w:val="14"/>
                <w:szCs w:val="14"/>
                <w:lang w:val="en-CA" w:eastAsia="en-CA"/>
              </w:rPr>
              <w:t>Not i</w:t>
            </w:r>
            <w:r>
              <w:rPr>
                <w:rFonts w:ascii="Arial" w:eastAsia="Times New Roman" w:hAnsi="Arial" w:cs="Arial"/>
                <w:color w:val="auto"/>
                <w:sz w:val="14"/>
                <w:szCs w:val="14"/>
                <w:lang w:val="en-CA" w:eastAsia="en-CA"/>
              </w:rPr>
              <w:t xml:space="preserve">ncluded in 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4"/>
                <w:szCs w:val="14"/>
                <w:lang w:val="en-CA" w:eastAsia="en-CA"/>
              </w:rPr>
              <w:t>LiST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4"/>
                <w:szCs w:val="14"/>
                <w:lang w:val="en-CA" w:eastAsia="en-CA"/>
              </w:rPr>
              <w:t xml:space="preserve"> modelling</w:t>
            </w:r>
          </w:p>
        </w:tc>
      </w:tr>
      <w:tr w:rsidR="00E51A4F" w:rsidRPr="00B02E4D" w14:paraId="3CF72E72" w14:textId="77777777" w:rsidTr="0034351C">
        <w:trPr>
          <w:trHeight w:val="240"/>
        </w:trPr>
        <w:tc>
          <w:tcPr>
            <w:tcW w:w="0" w:type="auto"/>
            <w:gridSpan w:val="13"/>
            <w:shd w:val="clear" w:color="auto" w:fill="auto"/>
            <w:noWrap/>
            <w:vAlign w:val="center"/>
          </w:tcPr>
          <w:p w14:paraId="1DDE10DF" w14:textId="6F6A7469" w:rsidR="00E51A4F" w:rsidRPr="00E51A4F" w:rsidRDefault="00E51A4F" w:rsidP="00B02E4D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4"/>
                <w:szCs w:val="14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</w:t>
            </w:r>
            <w:r>
              <w:rPr>
                <w:rFonts w:ascii="Arial" w:eastAsia="Times New Roman" w:hAnsi="Arial" w:cs="Arial"/>
                <w:color w:val="auto"/>
                <w:sz w:val="14"/>
                <w:szCs w:val="14"/>
                <w:lang w:val="en-CA" w:eastAsia="en-CA"/>
              </w:rPr>
              <w:t>: Data available</w:t>
            </w:r>
          </w:p>
          <w:p w14:paraId="6B236886" w14:textId="77777777" w:rsidR="00E51A4F" w:rsidRDefault="00E51A4F" w:rsidP="00E51A4F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4"/>
                <w:szCs w:val="14"/>
                <w:lang w:val="en-CA" w:eastAsia="en-CA"/>
              </w:rPr>
            </w:pPr>
            <w:r w:rsidRPr="00B02E4D">
              <w:rPr>
                <w:rFonts w:ascii="Wingdings" w:eastAsia="Times New Roman" w:hAnsi="Wingdings" w:cs="Arial"/>
                <w:color w:val="auto"/>
                <w:sz w:val="18"/>
                <w:szCs w:val="18"/>
                <w:lang w:val="en-CA" w:eastAsia="en-CA"/>
              </w:rPr>
              <w:t></w:t>
            </w:r>
            <w:r>
              <w:rPr>
                <w:rFonts w:ascii="Arial" w:eastAsia="Times New Roman" w:hAnsi="Arial" w:cs="Arial"/>
                <w:color w:val="auto"/>
                <w:sz w:val="14"/>
                <w:szCs w:val="14"/>
                <w:lang w:val="en-CA" w:eastAsia="en-CA"/>
              </w:rPr>
              <w:t>: Data not available</w:t>
            </w:r>
          </w:p>
          <w:p w14:paraId="15AA2FC4" w14:textId="01FF896D" w:rsidR="00307D17" w:rsidRPr="00E51A4F" w:rsidRDefault="00307D17" w:rsidP="00307D17">
            <w:pPr>
              <w:spacing w:after="0" w:line="240" w:lineRule="auto"/>
              <w:ind w:left="0" w:firstLine="0"/>
              <w:rPr>
                <w:rFonts w:ascii="Arial" w:eastAsia="Times New Roman" w:hAnsi="Arial" w:cs="Arial"/>
                <w:color w:val="auto"/>
                <w:sz w:val="14"/>
                <w:szCs w:val="14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auto"/>
                <w:sz w:val="14"/>
                <w:szCs w:val="14"/>
                <w:lang w:val="en-CA" w:eastAsia="en-CA"/>
              </w:rPr>
              <w:t xml:space="preserve">*Only included in India, Nepal and Sri Lanka 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4"/>
                <w:szCs w:val="14"/>
                <w:lang w:val="en-CA" w:eastAsia="en-CA"/>
              </w:rPr>
              <w:t>LiST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4"/>
                <w:szCs w:val="14"/>
                <w:lang w:val="en-CA" w:eastAsia="en-CA"/>
              </w:rPr>
              <w:t xml:space="preserve"> models</w:t>
            </w:r>
          </w:p>
        </w:tc>
      </w:tr>
    </w:tbl>
    <w:p w14:paraId="34C3C430" w14:textId="4F996E3D" w:rsidR="00A11AB3" w:rsidRDefault="00A11AB3" w:rsidP="00A11AB3">
      <w:pPr>
        <w:pStyle w:val="Caption"/>
        <w:rPr>
          <w:b w:val="0"/>
          <w:iCs w:val="0"/>
        </w:rPr>
      </w:pPr>
      <w:r>
        <w:br w:type="page"/>
      </w:r>
    </w:p>
    <w:p w14:paraId="20218B3D" w14:textId="77777777" w:rsidR="00B02E4D" w:rsidRDefault="00B02E4D" w:rsidP="006B1CE2">
      <w:pPr>
        <w:pStyle w:val="Caption"/>
        <w:sectPr w:rsidR="00B02E4D" w:rsidSect="00383E75">
          <w:footerReference w:type="default" r:id="rId11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B4534E" w14:textId="5D77038D" w:rsidR="00A82490" w:rsidRPr="000703A8" w:rsidRDefault="00A82490" w:rsidP="00A82490">
      <w:pPr>
        <w:pStyle w:val="Caption"/>
      </w:pPr>
      <w:r>
        <w:lastRenderedPageBreak/>
        <w:t xml:space="preserve">Table </w:t>
      </w:r>
      <w:r w:rsidR="00253D46">
        <w:fldChar w:fldCharType="begin"/>
      </w:r>
      <w:r w:rsidR="00253D46">
        <w:instrText xml:space="preserve"> SEQ Table \* ALPHABETIC </w:instrText>
      </w:r>
      <w:r w:rsidR="00253D46">
        <w:fldChar w:fldCharType="separate"/>
      </w:r>
      <w:r w:rsidR="00253D46">
        <w:rPr>
          <w:noProof/>
        </w:rPr>
        <w:t>B</w:t>
      </w:r>
      <w:r w:rsidR="00253D46">
        <w:fldChar w:fldCharType="end"/>
      </w:r>
      <w:r>
        <w:t>: Estimated s</w:t>
      </w:r>
      <w:r w:rsidRPr="000703A8">
        <w:t>chool dropout rates by child age, gender, and wealth quintil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4"/>
        <w:gridCol w:w="3155"/>
        <w:gridCol w:w="3491"/>
      </w:tblGrid>
      <w:tr w:rsidR="00A82490" w:rsidRPr="000703A8" w14:paraId="313B1E3F" w14:textId="77777777" w:rsidTr="007D060D">
        <w:trPr>
          <w:trHeight w:val="227"/>
        </w:trPr>
        <w:tc>
          <w:tcPr>
            <w:tcW w:w="1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CDE95" w14:textId="77777777" w:rsidR="00A82490" w:rsidRPr="000703A8" w:rsidRDefault="00A82490" w:rsidP="007D060D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b/>
                <w:sz w:val="20"/>
                <w:szCs w:val="20"/>
                <w:lang w:eastAsia="en-CA"/>
              </w:rPr>
              <w:t>Child characteristic</w:t>
            </w:r>
          </w:p>
        </w:tc>
        <w:tc>
          <w:tcPr>
            <w:tcW w:w="1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3CEB9" w14:textId="77777777" w:rsidR="00A82490" w:rsidRPr="000703A8" w:rsidRDefault="00A82490" w:rsidP="007D060D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b/>
                <w:sz w:val="20"/>
                <w:szCs w:val="20"/>
                <w:lang w:eastAsia="en-CA"/>
              </w:rPr>
              <w:t>Primary school (7 - 12 years)</w:t>
            </w:r>
          </w:p>
        </w:tc>
        <w:tc>
          <w:tcPr>
            <w:tcW w:w="18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E6BD1" w14:textId="77777777" w:rsidR="00A82490" w:rsidRPr="000703A8" w:rsidRDefault="00A82490" w:rsidP="007D060D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b/>
                <w:sz w:val="20"/>
                <w:szCs w:val="20"/>
                <w:lang w:eastAsia="en-CA"/>
              </w:rPr>
              <w:t>Secondary school (13 - 19 years)</w:t>
            </w:r>
          </w:p>
        </w:tc>
      </w:tr>
      <w:tr w:rsidR="00A82490" w:rsidRPr="000703A8" w14:paraId="6C0400ED" w14:textId="77777777" w:rsidTr="007D060D">
        <w:trPr>
          <w:trHeight w:val="227"/>
        </w:trPr>
        <w:tc>
          <w:tcPr>
            <w:tcW w:w="1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043153" w14:textId="77777777" w:rsidR="00A82490" w:rsidRPr="000703A8" w:rsidRDefault="00A82490" w:rsidP="007D060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sz w:val="20"/>
                <w:szCs w:val="20"/>
                <w:lang w:eastAsia="en-CA"/>
              </w:rPr>
              <w:t>Wealth quintile</w:t>
            </w:r>
          </w:p>
        </w:tc>
        <w:tc>
          <w:tcPr>
            <w:tcW w:w="1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52034" w14:textId="77777777" w:rsidR="00A82490" w:rsidRPr="000703A8" w:rsidRDefault="00A82490" w:rsidP="007D060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8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1700A" w14:textId="77777777" w:rsidR="00A82490" w:rsidRPr="000703A8" w:rsidRDefault="00A82490" w:rsidP="007D060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</w:tr>
      <w:tr w:rsidR="00A82490" w:rsidRPr="000703A8" w14:paraId="3F72B15D" w14:textId="77777777" w:rsidTr="007D060D">
        <w:trPr>
          <w:trHeight w:val="227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4875F" w14:textId="77777777" w:rsidR="00A82490" w:rsidRPr="000703A8" w:rsidRDefault="00A82490" w:rsidP="007D060D">
            <w:pPr>
              <w:spacing w:after="0" w:line="240" w:lineRule="auto"/>
              <w:ind w:left="284"/>
              <w:rPr>
                <w:rFonts w:eastAsia="Times New Roman"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sz w:val="20"/>
                <w:szCs w:val="20"/>
                <w:lang w:eastAsia="en-CA"/>
              </w:rPr>
              <w:t xml:space="preserve">1st </w:t>
            </w:r>
          </w:p>
        </w:tc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A2A57" w14:textId="77777777" w:rsidR="00A82490" w:rsidRPr="000703A8" w:rsidRDefault="00A82490" w:rsidP="007D060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sz w:val="20"/>
                <w:szCs w:val="20"/>
                <w:lang w:eastAsia="en-CA"/>
              </w:rPr>
              <w:t>6.2</w:t>
            </w:r>
          </w:p>
        </w:tc>
        <w:tc>
          <w:tcPr>
            <w:tcW w:w="1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73BED" w14:textId="77777777" w:rsidR="00A82490" w:rsidRPr="000703A8" w:rsidRDefault="00A82490" w:rsidP="007D060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sz w:val="20"/>
                <w:szCs w:val="20"/>
                <w:lang w:eastAsia="en-CA"/>
              </w:rPr>
              <w:t>11.3</w:t>
            </w:r>
          </w:p>
        </w:tc>
      </w:tr>
      <w:tr w:rsidR="00A82490" w:rsidRPr="000703A8" w14:paraId="2C4C96D9" w14:textId="77777777" w:rsidTr="007D060D">
        <w:trPr>
          <w:trHeight w:val="227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B1474" w14:textId="77777777" w:rsidR="00A82490" w:rsidRPr="000703A8" w:rsidRDefault="00A82490" w:rsidP="007D060D">
            <w:pPr>
              <w:spacing w:after="0" w:line="240" w:lineRule="auto"/>
              <w:ind w:left="284"/>
              <w:rPr>
                <w:rFonts w:eastAsia="Times New Roman"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sz w:val="20"/>
                <w:szCs w:val="20"/>
                <w:lang w:eastAsia="en-CA"/>
              </w:rPr>
              <w:t xml:space="preserve">2nd </w:t>
            </w:r>
          </w:p>
        </w:tc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C6D8B" w14:textId="021DE834" w:rsidR="00A82490" w:rsidRPr="000703A8" w:rsidRDefault="007D060D" w:rsidP="007D060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2.5</w:t>
            </w:r>
          </w:p>
        </w:tc>
        <w:tc>
          <w:tcPr>
            <w:tcW w:w="1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371AC" w14:textId="77777777" w:rsidR="00A82490" w:rsidRPr="000703A8" w:rsidRDefault="00A82490" w:rsidP="007D060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sz w:val="20"/>
                <w:szCs w:val="20"/>
                <w:lang w:eastAsia="en-CA"/>
              </w:rPr>
              <w:t>4.5</w:t>
            </w:r>
          </w:p>
        </w:tc>
      </w:tr>
      <w:tr w:rsidR="00A82490" w:rsidRPr="000703A8" w14:paraId="7C0DD1C2" w14:textId="77777777" w:rsidTr="007D060D">
        <w:trPr>
          <w:trHeight w:val="227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3C1A0" w14:textId="77777777" w:rsidR="00A82490" w:rsidRPr="000703A8" w:rsidRDefault="00A82490" w:rsidP="007D060D">
            <w:pPr>
              <w:spacing w:after="0" w:line="240" w:lineRule="auto"/>
              <w:ind w:left="284"/>
              <w:rPr>
                <w:rFonts w:eastAsia="Times New Roman"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sz w:val="20"/>
                <w:szCs w:val="20"/>
                <w:lang w:eastAsia="en-CA"/>
              </w:rPr>
              <w:t xml:space="preserve">3rd </w:t>
            </w:r>
          </w:p>
        </w:tc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7D2D7" w14:textId="77777777" w:rsidR="00A82490" w:rsidRPr="000703A8" w:rsidRDefault="00A82490" w:rsidP="007D060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sz w:val="20"/>
                <w:szCs w:val="20"/>
                <w:lang w:eastAsia="en-CA"/>
              </w:rPr>
              <w:t>2.4</w:t>
            </w:r>
          </w:p>
        </w:tc>
        <w:tc>
          <w:tcPr>
            <w:tcW w:w="1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07963" w14:textId="77777777" w:rsidR="00A82490" w:rsidRPr="000703A8" w:rsidRDefault="00A82490" w:rsidP="007D060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sz w:val="20"/>
                <w:szCs w:val="20"/>
                <w:lang w:eastAsia="en-CA"/>
              </w:rPr>
              <w:t>2.3</w:t>
            </w:r>
          </w:p>
        </w:tc>
      </w:tr>
      <w:tr w:rsidR="00A82490" w:rsidRPr="000703A8" w14:paraId="30123C5F" w14:textId="77777777" w:rsidTr="007D060D">
        <w:trPr>
          <w:trHeight w:val="227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4F6FD" w14:textId="77777777" w:rsidR="00A82490" w:rsidRPr="000703A8" w:rsidRDefault="00A82490" w:rsidP="007D060D">
            <w:pPr>
              <w:spacing w:after="0" w:line="240" w:lineRule="auto"/>
              <w:ind w:left="284"/>
              <w:rPr>
                <w:rFonts w:eastAsia="Times New Roman"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sz w:val="20"/>
                <w:szCs w:val="20"/>
                <w:lang w:eastAsia="en-CA"/>
              </w:rPr>
              <w:t xml:space="preserve">4th </w:t>
            </w:r>
          </w:p>
        </w:tc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416F6" w14:textId="77777777" w:rsidR="00A82490" w:rsidRPr="000703A8" w:rsidRDefault="00A82490" w:rsidP="007D060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1A70C" w14:textId="77777777" w:rsidR="00A82490" w:rsidRPr="000703A8" w:rsidRDefault="00A82490" w:rsidP="007D060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sz w:val="20"/>
                <w:szCs w:val="20"/>
                <w:lang w:eastAsia="en-CA"/>
              </w:rPr>
              <w:t>2.2</w:t>
            </w:r>
          </w:p>
        </w:tc>
      </w:tr>
      <w:tr w:rsidR="00A82490" w:rsidRPr="000703A8" w14:paraId="132A3DE8" w14:textId="77777777" w:rsidTr="007D060D">
        <w:trPr>
          <w:trHeight w:val="227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2C727" w14:textId="77777777" w:rsidR="00A82490" w:rsidRPr="000703A8" w:rsidRDefault="00A82490" w:rsidP="007D060D">
            <w:pPr>
              <w:spacing w:after="0" w:line="240" w:lineRule="auto"/>
              <w:ind w:left="284"/>
              <w:rPr>
                <w:rFonts w:eastAsia="Times New Roman"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sz w:val="20"/>
                <w:szCs w:val="20"/>
                <w:lang w:eastAsia="en-CA"/>
              </w:rPr>
              <w:t xml:space="preserve">5th </w:t>
            </w:r>
          </w:p>
        </w:tc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EF74F" w14:textId="77777777" w:rsidR="00A82490" w:rsidRPr="000703A8" w:rsidRDefault="00A82490" w:rsidP="007D060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2913A" w14:textId="77777777" w:rsidR="00A82490" w:rsidRPr="000703A8" w:rsidRDefault="00A82490" w:rsidP="007D060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sz w:val="20"/>
                <w:szCs w:val="20"/>
                <w:lang w:eastAsia="en-CA"/>
              </w:rPr>
              <w:t>2.2</w:t>
            </w:r>
          </w:p>
        </w:tc>
      </w:tr>
      <w:tr w:rsidR="00A82490" w:rsidRPr="000703A8" w14:paraId="1E2E0071" w14:textId="77777777" w:rsidTr="007D060D">
        <w:trPr>
          <w:trHeight w:val="227"/>
        </w:trPr>
        <w:tc>
          <w:tcPr>
            <w:tcW w:w="1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5ACF8" w14:textId="77777777" w:rsidR="00A82490" w:rsidRPr="000703A8" w:rsidRDefault="00A82490" w:rsidP="007D060D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sz w:val="20"/>
                <w:szCs w:val="20"/>
                <w:lang w:eastAsia="en-CA"/>
              </w:rPr>
              <w:t>Gender</w:t>
            </w:r>
          </w:p>
        </w:tc>
        <w:tc>
          <w:tcPr>
            <w:tcW w:w="16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98F11" w14:textId="77777777" w:rsidR="00A82490" w:rsidRPr="000703A8" w:rsidRDefault="00A82490" w:rsidP="007D060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  <w:tc>
          <w:tcPr>
            <w:tcW w:w="18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26B5F" w14:textId="77777777" w:rsidR="00A82490" w:rsidRPr="000703A8" w:rsidRDefault="00A82490" w:rsidP="007D060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</w:p>
        </w:tc>
      </w:tr>
      <w:tr w:rsidR="00A82490" w:rsidRPr="000703A8" w14:paraId="5ECD55C9" w14:textId="77777777" w:rsidTr="007D060D">
        <w:trPr>
          <w:trHeight w:val="227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3BC3A" w14:textId="77777777" w:rsidR="00A82490" w:rsidRPr="000703A8" w:rsidRDefault="00A82490" w:rsidP="007D060D">
            <w:pPr>
              <w:spacing w:after="0" w:line="240" w:lineRule="auto"/>
              <w:ind w:left="284"/>
              <w:rPr>
                <w:rFonts w:eastAsia="Times New Roman"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sz w:val="20"/>
                <w:szCs w:val="20"/>
                <w:lang w:eastAsia="en-CA"/>
              </w:rPr>
              <w:t>Male</w:t>
            </w:r>
          </w:p>
        </w:tc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8DA5C" w14:textId="77777777" w:rsidR="00A82490" w:rsidRPr="000703A8" w:rsidRDefault="00A82490" w:rsidP="007D060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sz w:val="20"/>
                <w:szCs w:val="20"/>
                <w:lang w:eastAsia="en-CA"/>
              </w:rPr>
              <w:t>2.4</w:t>
            </w:r>
          </w:p>
        </w:tc>
        <w:tc>
          <w:tcPr>
            <w:tcW w:w="1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DB45E" w14:textId="77777777" w:rsidR="00A82490" w:rsidRPr="000703A8" w:rsidRDefault="00A82490" w:rsidP="007D060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sz w:val="20"/>
                <w:szCs w:val="20"/>
                <w:lang w:eastAsia="en-CA"/>
              </w:rPr>
              <w:t>5.6</w:t>
            </w:r>
          </w:p>
        </w:tc>
      </w:tr>
      <w:tr w:rsidR="00A82490" w:rsidRPr="000703A8" w14:paraId="77F4DC1A" w14:textId="77777777" w:rsidTr="007D060D">
        <w:trPr>
          <w:trHeight w:val="227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0DF7B" w14:textId="77777777" w:rsidR="00A82490" w:rsidRPr="000703A8" w:rsidRDefault="00A82490" w:rsidP="007D060D">
            <w:pPr>
              <w:spacing w:after="0" w:line="240" w:lineRule="auto"/>
              <w:ind w:left="284"/>
              <w:rPr>
                <w:rFonts w:eastAsia="Times New Roman"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sz w:val="20"/>
                <w:szCs w:val="20"/>
                <w:lang w:eastAsia="en-CA"/>
              </w:rPr>
              <w:t>Female</w:t>
            </w:r>
          </w:p>
        </w:tc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A34E5" w14:textId="77777777" w:rsidR="00A82490" w:rsidRPr="000703A8" w:rsidRDefault="00A82490" w:rsidP="007D060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sz w:val="20"/>
                <w:szCs w:val="20"/>
                <w:lang w:eastAsia="en-CA"/>
              </w:rPr>
              <w:t>2.6</w:t>
            </w:r>
          </w:p>
        </w:tc>
        <w:tc>
          <w:tcPr>
            <w:tcW w:w="1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C0C68" w14:textId="77777777" w:rsidR="00A82490" w:rsidRPr="000703A8" w:rsidRDefault="00A82490" w:rsidP="007D060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r w:rsidRPr="000703A8">
              <w:rPr>
                <w:rFonts w:eastAsia="Times New Roman"/>
                <w:sz w:val="20"/>
                <w:szCs w:val="20"/>
                <w:lang w:eastAsia="en-CA"/>
              </w:rPr>
              <w:t>3.9</w:t>
            </w:r>
          </w:p>
        </w:tc>
      </w:tr>
      <w:tr w:rsidR="00A82490" w:rsidRPr="000703A8" w14:paraId="0A83AF9C" w14:textId="77777777" w:rsidTr="007D060D">
        <w:trPr>
          <w:trHeight w:val="227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CC810" w14:textId="73F50995" w:rsidR="00A82490" w:rsidRPr="000703A8" w:rsidRDefault="00A82490" w:rsidP="007D060D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CA"/>
              </w:rPr>
            </w:pPr>
            <w:r w:rsidRPr="000703A8">
              <w:rPr>
                <w:rFonts w:eastAsia="Times New Roman"/>
                <w:sz w:val="18"/>
                <w:szCs w:val="18"/>
                <w:lang w:eastAsia="en-CA"/>
              </w:rPr>
              <w:t xml:space="preserve">Adapted from </w:t>
            </w:r>
            <w:proofErr w:type="spellStart"/>
            <w:r w:rsidRPr="000703A8">
              <w:rPr>
                <w:rFonts w:eastAsia="Times New Roman"/>
                <w:sz w:val="18"/>
                <w:szCs w:val="18"/>
                <w:lang w:eastAsia="en-CA"/>
              </w:rPr>
              <w:t>Frankenburg</w:t>
            </w:r>
            <w:proofErr w:type="spellEnd"/>
            <w:r w:rsidRPr="000703A8">
              <w:rPr>
                <w:rFonts w:eastAsia="Times New Roman"/>
                <w:sz w:val="18"/>
                <w:szCs w:val="18"/>
                <w:lang w:eastAsia="en-CA"/>
              </w:rPr>
              <w:t xml:space="preserve"> et al</w:t>
            </w:r>
            <w:r>
              <w:rPr>
                <w:rFonts w:eastAsia="Times New Roman"/>
                <w:sz w:val="18"/>
                <w:szCs w:val="18"/>
                <w:lang w:eastAsia="en-CA"/>
              </w:rPr>
              <w:fldChar w:fldCharType="begin"/>
            </w:r>
            <w:r w:rsidR="004B2470">
              <w:rPr>
                <w:rFonts w:eastAsia="Times New Roman"/>
                <w:sz w:val="18"/>
                <w:szCs w:val="18"/>
                <w:lang w:eastAsia="en-CA"/>
              </w:rPr>
              <w:instrText xml:space="preserve"> ADDIN EN.CITE &lt;EndNote&gt;&lt;Cite&gt;&lt;Author&gt;Frankenburg&lt;/Author&gt;&lt;Year&gt;1999&lt;/Year&gt;&lt;RecNum&gt;32&lt;/RecNum&gt;&lt;DisplayText&gt;(1)&lt;/DisplayText&gt;&lt;record&gt;&lt;rec-number&gt;32&lt;/rec-number&gt;&lt;foreign-keys&gt;&lt;key app="EN" db-id="xft2wwa2fert22evdf1vwtr1evf9wx00eawr" timestamp="1598365907"&gt;32&lt;/key&gt;&lt;/foreign-keys&gt;&lt;ref-type name="Journal Article"&gt;17&lt;/ref-type&gt;&lt;contributors&gt;&lt;authors&gt;&lt;author&gt;Frankenburg, E.&lt;/author&gt;&lt;author&gt;Thomas, D.&lt;/author&gt;&lt;author&gt;Beegle, K.&lt;/author&gt;&lt;/authors&gt;&lt;/contributors&gt;&lt;titles&gt;&lt;title&gt;The real cost of Indonesia&amp;apos;s economic crises: preliminary findings from the Indonesia Family Life Surveys&lt;/title&gt;&lt;/titles&gt;&lt;dates&gt;&lt;year&gt;1999&lt;/year&gt;&lt;/dates&gt;&lt;urls&gt;&lt;/urls&gt;&lt;/record&gt;&lt;/Cite&gt;&lt;/EndNote&gt;</w:instrText>
            </w:r>
            <w:r>
              <w:rPr>
                <w:rFonts w:eastAsia="Times New Roman"/>
                <w:sz w:val="18"/>
                <w:szCs w:val="18"/>
                <w:lang w:eastAsia="en-CA"/>
              </w:rPr>
              <w:fldChar w:fldCharType="separate"/>
            </w:r>
            <w:r w:rsidR="004B2470">
              <w:rPr>
                <w:rFonts w:eastAsia="Times New Roman"/>
                <w:noProof/>
                <w:sz w:val="18"/>
                <w:szCs w:val="18"/>
                <w:lang w:eastAsia="en-CA"/>
              </w:rPr>
              <w:t>(1)</w:t>
            </w:r>
            <w:r>
              <w:rPr>
                <w:rFonts w:eastAsia="Times New Roman"/>
                <w:sz w:val="18"/>
                <w:szCs w:val="18"/>
                <w:lang w:eastAsia="en-CA"/>
              </w:rPr>
              <w:fldChar w:fldCharType="end"/>
            </w:r>
          </w:p>
        </w:tc>
      </w:tr>
    </w:tbl>
    <w:p w14:paraId="78F4A413" w14:textId="77777777" w:rsidR="00A82490" w:rsidRDefault="00A82490" w:rsidP="00A82490"/>
    <w:p w14:paraId="584E296B" w14:textId="77777777" w:rsidR="00A82490" w:rsidRDefault="00A82490">
      <w:pPr>
        <w:spacing w:after="160" w:line="259" w:lineRule="auto"/>
        <w:ind w:left="0" w:firstLine="0"/>
        <w:rPr>
          <w:b/>
          <w:iCs/>
          <w:color w:val="auto"/>
          <w:sz w:val="20"/>
          <w:szCs w:val="18"/>
        </w:rPr>
      </w:pPr>
      <w:r>
        <w:br w:type="page"/>
      </w:r>
    </w:p>
    <w:p w14:paraId="1FBDDDBC" w14:textId="79F5DEE9" w:rsidR="00C641F1" w:rsidRPr="000703A8" w:rsidRDefault="00C641F1" w:rsidP="00C641F1">
      <w:pPr>
        <w:pStyle w:val="Caption"/>
      </w:pPr>
      <w:r>
        <w:lastRenderedPageBreak/>
        <w:t xml:space="preserve">Table </w:t>
      </w:r>
      <w:r w:rsidR="00253D46">
        <w:fldChar w:fldCharType="begin"/>
      </w:r>
      <w:r w:rsidR="00253D46">
        <w:instrText xml:space="preserve"> SEQ Table \* ALPHABETIC </w:instrText>
      </w:r>
      <w:r w:rsidR="00253D46">
        <w:fldChar w:fldCharType="separate"/>
      </w:r>
      <w:r w:rsidR="00253D46">
        <w:rPr>
          <w:noProof/>
        </w:rPr>
        <w:t>C</w:t>
      </w:r>
      <w:r w:rsidR="00253D46">
        <w:fldChar w:fldCharType="end"/>
      </w:r>
      <w:r w:rsidRPr="000703A8">
        <w:t xml:space="preserve">: Median years of education completed by age and gender in six South Asian </w:t>
      </w:r>
      <w:proofErr w:type="gramStart"/>
      <w:r w:rsidRPr="000703A8">
        <w:t>countries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1191"/>
        <w:gridCol w:w="1021"/>
        <w:gridCol w:w="1305"/>
        <w:gridCol w:w="837"/>
        <w:gridCol w:w="2498"/>
        <w:gridCol w:w="926"/>
        <w:gridCol w:w="1149"/>
      </w:tblGrid>
      <w:tr w:rsidR="00D05C43" w:rsidRPr="000703A8" w14:paraId="7DF52D4B" w14:textId="77777777" w:rsidTr="00283536">
        <w:tc>
          <w:tcPr>
            <w:tcW w:w="0" w:type="auto"/>
          </w:tcPr>
          <w:p w14:paraId="51F0324A" w14:textId="77777777" w:rsidR="00D05C43" w:rsidRPr="000703A8" w:rsidRDefault="00D05C43" w:rsidP="00D1662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b/>
                <w:sz w:val="20"/>
                <w:szCs w:val="20"/>
              </w:rPr>
              <w:t>Country</w:t>
            </w:r>
          </w:p>
        </w:tc>
        <w:tc>
          <w:tcPr>
            <w:tcW w:w="0" w:type="auto"/>
          </w:tcPr>
          <w:p w14:paraId="470BF739" w14:textId="2A20C3ED" w:rsidR="00D05C43" w:rsidRPr="000703A8" w:rsidRDefault="00D05C43" w:rsidP="00D1662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DHS year</w:t>
            </w:r>
          </w:p>
        </w:tc>
        <w:tc>
          <w:tcPr>
            <w:tcW w:w="0" w:type="auto"/>
            <w:vAlign w:val="center"/>
          </w:tcPr>
          <w:p w14:paraId="06C6152E" w14:textId="086C8A8D" w:rsidR="00D05C43" w:rsidRPr="000703A8" w:rsidRDefault="00D05C43" w:rsidP="00D1662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b/>
                <w:sz w:val="20"/>
                <w:szCs w:val="20"/>
              </w:rPr>
              <w:t>Age category</w:t>
            </w:r>
          </w:p>
        </w:tc>
        <w:tc>
          <w:tcPr>
            <w:tcW w:w="0" w:type="auto"/>
            <w:vAlign w:val="center"/>
          </w:tcPr>
          <w:p w14:paraId="78274672" w14:textId="77777777" w:rsidR="00D05C43" w:rsidRPr="000703A8" w:rsidRDefault="00D05C43" w:rsidP="00D1662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b/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14:paraId="15C68139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b/>
                <w:sz w:val="20"/>
                <w:szCs w:val="20"/>
              </w:rPr>
              <w:t>Median years of schooling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2"/>
          </w:tcPr>
          <w:p w14:paraId="7B581A48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b/>
                <w:sz w:val="20"/>
                <w:szCs w:val="20"/>
              </w:rPr>
              <w:t>Years of schooling lost</w:t>
            </w:r>
          </w:p>
        </w:tc>
      </w:tr>
      <w:tr w:rsidR="00D05C43" w:rsidRPr="000703A8" w14:paraId="15EF82A1" w14:textId="77777777" w:rsidTr="00283536">
        <w:tc>
          <w:tcPr>
            <w:tcW w:w="0" w:type="auto"/>
          </w:tcPr>
          <w:p w14:paraId="41D7A13D" w14:textId="77777777" w:rsidR="00D05C43" w:rsidRPr="000703A8" w:rsidRDefault="00D05C43" w:rsidP="00D1662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5D54BA8" w14:textId="77777777" w:rsidR="00D05C43" w:rsidRPr="000703A8" w:rsidRDefault="00D05C43" w:rsidP="00D1662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5178E8" w14:textId="311821CC" w:rsidR="00D05C43" w:rsidRPr="000703A8" w:rsidRDefault="00D05C43" w:rsidP="00D1662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98044B" w14:textId="77777777" w:rsidR="00D05C43" w:rsidRPr="000703A8" w:rsidRDefault="00D05C43" w:rsidP="00D1662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AE98AF0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C83DCED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b/>
                <w:sz w:val="20"/>
                <w:szCs w:val="20"/>
              </w:rPr>
              <w:t>Primary</w:t>
            </w:r>
          </w:p>
        </w:tc>
        <w:tc>
          <w:tcPr>
            <w:tcW w:w="0" w:type="auto"/>
          </w:tcPr>
          <w:p w14:paraId="59BF2B5D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b/>
                <w:sz w:val="20"/>
                <w:szCs w:val="20"/>
              </w:rPr>
              <w:t>Secondary</w:t>
            </w:r>
          </w:p>
        </w:tc>
      </w:tr>
      <w:tr w:rsidR="00D05C43" w:rsidRPr="000703A8" w14:paraId="416EC488" w14:textId="77777777" w:rsidTr="00283536">
        <w:tc>
          <w:tcPr>
            <w:tcW w:w="0" w:type="auto"/>
          </w:tcPr>
          <w:p w14:paraId="6CE824F3" w14:textId="77777777" w:rsidR="00D05C43" w:rsidRPr="000703A8" w:rsidRDefault="00D05C43" w:rsidP="00D1662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Afghanistan</w:t>
            </w:r>
          </w:p>
        </w:tc>
        <w:tc>
          <w:tcPr>
            <w:tcW w:w="0" w:type="auto"/>
          </w:tcPr>
          <w:p w14:paraId="17A09F6C" w14:textId="0B93DF8C" w:rsidR="00D05C43" w:rsidRPr="000703A8" w:rsidRDefault="00D05C43" w:rsidP="00D05C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15</w:t>
            </w:r>
          </w:p>
        </w:tc>
        <w:tc>
          <w:tcPr>
            <w:tcW w:w="0" w:type="auto"/>
            <w:vAlign w:val="center"/>
          </w:tcPr>
          <w:p w14:paraId="20DE6B3A" w14:textId="62C41684" w:rsidR="00D05C43" w:rsidRPr="000703A8" w:rsidRDefault="00D05C43" w:rsidP="00D1662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20 – 24 years</w:t>
            </w:r>
          </w:p>
        </w:tc>
        <w:tc>
          <w:tcPr>
            <w:tcW w:w="0" w:type="auto"/>
            <w:vAlign w:val="center"/>
          </w:tcPr>
          <w:p w14:paraId="0FC447BF" w14:textId="77777777" w:rsidR="00D05C43" w:rsidRPr="000703A8" w:rsidRDefault="00D05C43" w:rsidP="00D1662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78011C49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7.3</w:t>
            </w:r>
          </w:p>
        </w:tc>
        <w:tc>
          <w:tcPr>
            <w:tcW w:w="0" w:type="auto"/>
          </w:tcPr>
          <w:p w14:paraId="5DA71BAC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6EDD78C3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05C43" w:rsidRPr="000703A8" w14:paraId="3BD2CA19" w14:textId="77777777" w:rsidTr="00283536">
        <w:tc>
          <w:tcPr>
            <w:tcW w:w="0" w:type="auto"/>
          </w:tcPr>
          <w:p w14:paraId="51765A44" w14:textId="77777777" w:rsidR="00D05C43" w:rsidRPr="000703A8" w:rsidRDefault="00D05C43" w:rsidP="00D1662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Bangladesh</w:t>
            </w:r>
          </w:p>
        </w:tc>
        <w:tc>
          <w:tcPr>
            <w:tcW w:w="0" w:type="auto"/>
          </w:tcPr>
          <w:p w14:paraId="00FFD0D0" w14:textId="39D1E186" w:rsidR="00D05C43" w:rsidRPr="000703A8" w:rsidRDefault="00D05C43" w:rsidP="00D05C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14</w:t>
            </w:r>
          </w:p>
        </w:tc>
        <w:tc>
          <w:tcPr>
            <w:tcW w:w="0" w:type="auto"/>
            <w:vAlign w:val="center"/>
          </w:tcPr>
          <w:p w14:paraId="4471B9C5" w14:textId="0810A111" w:rsidR="00D05C43" w:rsidRPr="000703A8" w:rsidRDefault="00D05C43" w:rsidP="00D1662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15 – 19 years</w:t>
            </w:r>
          </w:p>
        </w:tc>
        <w:tc>
          <w:tcPr>
            <w:tcW w:w="0" w:type="auto"/>
            <w:vAlign w:val="center"/>
          </w:tcPr>
          <w:p w14:paraId="59F096F4" w14:textId="77777777" w:rsidR="00D05C43" w:rsidRPr="000703A8" w:rsidRDefault="00D05C43" w:rsidP="00D1662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7DDBE70D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8.3</w:t>
            </w:r>
          </w:p>
        </w:tc>
        <w:tc>
          <w:tcPr>
            <w:tcW w:w="0" w:type="auto"/>
          </w:tcPr>
          <w:p w14:paraId="783BEACF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5.8</w:t>
            </w:r>
          </w:p>
        </w:tc>
        <w:tc>
          <w:tcPr>
            <w:tcW w:w="0" w:type="auto"/>
          </w:tcPr>
          <w:p w14:paraId="2DAC089A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05C43" w:rsidRPr="000703A8" w14:paraId="2A275DE4" w14:textId="77777777" w:rsidTr="00283536">
        <w:tc>
          <w:tcPr>
            <w:tcW w:w="0" w:type="auto"/>
          </w:tcPr>
          <w:p w14:paraId="209FE5DE" w14:textId="77777777" w:rsidR="00D05C43" w:rsidRPr="000703A8" w:rsidRDefault="00D05C43" w:rsidP="00D1662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India</w:t>
            </w:r>
          </w:p>
        </w:tc>
        <w:tc>
          <w:tcPr>
            <w:tcW w:w="0" w:type="auto"/>
          </w:tcPr>
          <w:p w14:paraId="507D3B95" w14:textId="5F28F9A2" w:rsidR="00D05C43" w:rsidRPr="000703A8" w:rsidRDefault="00D05C43" w:rsidP="00D05C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15 – 16</w:t>
            </w:r>
          </w:p>
        </w:tc>
        <w:tc>
          <w:tcPr>
            <w:tcW w:w="0" w:type="auto"/>
            <w:vAlign w:val="center"/>
          </w:tcPr>
          <w:p w14:paraId="314245BF" w14:textId="70FA618C" w:rsidR="00D05C43" w:rsidRPr="000703A8" w:rsidRDefault="00D05C43" w:rsidP="00D1662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20 – 24 years</w:t>
            </w:r>
          </w:p>
        </w:tc>
        <w:tc>
          <w:tcPr>
            <w:tcW w:w="0" w:type="auto"/>
            <w:vAlign w:val="center"/>
          </w:tcPr>
          <w:p w14:paraId="567A90E5" w14:textId="77777777" w:rsidR="00D05C43" w:rsidRPr="000703A8" w:rsidRDefault="00D05C43" w:rsidP="00D1662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3715793C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4DD8B6AE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7.5</w:t>
            </w:r>
          </w:p>
        </w:tc>
        <w:tc>
          <w:tcPr>
            <w:tcW w:w="0" w:type="auto"/>
          </w:tcPr>
          <w:p w14:paraId="0DE520C8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</w:tr>
      <w:tr w:rsidR="00D05C43" w:rsidRPr="000703A8" w14:paraId="58404A3E" w14:textId="77777777" w:rsidTr="00283536">
        <w:tc>
          <w:tcPr>
            <w:tcW w:w="0" w:type="auto"/>
          </w:tcPr>
          <w:p w14:paraId="4349C760" w14:textId="77777777" w:rsidR="00D05C43" w:rsidRPr="000703A8" w:rsidRDefault="00D05C43" w:rsidP="00D1662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Nepal</w:t>
            </w:r>
          </w:p>
        </w:tc>
        <w:tc>
          <w:tcPr>
            <w:tcW w:w="0" w:type="auto"/>
          </w:tcPr>
          <w:p w14:paraId="5F217E61" w14:textId="68FFC6D2" w:rsidR="00D05C43" w:rsidRPr="000703A8" w:rsidRDefault="00D05C43" w:rsidP="00D05C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16</w:t>
            </w:r>
          </w:p>
        </w:tc>
        <w:tc>
          <w:tcPr>
            <w:tcW w:w="0" w:type="auto"/>
            <w:vAlign w:val="center"/>
          </w:tcPr>
          <w:p w14:paraId="007275A9" w14:textId="6F63B4F1" w:rsidR="00D05C43" w:rsidRPr="000703A8" w:rsidRDefault="00D05C43" w:rsidP="00D1662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20 – 24 years</w:t>
            </w:r>
          </w:p>
        </w:tc>
        <w:tc>
          <w:tcPr>
            <w:tcW w:w="0" w:type="auto"/>
            <w:vAlign w:val="center"/>
          </w:tcPr>
          <w:p w14:paraId="42188852" w14:textId="77777777" w:rsidR="00D05C43" w:rsidRPr="000703A8" w:rsidRDefault="00D05C43" w:rsidP="00D1662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423286E9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276E64C6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6.6</w:t>
            </w:r>
          </w:p>
        </w:tc>
        <w:tc>
          <w:tcPr>
            <w:tcW w:w="0" w:type="auto"/>
          </w:tcPr>
          <w:p w14:paraId="511CC862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</w:tr>
      <w:tr w:rsidR="00D05C43" w:rsidRPr="000703A8" w14:paraId="453AB039" w14:textId="77777777" w:rsidTr="00283536">
        <w:tc>
          <w:tcPr>
            <w:tcW w:w="0" w:type="auto"/>
          </w:tcPr>
          <w:p w14:paraId="356D02EB" w14:textId="77777777" w:rsidR="00D05C43" w:rsidRPr="000703A8" w:rsidRDefault="00D05C43" w:rsidP="00D1662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Pakistan</w:t>
            </w:r>
          </w:p>
        </w:tc>
        <w:tc>
          <w:tcPr>
            <w:tcW w:w="0" w:type="auto"/>
          </w:tcPr>
          <w:p w14:paraId="75930D11" w14:textId="0BB7EADC" w:rsidR="00D05C43" w:rsidRPr="000703A8" w:rsidRDefault="00D05C43" w:rsidP="00D05C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17 – 18</w:t>
            </w:r>
          </w:p>
        </w:tc>
        <w:tc>
          <w:tcPr>
            <w:tcW w:w="0" w:type="auto"/>
            <w:vAlign w:val="center"/>
          </w:tcPr>
          <w:p w14:paraId="3215B568" w14:textId="22FA40C2" w:rsidR="00D05C43" w:rsidRPr="000703A8" w:rsidRDefault="00D05C43" w:rsidP="00D1662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20 – 24 years</w:t>
            </w:r>
          </w:p>
        </w:tc>
        <w:tc>
          <w:tcPr>
            <w:tcW w:w="0" w:type="auto"/>
            <w:vAlign w:val="center"/>
          </w:tcPr>
          <w:p w14:paraId="05DD2DED" w14:textId="77777777" w:rsidR="00D05C43" w:rsidRPr="000703A8" w:rsidRDefault="00D05C43" w:rsidP="00D1662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11379A18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7.7</w:t>
            </w:r>
          </w:p>
        </w:tc>
        <w:tc>
          <w:tcPr>
            <w:tcW w:w="0" w:type="auto"/>
          </w:tcPr>
          <w:p w14:paraId="1D1F38A7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5.2</w:t>
            </w:r>
          </w:p>
        </w:tc>
        <w:tc>
          <w:tcPr>
            <w:tcW w:w="0" w:type="auto"/>
          </w:tcPr>
          <w:p w14:paraId="51CD1F68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D05C43" w:rsidRPr="000703A8" w14:paraId="100DFF27" w14:textId="77777777" w:rsidTr="00283536">
        <w:tc>
          <w:tcPr>
            <w:tcW w:w="0" w:type="auto"/>
          </w:tcPr>
          <w:p w14:paraId="77875392" w14:textId="77777777" w:rsidR="00D05C43" w:rsidRPr="000703A8" w:rsidRDefault="00D05C43" w:rsidP="00D1662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Sri Lanka</w:t>
            </w:r>
          </w:p>
        </w:tc>
        <w:tc>
          <w:tcPr>
            <w:tcW w:w="0" w:type="auto"/>
          </w:tcPr>
          <w:p w14:paraId="52D6A924" w14:textId="59EEF4BB" w:rsidR="00D05C43" w:rsidRPr="000703A8" w:rsidRDefault="00D05C43" w:rsidP="00D05C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16</w:t>
            </w:r>
          </w:p>
        </w:tc>
        <w:tc>
          <w:tcPr>
            <w:tcW w:w="0" w:type="auto"/>
            <w:vAlign w:val="center"/>
          </w:tcPr>
          <w:p w14:paraId="1D9DF237" w14:textId="25694707" w:rsidR="00D05C43" w:rsidRPr="000703A8" w:rsidRDefault="00D05C43" w:rsidP="00D1662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20 – 24 years</w:t>
            </w:r>
          </w:p>
        </w:tc>
        <w:tc>
          <w:tcPr>
            <w:tcW w:w="0" w:type="auto"/>
            <w:vAlign w:val="center"/>
          </w:tcPr>
          <w:p w14:paraId="4F61EA4B" w14:textId="77777777" w:rsidR="00D05C43" w:rsidRPr="000703A8" w:rsidRDefault="00D05C43" w:rsidP="00D1662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7A660F91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11.4</w:t>
            </w:r>
          </w:p>
        </w:tc>
        <w:tc>
          <w:tcPr>
            <w:tcW w:w="0" w:type="auto"/>
          </w:tcPr>
          <w:p w14:paraId="38702317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8.9</w:t>
            </w:r>
          </w:p>
        </w:tc>
        <w:tc>
          <w:tcPr>
            <w:tcW w:w="0" w:type="auto"/>
          </w:tcPr>
          <w:p w14:paraId="40FEF51C" w14:textId="77777777" w:rsidR="00D05C43" w:rsidRPr="000703A8" w:rsidRDefault="00D05C43" w:rsidP="00D1662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703A8"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</w:p>
        </w:tc>
      </w:tr>
      <w:tr w:rsidR="00D05C43" w:rsidRPr="000703A8" w14:paraId="3422A0FD" w14:textId="77777777" w:rsidTr="00DB585A">
        <w:trPr>
          <w:trHeight w:val="227"/>
        </w:trPr>
        <w:tc>
          <w:tcPr>
            <w:tcW w:w="0" w:type="auto"/>
            <w:gridSpan w:val="7"/>
          </w:tcPr>
          <w:p w14:paraId="4D9D4BD7" w14:textId="1998CE17" w:rsidR="00D05C43" w:rsidRDefault="00D05C43" w:rsidP="00D16621">
            <w:pPr>
              <w:spacing w:after="0" w:line="264" w:lineRule="auto"/>
              <w:ind w:left="17" w:hanging="11"/>
              <w:rPr>
                <w:rFonts w:asciiTheme="minorHAnsi" w:hAnsiTheme="minorHAnsi" w:cstheme="minorHAnsi"/>
                <w:sz w:val="18"/>
                <w:szCs w:val="18"/>
              </w:rPr>
            </w:pPr>
            <w:r w:rsidRPr="000703A8">
              <w:rPr>
                <w:rFonts w:asciiTheme="minorHAnsi" w:hAnsiTheme="minorHAnsi" w:cstheme="minorHAnsi"/>
                <w:sz w:val="18"/>
                <w:szCs w:val="18"/>
              </w:rPr>
              <w:t>Source: Most recent country DHS</w:t>
            </w:r>
            <w:r w:rsidRPr="000703A8">
              <w:rPr>
                <w:rFonts w:asciiTheme="minorHAnsi" w:hAnsiTheme="minorHAnsi" w:cstheme="minorHAnsi"/>
                <w:sz w:val="18"/>
                <w:szCs w:val="18"/>
              </w:rPr>
              <w:fldChar w:fldCharType="begin">
                <w:fldData xml:space="preserve">PEVuZE5vdGU+PENpdGU+PFllYXI+MjAxNjwvWWVhcj48UmVjTnVtPjI1PC9SZWNOdW0+PERpc3Bs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</w:fldData>
              </w:fldChar>
            </w:r>
            <w:r w:rsidR="004B2470">
              <w:rPr>
                <w:rFonts w:asciiTheme="minorHAnsi" w:hAnsiTheme="minorHAnsi" w:cstheme="minorHAnsi"/>
                <w:sz w:val="18"/>
                <w:szCs w:val="18"/>
              </w:rPr>
              <w:instrText xml:space="preserve"> ADDIN EN.CITE </w:instrText>
            </w:r>
            <w:r w:rsidR="004B2470">
              <w:rPr>
                <w:rFonts w:asciiTheme="minorHAnsi" w:hAnsiTheme="minorHAnsi" w:cstheme="minorHAnsi"/>
                <w:sz w:val="18"/>
                <w:szCs w:val="18"/>
              </w:rPr>
              <w:fldChar w:fldCharType="begin">
                <w:fldData xml:space="preserve">PEVuZE5vdGU+PENpdGU+PFllYXI+MjAxNjwvWWVhcj48UmVjTnVtPjI1PC9SZWNOdW0+PERpc3Bs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</w:fldData>
              </w:fldChar>
            </w:r>
            <w:r w:rsidR="004B2470">
              <w:rPr>
                <w:rFonts w:asciiTheme="minorHAnsi" w:hAnsiTheme="minorHAnsi" w:cstheme="minorHAnsi"/>
                <w:sz w:val="18"/>
                <w:szCs w:val="18"/>
              </w:rPr>
              <w:instrText xml:space="preserve"> ADDIN EN.CITE.DATA </w:instrText>
            </w:r>
            <w:r w:rsidR="004B2470">
              <w:rPr>
                <w:rFonts w:asciiTheme="minorHAnsi" w:hAnsiTheme="minorHAnsi" w:cstheme="minorHAnsi"/>
                <w:sz w:val="18"/>
                <w:szCs w:val="18"/>
              </w:rPr>
            </w:r>
            <w:r w:rsidR="004B2470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  <w:r w:rsidRPr="000703A8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="004B2470">
              <w:rPr>
                <w:rFonts w:asciiTheme="minorHAnsi" w:hAnsiTheme="minorHAnsi" w:cstheme="minorHAnsi"/>
                <w:noProof/>
                <w:sz w:val="18"/>
                <w:szCs w:val="18"/>
              </w:rPr>
              <w:t>(2-7)</w:t>
            </w:r>
            <w:r w:rsidRPr="000703A8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  <w:p w14:paraId="26736627" w14:textId="77777777" w:rsidR="00D05C43" w:rsidRPr="000703A8" w:rsidRDefault="00D05C43" w:rsidP="00D16621">
            <w:pPr>
              <w:spacing w:after="0" w:line="264" w:lineRule="auto"/>
              <w:ind w:left="17" w:hanging="11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*Assumed for both boys and girls currently enrolled in school</w:t>
            </w:r>
          </w:p>
        </w:tc>
      </w:tr>
    </w:tbl>
    <w:p w14:paraId="2F86D3F1" w14:textId="77777777" w:rsidR="00C641F1" w:rsidRDefault="00C641F1"/>
    <w:p w14:paraId="2CFCD560" w14:textId="77777777" w:rsidR="00BE5488" w:rsidRDefault="00BE5488">
      <w:pPr>
        <w:spacing w:after="160" w:line="259" w:lineRule="auto"/>
        <w:ind w:left="0" w:firstLine="0"/>
        <w:sectPr w:rsidR="00BE5488" w:rsidSect="00B02E4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0294273" w14:textId="27065B1F" w:rsidR="00A82490" w:rsidRDefault="00A82490" w:rsidP="00A82490">
      <w:pPr>
        <w:pStyle w:val="Caption"/>
      </w:pPr>
      <w:bookmarkStart w:id="0" w:name="_Ref48920929"/>
      <w:r>
        <w:lastRenderedPageBreak/>
        <w:t xml:space="preserve">Table </w:t>
      </w:r>
      <w:r w:rsidR="00253D46">
        <w:fldChar w:fldCharType="begin"/>
      </w:r>
      <w:r w:rsidR="00253D46">
        <w:instrText xml:space="preserve"> SEQ Table \* ALPHABETIC </w:instrText>
      </w:r>
      <w:r w:rsidR="00253D46">
        <w:fldChar w:fldCharType="separate"/>
      </w:r>
      <w:r w:rsidR="00253D46">
        <w:rPr>
          <w:noProof/>
        </w:rPr>
        <w:t>D</w:t>
      </w:r>
      <w:r w:rsidR="00253D46">
        <w:fldChar w:fldCharType="end"/>
      </w:r>
      <w:r>
        <w:t xml:space="preserve">: </w:t>
      </w:r>
      <w:r w:rsidRPr="000703A8">
        <w:t>Observed coverage disruption of SRMNCH services due to the COVID-19 pandemic response in South Asia</w:t>
      </w:r>
      <w:r w:rsidR="005B6640">
        <w:t>, Jan 2020 – Jun 202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26"/>
        <w:gridCol w:w="815"/>
        <w:gridCol w:w="775"/>
        <w:gridCol w:w="815"/>
        <w:gridCol w:w="815"/>
        <w:gridCol w:w="877"/>
        <w:gridCol w:w="815"/>
      </w:tblGrid>
      <w:tr w:rsidR="005B6640" w:rsidRPr="005B6640" w14:paraId="68049EEE" w14:textId="77777777" w:rsidTr="005B6640">
        <w:trPr>
          <w:trHeight w:val="28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7FF14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14:paraId="2C9194C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Afghanistan</w:t>
            </w:r>
          </w:p>
        </w:tc>
      </w:tr>
      <w:tr w:rsidR="005B6640" w:rsidRPr="005B6640" w14:paraId="37F5AA38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2031B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Intervention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294DD2D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Change in 202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99E462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Change in 2021</w:t>
            </w:r>
          </w:p>
        </w:tc>
      </w:tr>
      <w:tr w:rsidR="005B6640" w:rsidRPr="005B6640" w14:paraId="1261CBB4" w14:textId="77777777" w:rsidTr="005B6640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009B2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0EC5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6ECE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ABE4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2360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EB58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5FA5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2</w:t>
            </w:r>
          </w:p>
        </w:tc>
      </w:tr>
      <w:tr w:rsidR="005B6640" w:rsidRPr="005B6640" w14:paraId="1B9F8272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061AD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P cli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006E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7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5E30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7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42B6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8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326A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6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DB82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45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E2C2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15.0%</w:t>
            </w:r>
          </w:p>
        </w:tc>
      </w:tr>
      <w:tr w:rsidR="005B6640" w:rsidRPr="005B6640" w14:paraId="22CF17F7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C1971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Injectab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8EF9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7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BA6F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17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1B71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18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9A0E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6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EBCE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145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27F0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115.0%</w:t>
            </w:r>
          </w:p>
        </w:tc>
      </w:tr>
      <w:tr w:rsidR="005B6640" w:rsidRPr="005B6640" w14:paraId="230F6570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726F5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Cond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E891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7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E8D4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17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EA6A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18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CF21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6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F715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145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CA19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115.0%</w:t>
            </w:r>
          </w:p>
        </w:tc>
      </w:tr>
      <w:tr w:rsidR="005B6640" w:rsidRPr="005B6640" w14:paraId="5A9D8602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335C8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IU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3070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7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2964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17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BF4B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18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8D36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6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3AB2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145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8E31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115.0%</w:t>
            </w:r>
          </w:p>
        </w:tc>
      </w:tr>
      <w:tr w:rsidR="005B6640" w:rsidRPr="005B6640" w14:paraId="0933993A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AD696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emale sterilis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72CD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7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0AAC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17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41FE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18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8E70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6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449B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145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CDE9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115.0%</w:t>
            </w:r>
          </w:p>
        </w:tc>
      </w:tr>
      <w:tr w:rsidR="005B6640" w:rsidRPr="005B6640" w14:paraId="6BC165D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A0829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ale sterilis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7C85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7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C807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17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992D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18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46AF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6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7C28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145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E44C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115.0%</w:t>
            </w:r>
          </w:p>
        </w:tc>
      </w:tr>
      <w:tr w:rsidR="005B6640" w:rsidRPr="005B6640" w14:paraId="2FB5D26D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C4044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Im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A713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7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5C58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17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7027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18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65AD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6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781C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145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ABEC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115.0%</w:t>
            </w:r>
          </w:p>
        </w:tc>
      </w:tr>
      <w:tr w:rsidR="005B6640" w:rsidRPr="005B6640" w14:paraId="74C13E54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67C6E" w14:textId="4A9716B2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S</w:t>
            </w: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afe abortion servic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08A3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2219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F62A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7FDA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BB65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F991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37E11BBA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10C16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Post abortion case management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96D4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2FD7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3681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C553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D7D7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3F6D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0C3F3314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179F3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Ectopic pregnancy case manageme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02EC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F576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9768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48D3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9E94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6D82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5A9D0308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730BF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Antenatal care (4+ visit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60F3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0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2865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4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7F3B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2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DC45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1358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9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FA80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4.6%</w:t>
            </w:r>
          </w:p>
        </w:tc>
      </w:tr>
      <w:tr w:rsidR="005B6640" w:rsidRPr="005B6640" w14:paraId="6D0946F7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A2D7C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Tetanus Toxoid (2 or more dose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FD73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0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166A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14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AE0B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2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AB49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2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F4AB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9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329D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4.6%</w:t>
            </w:r>
          </w:p>
        </w:tc>
      </w:tr>
      <w:tr w:rsidR="005B6640" w:rsidRPr="005B6640" w14:paraId="22DF5FC8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4698B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Syphilis detection and treat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1BE0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500A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6807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A92B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A851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18A3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74E54416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A374C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Calcium supplemen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84EE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8BEB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9BD5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0747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FC66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A3AF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44B24496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1FF4C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Iron supplementation in pregna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BD17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F875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6F40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CCD4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C8FC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4EE2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4163909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DFB39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Hypertensive disorder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9B6D2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875C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9F9E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5D54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32ED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92DE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230C0914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E2914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Diabetes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A974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AE67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87BB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EC12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5767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ED05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1EF5296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50BD3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alaria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3630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B31C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078A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179B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6E2D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8C33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1FA8B0BD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174BC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gSO4 management of pre-eclamp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82BD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76F6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9FCE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87AD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C8DA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2FE7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7C664CF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0FB28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Fetal growth restriction detection and manageme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005B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85C0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F5FD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DB3F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F0A2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4CC1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18207DB1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4A6C7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Total home deliveries by clinic staf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F1FE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3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77AE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2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3646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9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FDE3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2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CEE8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52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75EE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2.9%</w:t>
            </w:r>
          </w:p>
        </w:tc>
      </w:tr>
      <w:tr w:rsidR="005B6640" w:rsidRPr="005B6640" w14:paraId="3ACB79F6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2A480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acility bir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D9AF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4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FC99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0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6162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0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C9DA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0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8CE1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2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6E13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6.0%</w:t>
            </w:r>
          </w:p>
        </w:tc>
      </w:tr>
      <w:tr w:rsidR="005B6640" w:rsidRPr="005B6640" w14:paraId="12850AB2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2B0EE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Postnatal visit within 2 days after bir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A56C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4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FF29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6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ABD6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1393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CC55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8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AF2E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4.4%</w:t>
            </w:r>
          </w:p>
        </w:tc>
      </w:tr>
      <w:tr w:rsidR="005B6640" w:rsidRPr="005B6640" w14:paraId="032FDE5C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7F76E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Vitamin A supplementation  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BE33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9A8C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C994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23C5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100B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527A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7E50E88C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21FF9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Zinc Supplemen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1884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5B6B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FDA7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D838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B28D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A50F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4BD0FDB8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63461" w14:textId="57B6414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</w:t>
            </w:r>
            <w:r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 </w:t>
            </w: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B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427E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BD1B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A189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D12A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2197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7C0E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1A371B4C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24979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proofErr w:type="gramStart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OPV</w:t>
            </w:r>
            <w:proofErr w:type="gramEnd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9615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79A1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F8EF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C8A6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7324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03D2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0E13C36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EFE83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proofErr w:type="gramStart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DPT</w:t>
            </w:r>
            <w:proofErr w:type="gramEnd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3/Pent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6C18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6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A4A8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9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90C3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3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622D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4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2BCC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7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0630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.2%</w:t>
            </w:r>
          </w:p>
        </w:tc>
      </w:tr>
      <w:tr w:rsidR="005B6640" w:rsidRPr="005B6640" w14:paraId="5A7A3349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B5727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proofErr w:type="gramStart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HepB</w:t>
            </w:r>
            <w:proofErr w:type="gramEnd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B30C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A682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A8CA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3303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CD13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3302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16BAEFC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E546F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 PCV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9E2C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E4FA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18AB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33CF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58E5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2808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486C4951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E5D12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lastRenderedPageBreak/>
              <w:t>Vaccine:RV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54DF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CA8B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13FD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BAA6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5C06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43BF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079A5A09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58E2D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 Meas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C47C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BCCF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7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2971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6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C11A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0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DC62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4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8810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5.8%</w:t>
            </w:r>
          </w:p>
        </w:tc>
      </w:tr>
      <w:tr w:rsidR="005B6640" w:rsidRPr="005B6640" w14:paraId="4A3E247B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CCE1B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ully immun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BBC8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D1F6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B66E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7584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263A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5C6F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55D719F5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A521B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aternal sepsis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CC45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4A14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C2E0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ED1C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3B11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C9BF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33661B34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BA8B1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ORS - oral rehydration solut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35C3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5F35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4208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0940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D0C6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2403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13F0FD0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E6D95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Antibiotics for treatment of dysent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EE93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58EA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EE5A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C0B1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2FEC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5B8D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425D2D48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8B9C3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Antibiotics for pneumo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B1FB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5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D94D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8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2D2D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0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F75C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6D7F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5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81C2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7.9%</w:t>
            </w:r>
          </w:p>
        </w:tc>
      </w:tr>
      <w:tr w:rsidR="005B6640" w:rsidRPr="005B6640" w14:paraId="315EB4AC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EFB93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Vitamin A for treatment of measle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5F6C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8982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270E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1379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F4DA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2562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6241709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5FEAB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ACTs - Artemisinin compounds for treatment of malari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7AF9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7FE4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381E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BB71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C2E5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BC8C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087E35CE" w14:textId="77777777" w:rsidTr="005B6640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896CA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SAM - treatment for severe acute malnutrit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D7FA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4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5F87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7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9B0D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9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1159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9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74A7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36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122B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54.0%</w:t>
            </w:r>
          </w:p>
        </w:tc>
      </w:tr>
      <w:tr w:rsidR="005B6640" w:rsidRPr="005B6640" w14:paraId="31B945A7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2D99A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14:paraId="55C2EAD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Bangladesh</w:t>
            </w:r>
          </w:p>
        </w:tc>
      </w:tr>
      <w:tr w:rsidR="005B6640" w:rsidRPr="005B6640" w14:paraId="124B66C6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1ECF0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Intervention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63DB81C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Change in 202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70EEA9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Change in 2021</w:t>
            </w:r>
          </w:p>
        </w:tc>
      </w:tr>
      <w:tr w:rsidR="005B6640" w:rsidRPr="005B6640" w14:paraId="597BD385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27665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4F0E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BDE9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5F6B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640A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B9B7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7F8A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2</w:t>
            </w:r>
          </w:p>
        </w:tc>
      </w:tr>
      <w:tr w:rsidR="005B6640" w:rsidRPr="005B6640" w14:paraId="4C95689B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E8AE0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P cli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2B35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21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766D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62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0927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37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04CC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28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D5A4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3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E6C8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22.2%</w:t>
            </w:r>
          </w:p>
        </w:tc>
      </w:tr>
      <w:tr w:rsidR="005B6640" w:rsidRPr="005B6640" w14:paraId="64759D49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AD0B0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Injectab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4A34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2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82B7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3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7495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5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49C4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2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BAF7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5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8905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3.0%</w:t>
            </w:r>
          </w:p>
        </w:tc>
      </w:tr>
      <w:tr w:rsidR="005B6640" w:rsidRPr="005B6640" w14:paraId="51346C45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FF142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Cond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72E7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2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F767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13D4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5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98D0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6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478D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5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CE9D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6.4%</w:t>
            </w:r>
          </w:p>
        </w:tc>
      </w:tr>
      <w:tr w:rsidR="005B6640" w:rsidRPr="005B6640" w14:paraId="29EBD5A9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A7AB1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IU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1BA2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F72E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58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8418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4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63BD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8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3A87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3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2978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4.2%</w:t>
            </w:r>
          </w:p>
        </w:tc>
      </w:tr>
      <w:tr w:rsidR="005B6640" w:rsidRPr="005B6640" w14:paraId="52632451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07009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emale sterilis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6F99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53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1D40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51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0A10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3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F87F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5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05F4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2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32DD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8.5%</w:t>
            </w:r>
          </w:p>
        </w:tc>
      </w:tr>
      <w:tr w:rsidR="005B6640" w:rsidRPr="005B6640" w14:paraId="3612FE7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517A2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ale sterilis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8846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9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B77F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88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6532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58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1459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1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7180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58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0C50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58.4%</w:t>
            </w:r>
          </w:p>
        </w:tc>
      </w:tr>
      <w:tr w:rsidR="005B6640" w:rsidRPr="005B6640" w14:paraId="2264BB5D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84D02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Im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F074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0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7794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77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35E2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6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F9FB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2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FD78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35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BFC8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2.9%</w:t>
            </w:r>
          </w:p>
        </w:tc>
      </w:tr>
      <w:tr w:rsidR="005B6640" w:rsidRPr="005B6640" w14:paraId="7E23715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4A84B" w14:textId="35097AE1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S</w:t>
            </w: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afe abortion servic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8FFF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1765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58A8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002E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B678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F6E3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0816777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11112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Post abortion case management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8A4F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EB31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934E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02B1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1AD4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259A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23C575F0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11C2A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Ectopic pregnancy case manageme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2699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9F37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DF0C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9CB6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CACC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CDBB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64943A80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A413E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Antenatal care (4+ visit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5C52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6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A77D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5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5205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8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5A4C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6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E7E7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8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5AF5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6.4%</w:t>
            </w:r>
          </w:p>
        </w:tc>
      </w:tr>
      <w:tr w:rsidR="005B6640" w:rsidRPr="005B6640" w14:paraId="3E400DF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52C8C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Tetanus Toxoid (2 or more dose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ACDD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6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7F99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45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FD89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48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43F7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36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39DC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18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7FA0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26.4%</w:t>
            </w:r>
          </w:p>
        </w:tc>
      </w:tr>
      <w:tr w:rsidR="005B6640" w:rsidRPr="005B6640" w14:paraId="7E2E671F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40595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Syphilis detection and treat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70AF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C2D1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A041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C16E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6DA3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DF1B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3B762764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6FD35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Calcium supplemen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CB84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6C72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2D59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90B6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81AF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EF1F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4E92E08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1EECF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Iron supplementation in pregna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35FF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5DF6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917C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1726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E95E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8EF5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28D10FD0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D7C67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Hypertensive disorder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A6CE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1EDD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ECD0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BE00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D602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D9CB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4ADA48F9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86C69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Diabetes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3EDC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5F26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0ACE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6448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FDFB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7105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14179A41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E4602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alaria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0947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D707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0D5D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81A3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318B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7B85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55497871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56F60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gSO4 management of pre-eclamp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EA5D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C2B0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A844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26DF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2720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D5EC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0A816992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E6ED3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Fetal growth restriction detection and manageme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E847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BE38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585C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99F7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7B4C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E3B3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2B67662A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BC44F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Total home deliveries by clinic staf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6BC0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739C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0186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4049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146B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37C6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369B6DC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71354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acility bir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D4E9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7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CBED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2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2ED1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9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F60A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5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BCED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3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A145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7.2%</w:t>
            </w:r>
          </w:p>
        </w:tc>
      </w:tr>
      <w:tr w:rsidR="005B6640" w:rsidRPr="005B6640" w14:paraId="1047A749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038A7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lastRenderedPageBreak/>
              <w:t>Postnatal visit within 2 days after bir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A16B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4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63F3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3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4584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9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A9AB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7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D536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66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5DE8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74.9%</w:t>
            </w:r>
          </w:p>
        </w:tc>
      </w:tr>
      <w:tr w:rsidR="005B6640" w:rsidRPr="005B6640" w14:paraId="6FAB10B4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949C1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Vitamin A supplementation  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F275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5E1B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2106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B820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90FA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9645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7B9B7DCB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CC4F3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Zinc Supplemen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C65F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147D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EE8E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9331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AD9E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5F16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0BB5D830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5D27B" w14:textId="585C3B9E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</w:t>
            </w:r>
            <w:r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 </w:t>
            </w: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B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8645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F400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7B97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1CB5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19CC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904B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6B043678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373C4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proofErr w:type="gramStart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OPV</w:t>
            </w:r>
            <w:proofErr w:type="gramEnd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D073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B6B4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E6A0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5FE4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9006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126A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305ABAAC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A9215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proofErr w:type="gramStart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DPT</w:t>
            </w:r>
            <w:proofErr w:type="gramEnd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3/Pent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2E61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6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24F4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6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957D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20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C0AF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E0F4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9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D1DB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5.9%</w:t>
            </w:r>
          </w:p>
        </w:tc>
      </w:tr>
      <w:tr w:rsidR="005B6640" w:rsidRPr="005B6640" w14:paraId="0AC4D9FA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81840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proofErr w:type="gramStart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HepB</w:t>
            </w:r>
            <w:proofErr w:type="gramEnd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718D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0651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308A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0050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E8C6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D2C9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6272FC7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B10FB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 PCV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739C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FB9B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587F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CDAD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3CC4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0DB1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21BB3066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D4B82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RV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69CF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1329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F53F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483F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884B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8010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08E3C73B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C72E7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 Meas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0C41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6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F545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8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43B7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7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B242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2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765D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04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A588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13.8%</w:t>
            </w:r>
          </w:p>
        </w:tc>
      </w:tr>
      <w:tr w:rsidR="005B6640" w:rsidRPr="005B6640" w14:paraId="73535809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EEA4B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ully immun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EFA2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F081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5A84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6854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4474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EDE4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3FD90266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53B4B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aternal sepsis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086F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74A1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308D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6CC7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EB91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F624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4A5302DD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DD208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ORS - oral rehydration solut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F419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5138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B1DC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1245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B21E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052B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2A0144C0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1A8D5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Antibiotics for treatment of dysent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6D75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FBDB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D9CE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8FCB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3FE8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8592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529BD64C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73ED6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Antibiotics for pneumo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25D5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3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415B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71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20D6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55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844D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7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5B69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A611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3.7%</w:t>
            </w:r>
          </w:p>
        </w:tc>
      </w:tr>
      <w:tr w:rsidR="005B6640" w:rsidRPr="005B6640" w14:paraId="1A49B6E5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906D6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Vitamin A for treatment of measle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828C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1C08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49BA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4BCA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6EC4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21E1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32BFABB7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A34CD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ACTs - Artemisinin compounds for treatment of malari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86C7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71DA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A520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9009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8E0C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2E03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739050F1" w14:textId="77777777" w:rsidTr="005B6640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B6551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SAM - treatment for severe acute malnutrit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ACC7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7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2A46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70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A05F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7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2D86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59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59A5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03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E3BF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00.7%</w:t>
            </w:r>
          </w:p>
        </w:tc>
      </w:tr>
      <w:tr w:rsidR="005B6640" w:rsidRPr="005B6640" w14:paraId="45095AF0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E2D4F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14:paraId="3D9CD7A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India</w:t>
            </w:r>
          </w:p>
        </w:tc>
      </w:tr>
      <w:tr w:rsidR="005B6640" w:rsidRPr="005B6640" w14:paraId="5B054052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2880D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Intervention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7D5A0C8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Change in 202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2A04F0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Change in 2021</w:t>
            </w:r>
          </w:p>
        </w:tc>
      </w:tr>
      <w:tr w:rsidR="005B6640" w:rsidRPr="005B6640" w14:paraId="6766F071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17623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E003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B469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F544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066A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000F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2092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2</w:t>
            </w:r>
          </w:p>
        </w:tc>
      </w:tr>
      <w:tr w:rsidR="00D77412" w:rsidRPr="005B6640" w14:paraId="7C1B9777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30ADF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P cli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4F577" w14:textId="7A11D155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4472C4"/>
                <w:sz w:val="20"/>
                <w:szCs w:val="20"/>
                <w:lang w:val="en-CA" w:eastAsia="en-CA"/>
              </w:rPr>
            </w:pPr>
            <w:r>
              <w:rPr>
                <w:color w:val="4472C4"/>
                <w:sz w:val="20"/>
                <w:szCs w:val="20"/>
              </w:rPr>
              <w:t>-0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991CD" w14:textId="34CA2D7B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4472C4"/>
                <w:sz w:val="20"/>
                <w:szCs w:val="20"/>
                <w:lang w:val="en-CA" w:eastAsia="en-CA"/>
              </w:rPr>
            </w:pPr>
            <w:r>
              <w:rPr>
                <w:color w:val="4472C4"/>
                <w:sz w:val="20"/>
                <w:szCs w:val="20"/>
              </w:rPr>
              <w:t>-25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B2875" w14:textId="5F0B328E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>
              <w:rPr>
                <w:color w:val="0070C0"/>
                <w:sz w:val="20"/>
                <w:szCs w:val="20"/>
              </w:rPr>
              <w:t>-3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BF92E" w14:textId="3A3FB935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>
              <w:rPr>
                <w:color w:val="0070C0"/>
                <w:sz w:val="20"/>
                <w:szCs w:val="20"/>
              </w:rPr>
              <w:t>3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32A09" w14:textId="57298135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>
              <w:rPr>
                <w:color w:val="0070C0"/>
                <w:sz w:val="20"/>
                <w:szCs w:val="20"/>
              </w:rPr>
              <w:t>4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06A52" w14:textId="5CA73A77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>
              <w:rPr>
                <w:color w:val="0070C0"/>
                <w:sz w:val="20"/>
                <w:szCs w:val="20"/>
              </w:rPr>
              <w:t>-38.6%</w:t>
            </w:r>
          </w:p>
        </w:tc>
      </w:tr>
      <w:tr w:rsidR="00D77412" w:rsidRPr="005B6640" w14:paraId="64F22F3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E9B9A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Injectab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44805" w14:textId="7EFA1973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10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BE94A" w14:textId="6D21DD31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64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1B74A" w14:textId="054402F3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38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17205" w14:textId="1CE3F0A4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10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FDF04" w14:textId="088FF726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21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B74F1" w14:textId="764DC5A7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58.8%</w:t>
            </w:r>
          </w:p>
        </w:tc>
      </w:tr>
      <w:tr w:rsidR="00D77412" w:rsidRPr="005B6640" w14:paraId="0B583EB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B5ABB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Cond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47F6A" w14:textId="66434DAB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1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8EA4A" w14:textId="205E44AA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5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0D81F" w14:textId="639F8C86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4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002CB" w14:textId="52A9E3DB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2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7DDF2" w14:textId="72D5F74F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3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A493B" w14:textId="0E1C539E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39.5%</w:t>
            </w:r>
          </w:p>
        </w:tc>
      </w:tr>
      <w:tr w:rsidR="00D77412" w:rsidRPr="005B6640" w14:paraId="17A7659B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BBE7D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IU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7957A" w14:textId="4626E532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1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E61E1" w14:textId="1E5DAE8E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49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DD88B" w14:textId="546DC754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1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9243D" w14:textId="0B19CC75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4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00689" w14:textId="66CD60E0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0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78F75" w14:textId="56954769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53.7%</w:t>
            </w:r>
          </w:p>
        </w:tc>
      </w:tr>
      <w:tr w:rsidR="00D77412" w:rsidRPr="005B6640" w14:paraId="66E6E4C9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1A695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emale sterilis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0493E" w14:textId="5C2FF6C5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1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6A252" w14:textId="19793E17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86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DF29C" w14:textId="1EB8AB6D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54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14E2B" w14:textId="519ECB00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15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0BF6F" w14:textId="1E46BA05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9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CC9CF" w14:textId="3405FBF7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81.4%</w:t>
            </w:r>
          </w:p>
        </w:tc>
      </w:tr>
      <w:tr w:rsidR="00D77412" w:rsidRPr="005B6640" w14:paraId="66C398B1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3E403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ale sterilis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F1DA2" w14:textId="6BC7066F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4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0A1D3" w14:textId="5E899781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86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CEA8D" w14:textId="33D5F413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79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F0755" w14:textId="747E55D4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43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8EEC5" w14:textId="4389068C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16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CB976" w14:textId="2407948F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85.2%</w:t>
            </w:r>
          </w:p>
        </w:tc>
      </w:tr>
      <w:tr w:rsidR="00D77412" w:rsidRPr="005B6640" w14:paraId="5B459E09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59A4F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Im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DCB00" w14:textId="56750EB3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1940B" w14:textId="1B970DBC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94A0F" w14:textId="7023BDFD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ACFAE" w14:textId="7BB99EBA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E22D3" w14:textId="1C77981F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ABF9C" w14:textId="13D1EFBC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-</w:t>
            </w:r>
          </w:p>
        </w:tc>
      </w:tr>
      <w:tr w:rsidR="00D77412" w:rsidRPr="005B6640" w14:paraId="626F7BC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C9B5C" w14:textId="020DB13A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Safe abortion servic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0D4F6" w14:textId="6BC660AC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5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6D895" w14:textId="6B489671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43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F7F4F" w14:textId="239C4365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35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3AF7F" w14:textId="670A318F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5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08503" w14:textId="09C0B646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17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B90D2" w14:textId="1C7D0B0D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59.1%</w:t>
            </w:r>
          </w:p>
        </w:tc>
      </w:tr>
      <w:tr w:rsidR="00D77412" w:rsidRPr="005B6640" w14:paraId="29B8FAB1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BDFDF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Post abortion case management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86DC4" w14:textId="01B3378E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119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7C66F" w14:textId="2FEC3622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5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435B7" w14:textId="69917132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9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D7975" w14:textId="09C6618A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4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95E63" w14:textId="6AA52861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118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6D07D" w14:textId="08AF5B82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7.9%</w:t>
            </w:r>
          </w:p>
        </w:tc>
      </w:tr>
      <w:tr w:rsidR="00D77412" w:rsidRPr="005B6640" w14:paraId="080B548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62361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Ectopic pregnancy case manageme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81A3B" w14:textId="69A0F307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8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302AE" w14:textId="0FCF91BE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7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A9E5C" w14:textId="6C0D5BE5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18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9FE65" w14:textId="168B30A2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9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153C3" w14:textId="3DBE2343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7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74F55" w14:textId="4D631C25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54.7%</w:t>
            </w:r>
          </w:p>
        </w:tc>
      </w:tr>
      <w:tr w:rsidR="00D77412" w:rsidRPr="005B6640" w14:paraId="2090A408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5D6E5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Antenatal care (4+ visit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1D69A" w14:textId="7DA60FCF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4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28965" w14:textId="73166721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6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DAB0D" w14:textId="58D6A1C1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8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7F6E1" w14:textId="0087819E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1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6D175" w14:textId="1388520E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7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E466E" w14:textId="4E5C35F2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41.5%</w:t>
            </w:r>
          </w:p>
        </w:tc>
      </w:tr>
      <w:tr w:rsidR="00D77412" w:rsidRPr="005B6640" w14:paraId="19B3461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197FA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Tetanus Toxoid (2 or more dose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04031" w14:textId="6965F456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B60A2" w14:textId="5BE6C36A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5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6EF9C" w14:textId="3DCBF5A8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5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2F576" w14:textId="00850C16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3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F75C7" w14:textId="6409F410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1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618D4" w14:textId="244D5BD3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38.4%</w:t>
            </w:r>
          </w:p>
        </w:tc>
      </w:tr>
      <w:tr w:rsidR="00D77412" w:rsidRPr="005B6640" w14:paraId="47930877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3FE34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Syphilis detection and treat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BC652" w14:textId="10FAF863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2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3D875" w14:textId="313FF639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16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3E1D6" w14:textId="0B30D692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23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BB22D" w14:textId="1BCA4EEF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8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F1D3F" w14:textId="135DD85E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199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1DCDF" w14:textId="114FBAA6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5.5%</w:t>
            </w:r>
          </w:p>
        </w:tc>
      </w:tr>
      <w:tr w:rsidR="00D77412" w:rsidRPr="005B6640" w14:paraId="49D31E4F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89292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Calcium supplemen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BE6F9" w14:textId="447A47BE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18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8A2B7" w14:textId="2084250B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9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73287" w14:textId="452CB825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4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A3C09" w14:textId="44D32632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10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DFAB0" w14:textId="3BA2D9B1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34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70E78" w14:textId="4688E28A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9.7%</w:t>
            </w:r>
          </w:p>
        </w:tc>
      </w:tr>
      <w:tr w:rsidR="00D77412" w:rsidRPr="005B6640" w14:paraId="3FB8C1B2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E9B55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lastRenderedPageBreak/>
              <w:t>Iron supplementation in pregna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9F587" w14:textId="00E5864D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0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D1A3A" w14:textId="30351466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19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40945" w14:textId="12E91A98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4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492FA" w14:textId="1418E66C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2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764DA" w14:textId="041C2A4F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5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4C57B" w14:textId="6FB30D62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40.4%</w:t>
            </w:r>
          </w:p>
        </w:tc>
      </w:tr>
      <w:tr w:rsidR="00D77412" w:rsidRPr="005B6640" w14:paraId="12517E45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BA47B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Hypertensive disorder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1BBDB" w14:textId="25AD8C3E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22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08ABC" w14:textId="623A02B1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9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747C1" w14:textId="4512614E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7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8A1E4" w14:textId="44CF6C26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0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75515" w14:textId="6D052EAA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14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7FBBF" w14:textId="6BFAC42E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44.0%</w:t>
            </w:r>
          </w:p>
        </w:tc>
      </w:tr>
      <w:tr w:rsidR="00D77412" w:rsidRPr="005B6640" w14:paraId="104CB1F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5D32A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Diabetes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2D1A4" w14:textId="0B38A200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10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16330" w14:textId="4F7066B5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9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6DD6A" w14:textId="5AEE123F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3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8EF17" w14:textId="56F25B10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26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93F6A" w14:textId="487F79FB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45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29B4D" w14:textId="477E0A9D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0.2%</w:t>
            </w:r>
          </w:p>
        </w:tc>
      </w:tr>
      <w:tr w:rsidR="00D77412" w:rsidRPr="005B6640" w14:paraId="3A19B0D5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508A8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alaria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9F563" w14:textId="0261E409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4472C4"/>
                <w:sz w:val="20"/>
                <w:szCs w:val="20"/>
                <w:lang w:val="en-CA" w:eastAsia="en-CA"/>
              </w:rPr>
            </w:pPr>
            <w:r>
              <w:rPr>
                <w:color w:val="4472C4"/>
                <w:sz w:val="20"/>
                <w:szCs w:val="20"/>
              </w:rPr>
              <w:t>4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7C76F" w14:textId="44055F07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4472C4"/>
                <w:sz w:val="20"/>
                <w:szCs w:val="20"/>
                <w:lang w:val="en-CA" w:eastAsia="en-CA"/>
              </w:rPr>
            </w:pPr>
            <w:r>
              <w:rPr>
                <w:color w:val="4472C4"/>
                <w:sz w:val="20"/>
                <w:szCs w:val="20"/>
              </w:rPr>
              <w:t>-26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AB987" w14:textId="40BD4042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4472C4"/>
                <w:sz w:val="20"/>
                <w:szCs w:val="20"/>
                <w:lang w:val="en-CA" w:eastAsia="en-CA"/>
              </w:rPr>
            </w:pPr>
            <w:r>
              <w:rPr>
                <w:color w:val="4472C4"/>
                <w:sz w:val="20"/>
                <w:szCs w:val="20"/>
              </w:rPr>
              <w:t>-8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C3F79" w14:textId="20C3FC0C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4472C4"/>
                <w:sz w:val="20"/>
                <w:szCs w:val="20"/>
                <w:lang w:val="en-CA" w:eastAsia="en-CA"/>
              </w:rPr>
            </w:pPr>
            <w:r>
              <w:rPr>
                <w:color w:val="4472C4"/>
                <w:sz w:val="20"/>
                <w:szCs w:val="20"/>
              </w:rPr>
              <w:t>-1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BA6C0" w14:textId="069692A4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>
              <w:rPr>
                <w:color w:val="0070C0"/>
                <w:sz w:val="20"/>
                <w:szCs w:val="20"/>
              </w:rPr>
              <w:t>7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8EA84" w14:textId="4379DF84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>
              <w:rPr>
                <w:color w:val="0070C0"/>
                <w:sz w:val="20"/>
                <w:szCs w:val="20"/>
              </w:rPr>
              <w:t>-41.5%</w:t>
            </w:r>
          </w:p>
        </w:tc>
      </w:tr>
      <w:tr w:rsidR="00D77412" w:rsidRPr="005B6640" w14:paraId="28B12EF1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19DEB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gSO4 management of pre-eclamp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3FF3D" w14:textId="25BCF4B6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8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389D9" w14:textId="15ED9895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7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C16A2" w14:textId="34219E2B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18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D3120" w14:textId="70704BFC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9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25E29" w14:textId="285BA56A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7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313F3" w14:textId="2A917404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54.7%</w:t>
            </w:r>
          </w:p>
        </w:tc>
      </w:tr>
      <w:tr w:rsidR="00D77412" w:rsidRPr="005B6640" w14:paraId="7BC7FA0D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288FA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Fetal growth restriction detection and manageme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DA5DA" w14:textId="47A01888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6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07D87" w14:textId="3C106127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6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C7C02" w14:textId="56C59102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1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E3C01" w14:textId="128D6740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13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0E60D" w14:textId="125F5A73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27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66BF2" w14:textId="6007BD8A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34.1%</w:t>
            </w:r>
          </w:p>
        </w:tc>
      </w:tr>
      <w:tr w:rsidR="00D77412" w:rsidRPr="005B6640" w14:paraId="3FCFAF62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0CE71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Total home deliveries by clinic staf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C9980" w14:textId="144AE0FD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19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96BCF" w14:textId="56EDC583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8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9D9C4" w14:textId="129C77FA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5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3FE74" w14:textId="56C6775A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0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5A892" w14:textId="4E1C3B52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16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0A967" w14:textId="5DC20CB6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42.8%</w:t>
            </w:r>
          </w:p>
        </w:tc>
      </w:tr>
      <w:tr w:rsidR="00D77412" w:rsidRPr="005B6640" w14:paraId="4B1282F9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809B6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acility bir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94D0F" w14:textId="45D4C6CA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DE5EE" w14:textId="06CA7C09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8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ABF1E" w14:textId="5B316D74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7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2ABB3" w14:textId="5FE6486F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1EF01" w14:textId="607D3F02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0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AF8AB" w14:textId="20692EB1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46.7%</w:t>
            </w:r>
          </w:p>
        </w:tc>
      </w:tr>
      <w:tr w:rsidR="00D77412" w:rsidRPr="005B6640" w14:paraId="2C5F6C5A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775E8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Postnatal visit within 2 days after bir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30AE5" w14:textId="3790A9C6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17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59CDB" w14:textId="4DE2572B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4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F30BB" w14:textId="79C0BCB0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33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D7876" w14:textId="78B127F5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2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30A87" w14:textId="040B532D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3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7B7B4" w14:textId="4A3647F0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55.8%</w:t>
            </w:r>
          </w:p>
        </w:tc>
      </w:tr>
      <w:tr w:rsidR="00D77412" w:rsidRPr="005B6640" w14:paraId="2470472F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C8B31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Vitamin A supplementation  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4B01E" w14:textId="08ED0055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0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53629" w14:textId="371B2D11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78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B6C69" w14:textId="1C7EDA7C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38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A9D62" w14:textId="4B84A121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0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49D02" w14:textId="6A7416CC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5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8187D" w14:textId="21BD641D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63.4%</w:t>
            </w:r>
          </w:p>
        </w:tc>
      </w:tr>
      <w:tr w:rsidR="00D77412" w:rsidRPr="005B6640" w14:paraId="7299CA3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78C67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Zinc Supplemen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1F2FB" w14:textId="64BF1990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18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35D6D" w14:textId="6EC08347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87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41210" w14:textId="470463F4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3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5C621" w14:textId="2F06D578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12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EC36A" w14:textId="684E575E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8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BBB36" w14:textId="1E23792C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65.7%</w:t>
            </w:r>
          </w:p>
        </w:tc>
      </w:tr>
      <w:tr w:rsidR="00D77412" w:rsidRPr="005B6640" w14:paraId="447B1C7C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F0097" w14:textId="3D35157B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</w:t>
            </w:r>
            <w:r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 </w:t>
            </w: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B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65049" w14:textId="706055CD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3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2D988" w14:textId="3D26AEBC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8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02E85" w14:textId="73C5FB7B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6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55E63" w14:textId="714AF1B3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0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2CD09" w14:textId="789529E6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6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0C0A3" w14:textId="69D077AB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48.2%</w:t>
            </w:r>
          </w:p>
        </w:tc>
      </w:tr>
      <w:tr w:rsidR="00D77412" w:rsidRPr="005B6640" w14:paraId="2E510E9D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090C5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proofErr w:type="gramStart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OPV</w:t>
            </w:r>
            <w:proofErr w:type="gramEnd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EB999" w14:textId="7664939C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2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2E8DD" w14:textId="3F7CF59F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37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C4EA9" w14:textId="506F611B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0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28448" w14:textId="33262E2D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1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9A4A9" w14:textId="03A14566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3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FEAD73" w14:textId="01607F47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44.2%</w:t>
            </w:r>
          </w:p>
        </w:tc>
      </w:tr>
      <w:tr w:rsidR="00D77412" w:rsidRPr="005B6640" w14:paraId="31AF4026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A5DFF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proofErr w:type="gramStart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DPT</w:t>
            </w:r>
            <w:proofErr w:type="gramEnd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3/Pent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4EBFD" w14:textId="7F0AC354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2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DEF32" w14:textId="6D41C7AD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37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E4A67" w14:textId="0E591A46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1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90C50" w14:textId="54C11D04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1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A2A10" w14:textId="2E2705A7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4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C68D9" w14:textId="5CE9C03C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44.0%</w:t>
            </w:r>
          </w:p>
        </w:tc>
      </w:tr>
      <w:tr w:rsidR="00D77412" w:rsidRPr="005B6640" w14:paraId="1A4CBA2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CBA30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proofErr w:type="gramStart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HepB</w:t>
            </w:r>
            <w:proofErr w:type="gramEnd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F88BF" w14:textId="77B8E933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11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DE1E6" w14:textId="5DF4F417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38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01E94" w14:textId="05A2959F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146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1EE82" w14:textId="05EFBC99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184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7A36D" w14:textId="2E1DB0E7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121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58142" w14:textId="778DAC6E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40.6%</w:t>
            </w:r>
          </w:p>
        </w:tc>
      </w:tr>
      <w:tr w:rsidR="00D77412" w:rsidRPr="005B6640" w14:paraId="4F4069BF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D9F9E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 PCV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12E24" w14:textId="1DDF66CD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3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3E854" w14:textId="68F2CC6C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7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4C2C6" w14:textId="20806C72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4472C4"/>
                <w:sz w:val="20"/>
                <w:szCs w:val="20"/>
                <w:lang w:val="en-CA" w:eastAsia="en-CA"/>
              </w:rPr>
            </w:pPr>
            <w:r>
              <w:rPr>
                <w:color w:val="4472C4"/>
                <w:sz w:val="20"/>
                <w:szCs w:val="20"/>
              </w:rPr>
              <w:t>1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0DAC2" w14:textId="4BAB74B2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4472C4"/>
                <w:sz w:val="20"/>
                <w:szCs w:val="20"/>
                <w:lang w:val="en-CA" w:eastAsia="en-CA"/>
              </w:rPr>
            </w:pPr>
            <w:r>
              <w:rPr>
                <w:color w:val="4472C4"/>
                <w:sz w:val="20"/>
                <w:szCs w:val="20"/>
              </w:rPr>
              <w:t>1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4FA20" w14:textId="6006AF84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>
              <w:rPr>
                <w:color w:val="0070C0"/>
                <w:sz w:val="20"/>
                <w:szCs w:val="20"/>
              </w:rPr>
              <w:t>7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C7991" w14:textId="37E76D2C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>
              <w:rPr>
                <w:color w:val="0070C0"/>
                <w:sz w:val="20"/>
                <w:szCs w:val="20"/>
              </w:rPr>
              <w:t>-44.5%</w:t>
            </w:r>
          </w:p>
        </w:tc>
      </w:tr>
      <w:tr w:rsidR="00D77412" w:rsidRPr="005B6640" w14:paraId="73164910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59575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RV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397E0" w14:textId="64DA2D39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94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63547" w14:textId="762E1F8B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28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6DAE2" w14:textId="727091E1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55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7CDC5" w14:textId="0A3617C1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13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DC4DA" w14:textId="427D6DF8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104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5A135" w14:textId="08C739C0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9.9%</w:t>
            </w:r>
          </w:p>
        </w:tc>
      </w:tr>
      <w:tr w:rsidR="00D77412" w:rsidRPr="005B6640" w14:paraId="0648DE2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DF0B6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 Meas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084060" w14:textId="2388C2A1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67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A5694" w14:textId="0E0E0569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54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82BFC" w14:textId="4A4709B3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31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C14B7" w14:textId="599B6003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4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3681D" w14:textId="1CF9EC4B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64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E0880" w14:textId="5B3B40FC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62.9%</w:t>
            </w:r>
          </w:p>
        </w:tc>
      </w:tr>
      <w:tr w:rsidR="00D77412" w:rsidRPr="005B6640" w14:paraId="6DB159D6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E8AB4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ully immun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BF8C0" w14:textId="2285EEA0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2C406" w14:textId="7B3E4BDC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71823" w14:textId="00EE5A34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5B73A" w14:textId="58135E16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314F8" w14:textId="6A9EC1FF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85353" w14:textId="0086B570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-</w:t>
            </w:r>
          </w:p>
        </w:tc>
      </w:tr>
      <w:tr w:rsidR="00D77412" w:rsidRPr="005B6640" w14:paraId="1BC7589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059E8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aternal sepsis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5FA2A" w14:textId="3CC18F80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8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AF1C7" w14:textId="03D4DAA2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7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A34EF" w14:textId="41A704D6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18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DA645" w14:textId="78B22839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9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058D8" w14:textId="486F6063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7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D1DA6" w14:textId="4B442F76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54.7%</w:t>
            </w:r>
          </w:p>
        </w:tc>
      </w:tr>
      <w:tr w:rsidR="00D77412" w:rsidRPr="005B6640" w14:paraId="5CB89DDF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DCF33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ORS - oral rehydration solut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2C286" w14:textId="7F9F69EB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2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D7734" w14:textId="6134317D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79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2EEA4" w14:textId="13ABEB2F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8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9E0DE" w14:textId="16F32E3F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16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495F0" w14:textId="1BC78EEF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29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90A9A" w14:textId="46251E83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71.1%</w:t>
            </w:r>
          </w:p>
        </w:tc>
      </w:tr>
      <w:tr w:rsidR="00D77412" w:rsidRPr="005B6640" w14:paraId="7A9838BF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D4B74" w14:textId="77777777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Antibiotics for treatment of dysent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47A02" w14:textId="26E08ED4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8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9628A" w14:textId="5A5E6E58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74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60A5F" w14:textId="0DB920BB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70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8A7DE" w14:textId="558637C4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53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CC2D2" w14:textId="061641CE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32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ABD98" w14:textId="28F4805F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74.5%</w:t>
            </w:r>
          </w:p>
        </w:tc>
      </w:tr>
      <w:tr w:rsidR="00D77412" w:rsidRPr="005B6640" w14:paraId="1912B4EB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5F0FF" w14:textId="1957F16A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Antibiotics for pneumo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B38FC" w14:textId="57D1C831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27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5E6EC" w14:textId="01078D40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9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8E199" w14:textId="53FFA25E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9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379C9" w14:textId="7FB31175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46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3C745" w14:textId="224D013F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131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08532" w14:textId="2D2C58D0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67.9%</w:t>
            </w:r>
          </w:p>
        </w:tc>
      </w:tr>
      <w:tr w:rsidR="00D77412" w:rsidRPr="005B6640" w14:paraId="61B209CC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36878" w14:textId="5B3F79B1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Vitamin A for treatment of measle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BC046" w14:textId="5972057A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63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C20DC" w14:textId="377CFF61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40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5732F" w14:textId="1C30A091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2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0B50E" w14:textId="7ABD8545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33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EB1FA" w14:textId="6B9A51EB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55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EA021" w14:textId="04EEE122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38.2%</w:t>
            </w:r>
          </w:p>
        </w:tc>
      </w:tr>
      <w:tr w:rsidR="00D77412" w:rsidRPr="005B6640" w14:paraId="02D5B0D0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EC209" w14:textId="723F6411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ACTs - Artemisinin compounds for treatment of malari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68E76" w14:textId="7A712C22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0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431BD" w14:textId="21E79C94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87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4F694" w14:textId="268EE54A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67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45A37" w14:textId="1F72F6C1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35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5D0A3" w14:textId="43B464E5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8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1E331" w14:textId="0C0D388E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87.3%</w:t>
            </w:r>
          </w:p>
        </w:tc>
      </w:tr>
      <w:tr w:rsidR="00D77412" w:rsidRPr="005B6640" w14:paraId="2BE847CF" w14:textId="77777777" w:rsidTr="005B6640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CBF27" w14:textId="5E1FFBD6" w:rsidR="00D77412" w:rsidRPr="005B6640" w:rsidRDefault="00D77412" w:rsidP="00D77412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SAM - treatment for severe acute malnutrit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E1FB9" w14:textId="29BE3A5F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5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3E3E8" w14:textId="7540836D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48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B241C" w14:textId="3BE0C7F5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14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4FE12" w14:textId="46186919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9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3BF59" w14:textId="4DF52735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18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085C3" w14:textId="2E2BB733" w:rsidR="00D77412" w:rsidRPr="005B6640" w:rsidRDefault="00D77412" w:rsidP="00D77412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color w:val="FF0000"/>
                <w:sz w:val="20"/>
                <w:szCs w:val="20"/>
              </w:rPr>
              <w:t>-26.7%</w:t>
            </w:r>
          </w:p>
        </w:tc>
      </w:tr>
      <w:tr w:rsidR="005B6640" w:rsidRPr="005B6640" w14:paraId="488F0AD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78BFF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14:paraId="67627E2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Nepal</w:t>
            </w:r>
          </w:p>
        </w:tc>
      </w:tr>
      <w:tr w:rsidR="005B6640" w:rsidRPr="005B6640" w14:paraId="1F9E0190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0B8EC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Intervention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5AE2FA2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Change in 202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0A3311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Change in 2021</w:t>
            </w:r>
          </w:p>
        </w:tc>
      </w:tr>
      <w:tr w:rsidR="005B6640" w:rsidRPr="005B6640" w14:paraId="3477C760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EC77C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78F2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C94D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7516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BA17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DDDB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EC77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2</w:t>
            </w:r>
          </w:p>
        </w:tc>
      </w:tr>
      <w:tr w:rsidR="005B6640" w:rsidRPr="005B6640" w14:paraId="78D10AB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873DB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P cli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18B6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22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E999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51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7B45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57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D353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5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F0B6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1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5E78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42.9%</w:t>
            </w:r>
          </w:p>
        </w:tc>
      </w:tr>
      <w:tr w:rsidR="005B6640" w:rsidRPr="005B6640" w14:paraId="1BA0A7C8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4663F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Injectab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3440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22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64CF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51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25F1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57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6CF4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5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A62B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1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98F0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42.9%</w:t>
            </w:r>
          </w:p>
        </w:tc>
      </w:tr>
      <w:tr w:rsidR="005B6640" w:rsidRPr="005B6640" w14:paraId="4185B0D2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16BF5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Cond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7A11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9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B0E2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51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B97A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5000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F3F7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9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2D58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8.2%</w:t>
            </w:r>
          </w:p>
        </w:tc>
      </w:tr>
      <w:tr w:rsidR="005B6640" w:rsidRPr="005B6640" w14:paraId="2645A724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D44E7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IU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918E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5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C23B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60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3E5B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19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1B34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0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8151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2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E134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64.0%</w:t>
            </w:r>
          </w:p>
        </w:tc>
      </w:tr>
      <w:tr w:rsidR="005B6640" w:rsidRPr="005B6640" w14:paraId="51D09799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9D396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emale sterilis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7149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22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D71F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51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A08C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57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F209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5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2357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1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9222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42.9%</w:t>
            </w:r>
          </w:p>
        </w:tc>
      </w:tr>
      <w:tr w:rsidR="005B6640" w:rsidRPr="005B6640" w14:paraId="38E76CA0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4A99D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ale sterilis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BCE7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22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D852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51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ADB2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57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7204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5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EBA0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1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2B3C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42.9%</w:t>
            </w:r>
          </w:p>
        </w:tc>
      </w:tr>
      <w:tr w:rsidR="005B6640" w:rsidRPr="005B6640" w14:paraId="0E406D0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F0AB9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lastRenderedPageBreak/>
              <w:t>Im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B117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2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97C7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3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8953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58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1D48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6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2D53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7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ABC8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6.4%</w:t>
            </w:r>
          </w:p>
        </w:tc>
      </w:tr>
      <w:tr w:rsidR="005B6640" w:rsidRPr="005B6640" w14:paraId="04F827F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460EA" w14:textId="2E3274CF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Safe abortion servic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6DF0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5F5B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04AD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4006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F871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F69B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32BD0A22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2F4D2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Post abortion case management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6E2F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D42C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745C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C9E6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6080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F8F6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4EB3AA8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A782C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Ectopic pregnancy case manageme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0DDD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B613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E3CC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F3D9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9CD4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3E77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70250230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2D9D5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Antenatal care (4+ visit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BAED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9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EA47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9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7BAC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4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5267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5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118E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20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4BA1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5.4%</w:t>
            </w:r>
          </w:p>
        </w:tc>
      </w:tr>
      <w:tr w:rsidR="005B6640" w:rsidRPr="005B6640" w14:paraId="5EB09429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1DDDA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Tetanus Toxoid (2 or more dose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8DC1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9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168A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29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7BA6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14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62FE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5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84C6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20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871C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15.4%</w:t>
            </w:r>
          </w:p>
        </w:tc>
      </w:tr>
      <w:tr w:rsidR="005B6640" w:rsidRPr="005B6640" w14:paraId="4FF9154C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0D8B0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Syphilis detection and treat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5B21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D707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FB4A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36D4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4E0A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AB9D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448DB1FD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2DF6D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Calcium supplemen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211C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07CB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E7E7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71F6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BBF4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4F37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62B0E291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21DDD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Iron supplementation in pregna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070C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3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3D67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6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862D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6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4750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A336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2061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7.8%</w:t>
            </w:r>
          </w:p>
        </w:tc>
      </w:tr>
      <w:tr w:rsidR="005B6640" w:rsidRPr="005B6640" w14:paraId="01023A40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0CDB0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Hypertensive disorder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F99D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D190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6188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7DDF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B2E4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B936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093B2DC7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15156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Diabetes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A30E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2D90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B88C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B017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46E3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576C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1CC2CA44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7F193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alaria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B7CC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EB91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0205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59A2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776E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9404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6CDB4262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66592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gSO4 management of pre-eclamp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038E3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2ED4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4AF6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9E5A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AF17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EEB0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0B368F67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E9773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Fetal growth restriction detection and manageme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4D55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95E2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D8EB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954E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A176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F9D6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0FAAAAF7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8161E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Total home deliveries by clinic staf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5637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60C5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481A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FD7C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52EB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E7C1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5D4EAA95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D72EA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acility bir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E42C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6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519A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6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6B0A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8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4CAD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68CD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2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531A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3.1%</w:t>
            </w:r>
          </w:p>
        </w:tc>
      </w:tr>
      <w:tr w:rsidR="005B6640" w:rsidRPr="005B6640" w14:paraId="58FC50CF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30AF2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Postnatal visit within 2 days after bir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7A03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6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9F73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5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E747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5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5DD0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31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C53E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C2F3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3.6%</w:t>
            </w:r>
          </w:p>
        </w:tc>
      </w:tr>
      <w:tr w:rsidR="005B6640" w:rsidRPr="005B6640" w14:paraId="4FDF57D7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4EA8A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Vitamin A supplementation  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6AC1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91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3CC4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0EAA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65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601B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5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CEAE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55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B76F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0.5%</w:t>
            </w:r>
          </w:p>
        </w:tc>
      </w:tr>
      <w:tr w:rsidR="005B6640" w:rsidRPr="005B6640" w14:paraId="28C62656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9ADD8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Zinc Supplemen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F100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6F79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46EC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9F6B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9EBE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C8DB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11F909E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97E31" w14:textId="1F0F9B8A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</w:t>
            </w:r>
            <w:r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 </w:t>
            </w: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B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B0C8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D1C2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E783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67A5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F794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D4CD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752FDC57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EA9D5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proofErr w:type="gramStart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OPV</w:t>
            </w:r>
            <w:proofErr w:type="gramEnd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616F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BB94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EBCF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34A9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1189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916E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32CABDEB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4DDE8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proofErr w:type="gramStart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DPT</w:t>
            </w:r>
            <w:proofErr w:type="gramEnd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3/Pent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1E12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2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66C4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3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4CFF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9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AE6F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C2A7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6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6C83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6.0%</w:t>
            </w:r>
          </w:p>
        </w:tc>
      </w:tr>
      <w:tr w:rsidR="005B6640" w:rsidRPr="005B6640" w14:paraId="56FFE35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4AA1A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proofErr w:type="gramStart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HepB</w:t>
            </w:r>
            <w:proofErr w:type="gramEnd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E771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BB0C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9B31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72E7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DD01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5B65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740BA528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271DA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 PCV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696D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52CA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F53F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42AC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8FEA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E7D5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3F7E9BF7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BE9F6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RV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B7B1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D79B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35E4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5EE1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AD53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1C2E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0BCEB0EC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22539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 Meas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AFB6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3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ACC3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8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9769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20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6FDB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6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0D35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74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8735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72.8%</w:t>
            </w:r>
          </w:p>
        </w:tc>
      </w:tr>
      <w:tr w:rsidR="005B6640" w:rsidRPr="005B6640" w14:paraId="55675FA6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60436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ully immun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C411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AE9E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BF9C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9AC8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D305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3EC9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4B8B5D82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D4F7F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aternal sepsis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FC66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C373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EF6D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1A43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5148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1CE1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03A78DA8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F1D51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ORS - oral rehydration solut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4852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4925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DF7E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C47E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EB81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82D8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6A7C29D6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211F0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Antibiotics for treatment of dysent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70EF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5C6F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FA6A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9779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CA4C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B565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1C67FE7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DD59A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Antibiotics for pneumo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84D2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1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4098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8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EB41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54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0001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56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F760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7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09D8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53.7%</w:t>
            </w:r>
          </w:p>
        </w:tc>
      </w:tr>
      <w:tr w:rsidR="005B6640" w:rsidRPr="005B6640" w14:paraId="551E2E95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AE60A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Vitamin A for treatment of measle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7E54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4826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AA10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1331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191C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287B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60160022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DEA91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ACTs - Artemisinin compounds for treatment of malari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C676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708F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0184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0B4E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A1DC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6076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7D247404" w14:textId="77777777" w:rsidTr="005B6640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007C5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SAM - treatment for severe acute malnutrit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6EE3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53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E02D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83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078F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53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D09F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4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46D6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30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6ABA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27.0%</w:t>
            </w:r>
          </w:p>
        </w:tc>
      </w:tr>
      <w:tr w:rsidR="005B6640" w:rsidRPr="005B6640" w14:paraId="2032D464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3C6CB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14:paraId="2C6E580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Pakistan</w:t>
            </w:r>
          </w:p>
        </w:tc>
      </w:tr>
      <w:tr w:rsidR="005B6640" w:rsidRPr="005B6640" w14:paraId="0BFBBAC6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AB261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lastRenderedPageBreak/>
              <w:t>Intervention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0A6A19F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Change in 202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372F3B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Change in 2021</w:t>
            </w:r>
          </w:p>
        </w:tc>
      </w:tr>
      <w:tr w:rsidR="005B6640" w:rsidRPr="005B6640" w14:paraId="3638C14D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8FFDE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CBB7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1B46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3A9C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49AE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7231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A631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2</w:t>
            </w:r>
          </w:p>
        </w:tc>
      </w:tr>
      <w:tr w:rsidR="005B6640" w:rsidRPr="005B6640" w14:paraId="153BF49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C6D2E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P cli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55F1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1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EE0D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71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42A8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5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0BDD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4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F7C1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2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7F41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3.1%</w:t>
            </w:r>
          </w:p>
        </w:tc>
      </w:tr>
      <w:tr w:rsidR="005B6640" w:rsidRPr="005B6640" w14:paraId="0831FA05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41835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Injectab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175A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5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C788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62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9284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4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B76C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8663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9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729F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3.8%</w:t>
            </w:r>
          </w:p>
        </w:tc>
      </w:tr>
      <w:tr w:rsidR="005B6640" w:rsidRPr="005B6640" w14:paraId="147CC869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14D17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Cond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7127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2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C586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85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7D18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3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E737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7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0C8B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1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0F39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3.1%</w:t>
            </w:r>
          </w:p>
        </w:tc>
      </w:tr>
      <w:tr w:rsidR="005B6640" w:rsidRPr="005B6640" w14:paraId="32234BFF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1299B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IU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5E16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3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4C17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75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F1A5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7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3791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3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850C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0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EABD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65.6%</w:t>
            </w:r>
          </w:p>
        </w:tc>
      </w:tr>
      <w:tr w:rsidR="005B6640" w:rsidRPr="005B6640" w14:paraId="5B3E80F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736E7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emale sterilis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1F76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7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D598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86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0568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75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5362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84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AD18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83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508C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85.9%</w:t>
            </w:r>
          </w:p>
        </w:tc>
      </w:tr>
      <w:tr w:rsidR="005B6640" w:rsidRPr="005B6640" w14:paraId="3ADBA558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5CF22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ale sterilis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8119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86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67C5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98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D8DF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93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D286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99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4F82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0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1A5A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98.4%</w:t>
            </w:r>
          </w:p>
        </w:tc>
      </w:tr>
      <w:tr w:rsidR="005B6640" w:rsidRPr="005B6640" w14:paraId="1A311CF4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2FFFB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Im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2FFF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63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1D6D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85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C77A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56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6672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6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0333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64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8813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75.8%</w:t>
            </w:r>
          </w:p>
        </w:tc>
      </w:tr>
      <w:tr w:rsidR="005B6640" w:rsidRPr="005B6640" w14:paraId="6B92CCF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0828C" w14:textId="38C094D4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Safe abortion servic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D20C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E7B8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5EE1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ADDF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213C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D012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4AA4713D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D698E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Post abortion case management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7605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5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8289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7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A4F7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4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893C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2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A0E9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0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D78E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7.9%</w:t>
            </w:r>
          </w:p>
        </w:tc>
      </w:tr>
      <w:tr w:rsidR="005B6640" w:rsidRPr="005B6640" w14:paraId="15123469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90EE6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Ectopic pregnancy case manageme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D49F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AB23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2BD2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F08E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4BB2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C234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438F3A18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15CE9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Antenatal care (4+ visit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63C6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6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7E24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56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1AEA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7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691E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895E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8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B74D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9.7%</w:t>
            </w:r>
          </w:p>
        </w:tc>
      </w:tr>
      <w:tr w:rsidR="005B6640" w:rsidRPr="005B6640" w14:paraId="630D83A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49590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Tetanus Toxoid (2 or more dose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AB64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4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F195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0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BA86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9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9093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8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3052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1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98D4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9.7%</w:t>
            </w:r>
          </w:p>
        </w:tc>
      </w:tr>
      <w:tr w:rsidR="005B6640" w:rsidRPr="005B6640" w14:paraId="3152E9C9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18E78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Syphilis detection and treat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3466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152E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5840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7489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9150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8D2F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3CFE5F00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F8E7F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Calcium supplemen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A8D1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41F0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6F75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B3CA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3160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012C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6C84FAF4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F47A3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Iron supplementation in pregna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BFA6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11DA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A5A6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B85C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8D58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45D8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2D58C96D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C4698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Hypertensive disorder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D1B0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36F6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6A12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15F5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33DF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DBAE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0D56C648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41E55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Diabetes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C848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4631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955F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4004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BA74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DB99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153FE7B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17080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alaria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5CF1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78BF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142F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20AF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A8EE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8F51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54A173F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87E2A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gSO4 management of pre-eclamp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CFDA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CCFA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82D6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20D6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7F09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6C7F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26852A10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BC963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Fetal growth restriction detection and manageme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9CD4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60A3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2DAD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3316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C22B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B944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63933C52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B645A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Total home deliveries by clinic staf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5C7E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2E8C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7BC9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A67C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B703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BE52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73C20B79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DFB3E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acility bir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C511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0AC5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6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0412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4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11E5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58BB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4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D56A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8.8%</w:t>
            </w:r>
          </w:p>
        </w:tc>
      </w:tr>
      <w:tr w:rsidR="005B6640" w:rsidRPr="005B6640" w14:paraId="00ED9DC2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F13BF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Postnatal visit within 2 days after bir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56AB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4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BD0B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8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2B50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7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892E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7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7B5C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0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6613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4.4%</w:t>
            </w:r>
          </w:p>
        </w:tc>
      </w:tr>
      <w:tr w:rsidR="005B6640" w:rsidRPr="005B6640" w14:paraId="6A0ACD04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9D639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Vitamin A supplementation  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C0BC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C594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B165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433D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56FB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C54B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6B1E6296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7F8CE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Zinc Supplemen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0D55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4868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8C2E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AE38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86FD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6657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618B61D8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8F9B9" w14:textId="28263EF8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</w:t>
            </w:r>
            <w:r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 </w:t>
            </w: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B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0F0F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92DD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153F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F456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596D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8B8E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513035E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57E13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proofErr w:type="gramStart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OPV</w:t>
            </w:r>
            <w:proofErr w:type="gramEnd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27A3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8601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BE5D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E4B5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E273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27F0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3116DF2C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03974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proofErr w:type="gramStart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DPT</w:t>
            </w:r>
            <w:proofErr w:type="gramEnd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3/Pent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8F7D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2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A12F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55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61EE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6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BDB3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0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64E6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8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BD6A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2.1%</w:t>
            </w:r>
          </w:p>
        </w:tc>
      </w:tr>
      <w:tr w:rsidR="005B6640" w:rsidRPr="005B6640" w14:paraId="5D5ECFB5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C634A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proofErr w:type="gramStart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HepB</w:t>
            </w:r>
            <w:proofErr w:type="gramEnd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9F29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C432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80C4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BB79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FE83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D3CB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2651D19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33896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 PCV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E803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8F6B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DFB0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379D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5AEC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DFBC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0E25619C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1AFAC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RV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D26F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C7E2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0E01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162C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6CA9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64D6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69589A9A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E5FAF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 Meas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9976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1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1908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0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148A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5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E0E4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7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7B10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0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F72E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7.9%</w:t>
            </w:r>
          </w:p>
        </w:tc>
      </w:tr>
      <w:tr w:rsidR="005B6640" w:rsidRPr="005B6640" w14:paraId="35AEFCF5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0021B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ully immun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D787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3189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7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41F6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3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52FC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8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77CB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4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935B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4.2%</w:t>
            </w:r>
          </w:p>
        </w:tc>
      </w:tr>
      <w:tr w:rsidR="005B6640" w:rsidRPr="005B6640" w14:paraId="56365D96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B1B6C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lastRenderedPageBreak/>
              <w:t>Maternal sepsis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7BE9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7CE8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B97F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1C70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D51C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6166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616CBED4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11A1B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ORS - oral rehydration solut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37D1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38C6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D9D7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F90F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A05D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DD68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0A11C600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1C287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Antibiotics for treatment of dysent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0840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5788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D9C2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D289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BE6B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E4EC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3CEE3F7B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591F7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Antibiotics for pneumo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D91C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0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DC84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69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9D90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3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713E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9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3F15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8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D8D2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1.7%</w:t>
            </w:r>
          </w:p>
        </w:tc>
      </w:tr>
      <w:tr w:rsidR="005B6640" w:rsidRPr="005B6640" w14:paraId="0B417A4C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631BF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Vitamin A for treatment of measle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F1A9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CFC0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CC60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694C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7392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8DF0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55AD27ED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D6C28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ACTs - Artemisinin compounds for treatment of malari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B1D5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242A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4515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171C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71D8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4F1C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66E2307D" w14:textId="77777777" w:rsidTr="005B6640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1A2DC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SAM - treatment for severe acute malnutrit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1C41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32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D5F7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60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4CE7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7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0C04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8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E68D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4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81D1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3.6%</w:t>
            </w:r>
          </w:p>
        </w:tc>
      </w:tr>
      <w:tr w:rsidR="005B6640" w:rsidRPr="005B6640" w14:paraId="72BDF7B8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B107E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14:paraId="3C64668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Sri Lanka</w:t>
            </w:r>
          </w:p>
        </w:tc>
      </w:tr>
      <w:tr w:rsidR="005B6640" w:rsidRPr="005B6640" w14:paraId="3D82D651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55443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Intervention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1F0E897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Change in 202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BBBC50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Change in 2021</w:t>
            </w:r>
          </w:p>
        </w:tc>
      </w:tr>
      <w:tr w:rsidR="005B6640" w:rsidRPr="005B6640" w14:paraId="12F324BF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4B86A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3B64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5116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A1C3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9953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D549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2EBF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b/>
                <w:bCs/>
                <w:color w:val="auto"/>
                <w:sz w:val="20"/>
                <w:szCs w:val="20"/>
                <w:lang w:val="en-CA" w:eastAsia="en-CA"/>
              </w:rPr>
              <w:t>Q2</w:t>
            </w:r>
          </w:p>
        </w:tc>
      </w:tr>
      <w:tr w:rsidR="005B6640" w:rsidRPr="005B6640" w14:paraId="0D7B988A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567D7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P cli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D5C4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7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9D9F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6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BF88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8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B23E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7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DE16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2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C65D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7.2%</w:t>
            </w:r>
          </w:p>
        </w:tc>
      </w:tr>
      <w:tr w:rsidR="005B6640" w:rsidRPr="005B6640" w14:paraId="0C1A7D0D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798C8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Injectab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D28C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2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1C79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1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1A96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D3A0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0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6DA7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5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786C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4.0%</w:t>
            </w:r>
          </w:p>
        </w:tc>
      </w:tr>
      <w:tr w:rsidR="005B6640" w:rsidRPr="005B6640" w14:paraId="6893462A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C1FD4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Cond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E0C7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1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1F6A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3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FECB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23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7E03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1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0CA3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8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A509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3.0%</w:t>
            </w:r>
          </w:p>
        </w:tc>
      </w:tr>
      <w:tr w:rsidR="005B6640" w:rsidRPr="005B6640" w14:paraId="01705B7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79CC2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IU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5C71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0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2DC7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3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0ED1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2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5659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7864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4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760F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5.5%</w:t>
            </w:r>
          </w:p>
        </w:tc>
      </w:tr>
      <w:tr w:rsidR="005B6640" w:rsidRPr="005B6640" w14:paraId="594B35A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0EB39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emale sterilis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CB62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4262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7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8339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26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FA24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3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2A01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6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57CA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0.0%</w:t>
            </w:r>
          </w:p>
        </w:tc>
      </w:tr>
      <w:tr w:rsidR="005B6640" w:rsidRPr="005B6640" w14:paraId="6B6DFF7F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74474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ale sterilis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9F3B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1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7FB6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54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3F67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31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3ADB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5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C27E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42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4EFB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54.5%</w:t>
            </w:r>
          </w:p>
        </w:tc>
      </w:tr>
      <w:tr w:rsidR="005B6640" w:rsidRPr="005B6640" w14:paraId="6674D78B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FA32B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Impl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3A88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8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4F8E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9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E19D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43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288F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20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CBA6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2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8D3D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9.8%</w:t>
            </w:r>
          </w:p>
        </w:tc>
      </w:tr>
      <w:tr w:rsidR="005B6640" w:rsidRPr="005B6640" w14:paraId="1F05C551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DDEEB" w14:textId="0FEE4883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S</w:t>
            </w: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afe abortion servic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D94A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D3FE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994A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9922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9C6A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7BE2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021F1C69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F7949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Post abortion case management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CBC9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BA2E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46A2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940E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B6C3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3E18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4672957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195FF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Ectopic pregnancy case manageme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45E2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C30E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D76C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3384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25F7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5657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2C066599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DE801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Antenatal care (4+ visit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A310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88C8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3D17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875F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2382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03B0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2.6%</w:t>
            </w:r>
          </w:p>
        </w:tc>
      </w:tr>
      <w:tr w:rsidR="005B6640" w:rsidRPr="005B6640" w14:paraId="68DB4EA4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46C70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Tetanus Toxoid (2 or more dose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0AD9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0A72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2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9D54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2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777D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1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CEFF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2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E721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-2.6%</w:t>
            </w:r>
          </w:p>
        </w:tc>
      </w:tr>
      <w:tr w:rsidR="005B6640" w:rsidRPr="005B6640" w14:paraId="2F188BE1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4E091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Syphilis detection and treat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7DF3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BE25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783B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4E85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1F17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8AA4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4966C40F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B11C6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Calcium supplemen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5CD5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4735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931B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5D96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32C8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FE95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41CD0803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C420E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Iron supplementation in pregna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EB4F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0D26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38FA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9FCC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2A68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C1D4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47C50BD9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92A49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Hypertensive disorder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8327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6154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AB77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CD09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BA0A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DFD8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738C5922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466CF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Diabetes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9116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C8B9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3A8B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B9F2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4DFD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B80E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2E0CB396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450EE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alaria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1A3B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3450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B0BC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0D2E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6AA9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AA30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1BD63DCF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257E3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gSO4 management of pre-eclamp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2638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FFCA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C02E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95F1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2E91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45C5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6F63E3B2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DF263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Fetal growth restriction detection and manageme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87EA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0B45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2A93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1DA3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DAE9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0010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7FC3A762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31D6C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Total home deliveries by clinic staf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CAF7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381E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A6A1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47D3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3D1A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E385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26289971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955A3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acility bir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70B9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423E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2279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4A69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6C7D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D61A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0.0%</w:t>
            </w:r>
          </w:p>
        </w:tc>
      </w:tr>
      <w:tr w:rsidR="005B6640" w:rsidRPr="005B6640" w14:paraId="7D98D310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33FFD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Postnatal visit within 2 days after bir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AD91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6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78E9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6101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44F5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0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5C38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0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A1D7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7.1%</w:t>
            </w:r>
          </w:p>
        </w:tc>
      </w:tr>
      <w:tr w:rsidR="005B6640" w:rsidRPr="005B6640" w14:paraId="2458E042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60A9D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Vitamin A supplementation  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2285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18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25C7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2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1DFF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6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9594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4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1BC4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15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0A2F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4.8%</w:t>
            </w:r>
          </w:p>
        </w:tc>
      </w:tr>
      <w:tr w:rsidR="005B6640" w:rsidRPr="005B6640" w14:paraId="7AE48898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0077E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Zinc Supplemen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C132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6FF8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6C7C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A458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B179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53F9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3B9D2764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93724" w14:textId="1994A11D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lastRenderedPageBreak/>
              <w:t>Vaccine:</w:t>
            </w:r>
            <w:r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 </w:t>
            </w: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B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526B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BDF2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CA18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D810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B99E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ADFE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628DD6A1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D0C2F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proofErr w:type="gramStart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OPV</w:t>
            </w:r>
            <w:proofErr w:type="gramEnd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92D4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B049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AE73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63B0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4091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C6C2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3DFF55AB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FBCBF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proofErr w:type="gramStart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DPT</w:t>
            </w:r>
            <w:proofErr w:type="gramEnd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3/Pent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8D88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-11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8B27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-24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2D11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6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BA3F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-1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D067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-1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D68E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-5.2%</w:t>
            </w:r>
          </w:p>
        </w:tc>
      </w:tr>
      <w:tr w:rsidR="005B6640" w:rsidRPr="005B6640" w14:paraId="131C0496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6477C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proofErr w:type="gramStart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HepB</w:t>
            </w:r>
            <w:proofErr w:type="gramEnd"/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102A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00A7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DBDB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2CF9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2DF1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4A21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280E8208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89DFF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 PCV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21F9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3E46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D8AB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EBBB0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30D6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6FB2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50260237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F257A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RV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D987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F746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0BB4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E61C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AAD5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9DC5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582EC2DE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FDC4F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Vaccine: Meas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3A4D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-11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83D7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-18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A411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2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FE0C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-6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0035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1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C3B6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7.3%</w:t>
            </w:r>
          </w:p>
        </w:tc>
      </w:tr>
      <w:tr w:rsidR="005B6640" w:rsidRPr="005B6640" w14:paraId="08078A0C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69532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Fully immun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64AC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F5CD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9151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C138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56CD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D75A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5C194D90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7A3EF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Maternal sepsis case man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8DCC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B30D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D5A8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6F69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6FAB6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F0AA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697A9830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1686D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ORS - oral rehydration solut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0004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7861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052E8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988B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EA6D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2DE6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1481DBDC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D5EED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Antibiotics for treatment of dysent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F7CB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16C46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39EC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03BD3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3D237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4432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18F93097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C378D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Antibiotics for pneumo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BF1A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-5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1FD1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-49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827E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-38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F0DF4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-29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6FF12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-18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3F63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-27.8%</w:t>
            </w:r>
          </w:p>
        </w:tc>
      </w:tr>
      <w:tr w:rsidR="005B6640" w:rsidRPr="005B6640" w14:paraId="6219A1BD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9D0D9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Vitamin A for treatment of measle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DCCF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C885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7CB1F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849CA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3A8F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5083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3DCEA89A" w14:textId="77777777" w:rsidTr="005B6640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EB57E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ACTs - Artemisinin compounds for treatment of malari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5507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D50E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4AB8B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5CB3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2B189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1AE75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--</w:t>
            </w:r>
          </w:p>
        </w:tc>
      </w:tr>
      <w:tr w:rsidR="005B6640" w:rsidRPr="005B6640" w14:paraId="62D99DE5" w14:textId="77777777" w:rsidTr="005B6640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6FD94" w14:textId="77777777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 xml:space="preserve">SAM - treatment for severe acute malnutrit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AE43E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-10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2F15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-63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0A59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-34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E552D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-3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64A5C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30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F68F1" w14:textId="77777777" w:rsidR="005B6640" w:rsidRPr="005B6640" w:rsidRDefault="005B6640" w:rsidP="005B6640">
            <w:pPr>
              <w:spacing w:after="0" w:line="240" w:lineRule="auto"/>
              <w:ind w:left="0" w:firstLine="0"/>
              <w:jc w:val="center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27.0%</w:t>
            </w:r>
          </w:p>
        </w:tc>
      </w:tr>
      <w:tr w:rsidR="005B6640" w:rsidRPr="005B6640" w14:paraId="6E0742C2" w14:textId="77777777" w:rsidTr="005B6640">
        <w:trPr>
          <w:trHeight w:val="998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0F1366F5" w14:textId="37CA5913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FF0000"/>
                <w:sz w:val="20"/>
                <w:szCs w:val="20"/>
                <w:lang w:val="en-CA" w:eastAsia="en-CA"/>
              </w:rPr>
              <w:t>Based on actual health systems data</w:t>
            </w: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 </w:t>
            </w:r>
          </w:p>
          <w:p w14:paraId="1DD261C9" w14:textId="143CC5DD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0070C0"/>
                <w:sz w:val="20"/>
                <w:szCs w:val="20"/>
                <w:lang w:val="en-CA" w:eastAsia="en-CA"/>
              </w:rPr>
              <w:t>Approximated using related indicators for same country</w:t>
            </w:r>
            <w:r w:rsidRPr="005B6640">
              <w:rPr>
                <w:rFonts w:eastAsia="Times New Roman"/>
                <w:sz w:val="20"/>
                <w:szCs w:val="20"/>
                <w:lang w:val="en-CA" w:eastAsia="en-CA"/>
              </w:rPr>
              <w:t> </w:t>
            </w:r>
          </w:p>
          <w:p w14:paraId="21DCE796" w14:textId="77777777" w:rsid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548235"/>
                <w:sz w:val="20"/>
                <w:szCs w:val="20"/>
                <w:lang w:val="en-CA" w:eastAsia="en-CA"/>
              </w:rPr>
              <w:t>Approximated using related indicators from other countries</w:t>
            </w:r>
          </w:p>
          <w:p w14:paraId="4D7DCBFB" w14:textId="61693A86" w:rsidR="005B6640" w:rsidRPr="005B6640" w:rsidRDefault="005B6640" w:rsidP="005B6640">
            <w:pPr>
              <w:spacing w:after="0" w:line="240" w:lineRule="auto"/>
              <w:ind w:left="0" w:firstLine="0"/>
              <w:rPr>
                <w:rFonts w:eastAsia="Times New Roman"/>
                <w:sz w:val="20"/>
                <w:szCs w:val="20"/>
                <w:lang w:val="en-CA" w:eastAsia="en-CA"/>
              </w:rPr>
            </w:pPr>
            <w:r w:rsidRPr="005B6640">
              <w:rPr>
                <w:rFonts w:eastAsia="Times New Roman"/>
                <w:color w:val="auto"/>
                <w:sz w:val="20"/>
                <w:szCs w:val="20"/>
                <w:lang w:val="en-CA" w:eastAsia="en-CA"/>
              </w:rPr>
              <w:t>-: Data not received</w:t>
            </w:r>
          </w:p>
        </w:tc>
      </w:tr>
    </w:tbl>
    <w:p w14:paraId="29D399BB" w14:textId="5D0FC8B8" w:rsidR="00A82490" w:rsidRDefault="00A82490">
      <w:pPr>
        <w:spacing w:after="160" w:line="259" w:lineRule="auto"/>
        <w:ind w:left="0" w:firstLine="0"/>
        <w:rPr>
          <w:b/>
          <w:iCs/>
          <w:color w:val="auto"/>
          <w:sz w:val="20"/>
          <w:szCs w:val="18"/>
        </w:rPr>
      </w:pPr>
      <w:r>
        <w:br w:type="page"/>
      </w:r>
    </w:p>
    <w:p w14:paraId="5766B07D" w14:textId="211835FB" w:rsidR="004D4355" w:rsidRDefault="004D4355" w:rsidP="004D4355">
      <w:pPr>
        <w:pStyle w:val="Caption"/>
      </w:pPr>
      <w:bookmarkStart w:id="1" w:name="_Ref48920673"/>
      <w:bookmarkStart w:id="2" w:name="_Ref53404612"/>
      <w:bookmarkEnd w:id="0"/>
      <w:r>
        <w:lastRenderedPageBreak/>
        <w:t xml:space="preserve">Table </w:t>
      </w:r>
      <w:r w:rsidR="00253D46">
        <w:fldChar w:fldCharType="begin"/>
      </w:r>
      <w:r w:rsidR="00253D46">
        <w:instrText xml:space="preserve"> SEQ Table \* ALPHABETIC </w:instrText>
      </w:r>
      <w:r w:rsidR="00253D46">
        <w:fldChar w:fldCharType="separate"/>
      </w:r>
      <w:r w:rsidR="00253D46">
        <w:rPr>
          <w:noProof/>
        </w:rPr>
        <w:t>E</w:t>
      </w:r>
      <w:r w:rsidR="00253D46">
        <w:fldChar w:fldCharType="end"/>
      </w:r>
      <w:r>
        <w:t>: Observed coverage disruption of selected SRMNCH services due to COVID-19 pandemic restrictions in Pakistan, January 2020 to June 202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42"/>
        <w:gridCol w:w="1794"/>
        <w:gridCol w:w="1876"/>
        <w:gridCol w:w="1876"/>
        <w:gridCol w:w="1793"/>
        <w:gridCol w:w="1793"/>
        <w:gridCol w:w="1876"/>
      </w:tblGrid>
      <w:tr w:rsidR="004D4355" w:rsidRPr="004D4355" w14:paraId="6FCBF04B" w14:textId="77777777" w:rsidTr="004D435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9D43" w14:textId="77777777" w:rsidR="004D4355" w:rsidRPr="004D4355" w:rsidRDefault="004D4355" w:rsidP="004D4355">
            <w:pPr>
              <w:spacing w:after="0" w:line="240" w:lineRule="auto"/>
              <w:ind w:left="0" w:firstLine="0"/>
              <w:rPr>
                <w:rFonts w:eastAsia="Times New Roman"/>
              </w:rPr>
            </w:pPr>
            <w:r w:rsidRPr="004D4355">
              <w:rPr>
                <w:rFonts w:eastAsia="Times New Roman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FEC9" w14:textId="77777777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4D4355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Change in 20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50FE" w14:textId="77777777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4D4355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Change in 2021</w:t>
            </w:r>
          </w:p>
        </w:tc>
      </w:tr>
      <w:tr w:rsidR="004D3B8B" w:rsidRPr="004D4355" w14:paraId="2205AB73" w14:textId="77777777" w:rsidTr="004D435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6D25" w14:textId="77777777" w:rsidR="004D4355" w:rsidRPr="004D4355" w:rsidRDefault="004D4355" w:rsidP="004D4355">
            <w:pPr>
              <w:spacing w:after="0" w:line="24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270A" w14:textId="44D8BE78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4D4355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Q1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, median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9B8D" w14:textId="722452E3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4D4355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Q2</w:t>
            </w:r>
            <w:r w:rsidR="004D3B8B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, median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3FE0" w14:textId="768CB4F7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4D4355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Q3</w:t>
            </w:r>
            <w:r w:rsidR="004D3B8B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, median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2B12" w14:textId="0F075428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4D4355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Q4</w:t>
            </w:r>
            <w:r w:rsidR="004D3B8B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, median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424E" w14:textId="27342FB7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4D4355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Q1</w:t>
            </w:r>
            <w:r w:rsidR="004D3B8B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, median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926A" w14:textId="18174744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4D4355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Q2</w:t>
            </w:r>
            <w:r w:rsidR="004D3B8B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, median (95% CI)</w:t>
            </w:r>
          </w:p>
        </w:tc>
      </w:tr>
      <w:tr w:rsidR="004D3B8B" w:rsidRPr="004D4355" w14:paraId="44B818B8" w14:textId="77777777" w:rsidTr="004D435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246E" w14:textId="77777777" w:rsidR="004D4355" w:rsidRPr="004D4355" w:rsidRDefault="004D4355" w:rsidP="004D4355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</w:rPr>
            </w:pPr>
            <w:r w:rsidRPr="004D4355">
              <w:rPr>
                <w:rFonts w:eastAsia="Times New Roman"/>
                <w:color w:val="auto"/>
                <w:sz w:val="20"/>
                <w:szCs w:val="20"/>
              </w:rPr>
              <w:t>FP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7F01" w14:textId="798641C0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29.4% (-35.3%, -2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2A8D" w14:textId="5EB0DB94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72.0% (-77.5%, -6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06E4" w14:textId="2FE01D18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39.5% (-46.3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-3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1DFC" w14:textId="5E406630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13.3% (-18.7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-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3F7E" w14:textId="183A395D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22.2% (-32.8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-1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6A77" w14:textId="395C1CA3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30.5% (-39.5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-23.9%)</w:t>
            </w:r>
          </w:p>
        </w:tc>
      </w:tr>
      <w:tr w:rsidR="004D3B8B" w:rsidRPr="004D4355" w14:paraId="5E9B1473" w14:textId="77777777" w:rsidTr="004D435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1B3D" w14:textId="77777777" w:rsidR="004D4355" w:rsidRPr="004D4355" w:rsidRDefault="004D4355" w:rsidP="004D4355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</w:rPr>
            </w:pPr>
            <w:r w:rsidRPr="004D4355">
              <w:rPr>
                <w:rFonts w:eastAsia="Times New Roman"/>
                <w:color w:val="auto"/>
                <w:sz w:val="20"/>
                <w:szCs w:val="20"/>
              </w:rPr>
              <w:t>4+ ANC vis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EF8B" w14:textId="2E955A30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12.3% (-15.8%, -6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6F0E" w14:textId="41E4A5E4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53.3% (-57.5%, -4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3178" w14:textId="1130A592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26.2% (-31.9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-1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AA13" w14:textId="5CB5A238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7.4% (-12.3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-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80CF" w14:textId="720F4502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22.3% (-26.4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-1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39DF" w14:textId="6BF40AD8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21.6% (-27.2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-17.5%)</w:t>
            </w:r>
          </w:p>
        </w:tc>
      </w:tr>
      <w:tr w:rsidR="004D3B8B" w:rsidRPr="004D4355" w14:paraId="62DA606A" w14:textId="77777777" w:rsidTr="004D435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641A" w14:textId="77777777" w:rsidR="004D4355" w:rsidRPr="004D4355" w:rsidRDefault="004D4355" w:rsidP="004D4355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</w:rPr>
            </w:pPr>
            <w:r w:rsidRPr="004D4355">
              <w:rPr>
                <w:rFonts w:eastAsia="Times New Roman"/>
                <w:color w:val="auto"/>
                <w:sz w:val="20"/>
                <w:szCs w:val="20"/>
              </w:rPr>
              <w:t>Facility bir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41F8" w14:textId="32B1AB98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2.2% (0.0%, 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78C5" w14:textId="7BBCEF98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29.9% (-35.7%, -2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07D2" w14:textId="1F5CCB97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17.9% (-20.9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-1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A622" w14:textId="12B13584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0.0% (-3.8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2B96" w14:textId="05109A13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4.4% (-8.1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-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ED09" w14:textId="1996A39D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20.0% (-24.7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-13.4%)</w:t>
            </w:r>
          </w:p>
        </w:tc>
      </w:tr>
      <w:tr w:rsidR="004D3B8B" w:rsidRPr="004D4355" w14:paraId="6D9F853E" w14:textId="77777777" w:rsidTr="004D435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9CCB" w14:textId="77777777" w:rsidR="004D4355" w:rsidRPr="004D4355" w:rsidRDefault="004D4355" w:rsidP="004D4355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</w:rPr>
            </w:pPr>
            <w:r w:rsidRPr="004D4355">
              <w:rPr>
                <w:rFonts w:eastAsia="Times New Roman"/>
                <w:color w:val="auto"/>
                <w:sz w:val="20"/>
                <w:szCs w:val="20"/>
              </w:rPr>
              <w:t>Vaccine: DPT3/Pent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133B" w14:textId="6510BCFC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11.9% (-15.9%, -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7F18" w14:textId="1A409D45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46.1% (-51.9%, -4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B28E" w14:textId="12CF7735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9.8% (-14.0%, -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CE93" w14:textId="57CDF2D5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2.9% (-2.8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1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A0D6" w14:textId="3483A481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15.6% (-19.6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-1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1DDD" w14:textId="46177702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21.4% (-26.4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-17.0%)</w:t>
            </w:r>
          </w:p>
        </w:tc>
      </w:tr>
      <w:tr w:rsidR="004D3B8B" w:rsidRPr="004D4355" w14:paraId="6F7AF874" w14:textId="77777777" w:rsidTr="004D435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9330" w14:textId="77777777" w:rsidR="004D4355" w:rsidRPr="004D4355" w:rsidRDefault="004D4355" w:rsidP="004D4355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</w:rPr>
            </w:pPr>
            <w:r w:rsidRPr="004D4355">
              <w:rPr>
                <w:rFonts w:eastAsia="Times New Roman"/>
                <w:color w:val="auto"/>
                <w:sz w:val="20"/>
                <w:szCs w:val="20"/>
              </w:rPr>
              <w:t>Antibiotics for pneum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4F0F" w14:textId="4E2EF66C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19.7% (-33.3%, -7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DC40" w14:textId="3BDE2E11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76.6% (-80.9%, -7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4902" w14:textId="3ECD8BEB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45.5% (-54.5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-38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AFAF" w14:textId="2E54D694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28.6% (-37.7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-1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C43D" w14:textId="5F724A59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35.9% (-48.6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-2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0EC9" w14:textId="6B7B9E6F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48.1% (-57.5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-36.4%)</w:t>
            </w:r>
          </w:p>
        </w:tc>
      </w:tr>
      <w:tr w:rsidR="004D3B8B" w:rsidRPr="004D4355" w14:paraId="34091763" w14:textId="77777777" w:rsidTr="004D3B8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6643" w14:textId="77777777" w:rsidR="004D4355" w:rsidRPr="004D4355" w:rsidRDefault="004D4355" w:rsidP="004D4355">
            <w:pPr>
              <w:spacing w:after="0" w:line="240" w:lineRule="auto"/>
              <w:ind w:left="0" w:firstLine="0"/>
              <w:rPr>
                <w:rFonts w:eastAsia="Times New Roman"/>
                <w:color w:val="auto"/>
                <w:sz w:val="20"/>
                <w:szCs w:val="20"/>
              </w:rPr>
            </w:pPr>
            <w:r w:rsidRPr="004D4355">
              <w:rPr>
                <w:rFonts w:eastAsia="Times New Roman"/>
                <w:color w:val="auto"/>
                <w:sz w:val="20"/>
                <w:szCs w:val="20"/>
              </w:rPr>
              <w:t>SAM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F660" w14:textId="7AB07621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45.4% (-76.3%, -2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9924" w14:textId="559A1F63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69.6% (-100.0%, -56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D2DE" w14:textId="6345CB73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83.8% (-100.0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-5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71DA" w14:textId="570B96C6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75.8% (-98.3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-3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A4EA" w14:textId="62DA9CB1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50.0% (-89.9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-28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945A" w14:textId="0539BBD8" w:rsidR="004D4355" w:rsidRPr="004D4355" w:rsidRDefault="004D4355" w:rsidP="004D4355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D4355">
              <w:rPr>
                <w:rFonts w:eastAsia="Times New Roman"/>
                <w:sz w:val="20"/>
                <w:szCs w:val="20"/>
              </w:rPr>
              <w:t>-90.6% (-100.0</w:t>
            </w:r>
            <w:r w:rsidR="004D3B8B" w:rsidRPr="004D4355">
              <w:rPr>
                <w:rFonts w:eastAsia="Times New Roman"/>
                <w:sz w:val="20"/>
                <w:szCs w:val="20"/>
              </w:rPr>
              <w:t>%,</w:t>
            </w:r>
            <w:r w:rsidRPr="004D4355">
              <w:rPr>
                <w:rFonts w:eastAsia="Times New Roman"/>
                <w:sz w:val="20"/>
                <w:szCs w:val="20"/>
              </w:rPr>
              <w:t xml:space="preserve"> -56.7%)</w:t>
            </w:r>
          </w:p>
        </w:tc>
      </w:tr>
      <w:tr w:rsidR="004D4355" w:rsidRPr="004D4355" w14:paraId="1A7A9DC6" w14:textId="77777777" w:rsidTr="004D3B8B">
        <w:trPr>
          <w:trHeight w:val="300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159B" w14:textId="7F6D2823" w:rsidR="004D4355" w:rsidRPr="004D4355" w:rsidRDefault="004D4355" w:rsidP="004D3B8B">
            <w:pPr>
              <w:spacing w:after="0" w:line="240" w:lineRule="auto"/>
              <w:ind w:left="0" w:firstLine="0"/>
              <w:rPr>
                <w:rFonts w:eastAsia="Times New Roman"/>
                <w:sz w:val="18"/>
                <w:szCs w:val="18"/>
              </w:rPr>
            </w:pPr>
            <w:r w:rsidRPr="004D4355">
              <w:rPr>
                <w:rFonts w:eastAsia="Times New Roman"/>
                <w:sz w:val="18"/>
                <w:szCs w:val="18"/>
              </w:rPr>
              <w:t>Note: The point estimates are different from th</w:t>
            </w:r>
            <w:r w:rsidR="00CC3C42">
              <w:rPr>
                <w:rFonts w:eastAsia="Times New Roman"/>
                <w:sz w:val="18"/>
                <w:szCs w:val="18"/>
              </w:rPr>
              <w:t>ose presented in T</w:t>
            </w:r>
            <w:r w:rsidRPr="004D4355">
              <w:rPr>
                <w:rFonts w:eastAsia="Times New Roman"/>
                <w:sz w:val="18"/>
                <w:szCs w:val="18"/>
              </w:rPr>
              <w:t>able 1</w:t>
            </w:r>
            <w:r w:rsidR="00CC3C42">
              <w:rPr>
                <w:rFonts w:eastAsia="Times New Roman"/>
                <w:sz w:val="18"/>
                <w:szCs w:val="18"/>
              </w:rPr>
              <w:t>,</w:t>
            </w:r>
            <w:r w:rsidRPr="004D4355">
              <w:rPr>
                <w:rFonts w:eastAsia="Times New Roman"/>
                <w:sz w:val="18"/>
                <w:szCs w:val="18"/>
              </w:rPr>
              <w:t xml:space="preserve"> as the % change are estimated using </w:t>
            </w:r>
            <w:r w:rsidR="00CC3C42">
              <w:rPr>
                <w:rFonts w:eastAsia="Times New Roman"/>
                <w:sz w:val="18"/>
                <w:szCs w:val="18"/>
              </w:rPr>
              <w:t>medians</w:t>
            </w:r>
            <w:r w:rsidRPr="004D4355">
              <w:rPr>
                <w:rFonts w:eastAsia="Times New Roman"/>
                <w:sz w:val="18"/>
                <w:szCs w:val="18"/>
              </w:rPr>
              <w:t xml:space="preserve"> from </w:t>
            </w:r>
            <w:r w:rsidR="00CC3C42">
              <w:rPr>
                <w:rFonts w:eastAsia="Times New Roman"/>
                <w:sz w:val="18"/>
                <w:szCs w:val="18"/>
              </w:rPr>
              <w:t>DHIS</w:t>
            </w:r>
            <w:r w:rsidRPr="004D4355">
              <w:rPr>
                <w:rFonts w:eastAsia="Times New Roman"/>
                <w:sz w:val="18"/>
                <w:szCs w:val="18"/>
              </w:rPr>
              <w:t xml:space="preserve"> data</w:t>
            </w:r>
          </w:p>
        </w:tc>
      </w:tr>
    </w:tbl>
    <w:p w14:paraId="3882CDFA" w14:textId="4E3EB9B2" w:rsidR="004D4355" w:rsidRDefault="004D4355" w:rsidP="004D4355">
      <w:pPr>
        <w:pStyle w:val="Caption"/>
        <w:rPr>
          <w:b w:val="0"/>
          <w:iCs w:val="0"/>
        </w:rPr>
      </w:pPr>
      <w:r>
        <w:br w:type="page"/>
      </w:r>
    </w:p>
    <w:p w14:paraId="5FCF458E" w14:textId="352FBB6F" w:rsidR="00366B4E" w:rsidRDefault="00366B4E" w:rsidP="00366B4E">
      <w:pPr>
        <w:pStyle w:val="Caption"/>
      </w:pPr>
      <w:r>
        <w:lastRenderedPageBreak/>
        <w:t xml:space="preserve">Table </w:t>
      </w:r>
      <w:r w:rsidR="00253D46">
        <w:fldChar w:fldCharType="begin"/>
      </w:r>
      <w:r w:rsidR="00253D46">
        <w:instrText xml:space="preserve"> SEQ Table \* ALPHABETIC </w:instrText>
      </w:r>
      <w:r w:rsidR="00253D46">
        <w:fldChar w:fldCharType="separate"/>
      </w:r>
      <w:r w:rsidR="00253D46">
        <w:rPr>
          <w:noProof/>
        </w:rPr>
        <w:t>F</w:t>
      </w:r>
      <w:r w:rsidR="00253D46">
        <w:fldChar w:fldCharType="end"/>
      </w:r>
      <w:r>
        <w:t xml:space="preserve">: </w:t>
      </w:r>
      <w:r w:rsidRPr="00366B4E">
        <w:t xml:space="preserve">Estimated increase in </w:t>
      </w:r>
      <w:r>
        <w:t xml:space="preserve">maternal and child </w:t>
      </w:r>
      <w:r w:rsidRPr="00366B4E">
        <w:t xml:space="preserve">deaths and unintended pregnancies </w:t>
      </w:r>
      <w:r>
        <w:t>due to COVID-19 pandemic restrictions in Pakistan, January 2020 to June 202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49"/>
        <w:gridCol w:w="2432"/>
        <w:gridCol w:w="2512"/>
        <w:gridCol w:w="1613"/>
        <w:gridCol w:w="1795"/>
        <w:gridCol w:w="2046"/>
      </w:tblGrid>
      <w:tr w:rsidR="00366B4E" w:rsidRPr="00366B4E" w14:paraId="1413DE6B" w14:textId="77777777" w:rsidTr="00366B4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EEF7" w14:textId="77777777" w:rsidR="00366B4E" w:rsidRPr="00366B4E" w:rsidRDefault="00366B4E" w:rsidP="00366B4E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366B4E">
              <w:rPr>
                <w:rFonts w:eastAsia="Times New Roman"/>
                <w:b/>
                <w:bCs/>
                <w:sz w:val="18"/>
                <w:szCs w:val="18"/>
              </w:rPr>
              <w:t>Quar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20EB" w14:textId="77777777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366B4E">
              <w:rPr>
                <w:rFonts w:eastAsia="Times New Roman"/>
                <w:b/>
                <w:bCs/>
                <w:sz w:val="18"/>
                <w:szCs w:val="18"/>
              </w:rPr>
              <w:t>Child Mortality (0-59 month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B123" w14:textId="5BAF663B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366B4E">
              <w:rPr>
                <w:rFonts w:eastAsia="Times New Roman"/>
                <w:b/>
                <w:bCs/>
                <w:sz w:val="18"/>
                <w:szCs w:val="18"/>
              </w:rPr>
              <w:t>Neonatal mortality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  <w:r w:rsidRPr="00366B4E">
              <w:rPr>
                <w:rFonts w:eastAsia="Times New Roman"/>
                <w:b/>
                <w:bCs/>
                <w:sz w:val="18"/>
                <w:szCs w:val="18"/>
              </w:rPr>
              <w:t>(&lt;1 mont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566A" w14:textId="77777777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366B4E">
              <w:rPr>
                <w:rFonts w:eastAsia="Times New Roman"/>
                <w:b/>
                <w:bCs/>
                <w:sz w:val="18"/>
                <w:szCs w:val="18"/>
              </w:rPr>
              <w:t>Stillbir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2462" w14:textId="77777777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366B4E">
              <w:rPr>
                <w:rFonts w:eastAsia="Times New Roman"/>
                <w:b/>
                <w:bCs/>
                <w:sz w:val="18"/>
                <w:szCs w:val="18"/>
              </w:rPr>
              <w:t>Maternal Dea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9173" w14:textId="77777777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366B4E">
              <w:rPr>
                <w:rFonts w:eastAsia="Times New Roman"/>
                <w:b/>
                <w:bCs/>
                <w:sz w:val="18"/>
                <w:szCs w:val="18"/>
              </w:rPr>
              <w:t>Unintended pregnancies</w:t>
            </w:r>
          </w:p>
        </w:tc>
      </w:tr>
      <w:tr w:rsidR="00366B4E" w:rsidRPr="00366B4E" w14:paraId="7D5580D6" w14:textId="77777777" w:rsidTr="00366B4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6917" w14:textId="77777777" w:rsidR="00366B4E" w:rsidRPr="00366B4E" w:rsidRDefault="00366B4E" w:rsidP="00366B4E">
            <w:pPr>
              <w:spacing w:after="0" w:line="240" w:lineRule="auto"/>
              <w:ind w:left="0" w:firstLine="0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2020-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765D" w14:textId="72F1BBF9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2.7% (0.4%, 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B3EA" w14:textId="64E64558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1.4% (-0.8%, 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E197" w14:textId="5C626282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1.4% (-0.1%, 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1F91" w14:textId="3B534300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2.2% (-0.5%, 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E2FB" w14:textId="64BD7497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4.6% (0.3%, 8.5%)</w:t>
            </w:r>
          </w:p>
        </w:tc>
      </w:tr>
      <w:tr w:rsidR="00366B4E" w:rsidRPr="00366B4E" w14:paraId="3E488B52" w14:textId="77777777" w:rsidTr="00366B4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80C9" w14:textId="77777777" w:rsidR="00366B4E" w:rsidRPr="00366B4E" w:rsidRDefault="00366B4E" w:rsidP="00366B4E">
            <w:pPr>
              <w:spacing w:after="0" w:line="240" w:lineRule="auto"/>
              <w:ind w:left="0" w:firstLine="0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2020-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805A" w14:textId="3EC537CB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17.5% (15.4%, 1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D4AA" w14:textId="70FF20A6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17.6% (15.3%, 2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3AAC" w14:textId="4569F163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9.9% (8.8%, 1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CC2C" w14:textId="043E2CA6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18.8% (16.5%, 2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9F35" w14:textId="532EB459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21.3% (19.6%, 23.1%)</w:t>
            </w:r>
          </w:p>
        </w:tc>
      </w:tr>
      <w:tr w:rsidR="00366B4E" w:rsidRPr="00366B4E" w14:paraId="3EE22B4B" w14:textId="77777777" w:rsidTr="00366B4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A52E" w14:textId="77777777" w:rsidR="00366B4E" w:rsidRPr="00366B4E" w:rsidRDefault="00366B4E" w:rsidP="00366B4E">
            <w:pPr>
              <w:spacing w:after="0" w:line="240" w:lineRule="auto"/>
              <w:ind w:left="0" w:firstLine="0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2020-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87C3" w14:textId="2EFA35CC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9.7% (7.5%, 1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2A92" w14:textId="06947ECA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10.6% (8.1%, 1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E547" w14:textId="0C5E4CD8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6.3% (5%, 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9E27" w14:textId="60438105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11.6% (8.8%, 1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F95D" w14:textId="41C99EF6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14.1% (11.2%, 15.8%)</w:t>
            </w:r>
          </w:p>
        </w:tc>
      </w:tr>
      <w:tr w:rsidR="00366B4E" w:rsidRPr="00366B4E" w14:paraId="24A4CA98" w14:textId="77777777" w:rsidTr="00366B4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B32B" w14:textId="77777777" w:rsidR="00366B4E" w:rsidRPr="00366B4E" w:rsidRDefault="00366B4E" w:rsidP="00366B4E">
            <w:pPr>
              <w:spacing w:after="0" w:line="240" w:lineRule="auto"/>
              <w:ind w:left="0" w:firstLine="0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2020-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20B4" w14:textId="4FEE9EC9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4% (1.4%, 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A06A" w14:textId="09D0AFE0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3.6% (1.6%, 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C245" w14:textId="18B6A0D6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3.2% (1.7%, 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C102" w14:textId="18B976CF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4.7% (2.3%, 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51F3" w14:textId="6EE41B08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11.2% (6.4%, 12.9%)</w:t>
            </w:r>
          </w:p>
        </w:tc>
      </w:tr>
      <w:tr w:rsidR="00366B4E" w:rsidRPr="00366B4E" w14:paraId="370160E1" w14:textId="77777777" w:rsidTr="00366B4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F1AC" w14:textId="77777777" w:rsidR="00366B4E" w:rsidRPr="00366B4E" w:rsidRDefault="00366B4E" w:rsidP="00366B4E">
            <w:pPr>
              <w:spacing w:after="0" w:line="240" w:lineRule="auto"/>
              <w:ind w:left="0" w:firstLine="0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2021-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461F" w14:textId="104E7065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4.3% (4.0%, 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1004" w14:textId="25F7E976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4.7% (4.5%, 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53DA" w14:textId="3144E538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0.6% (0.3%, 1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A956" w14:textId="1E0F9C72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2.1% (1.9%, 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2B99" w14:textId="3FEDEFAD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3.4% (3.3%, 5.4%)</w:t>
            </w:r>
          </w:p>
        </w:tc>
      </w:tr>
      <w:tr w:rsidR="00366B4E" w:rsidRPr="00366B4E" w14:paraId="1B20EC08" w14:textId="77777777" w:rsidTr="00366B4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587A" w14:textId="77777777" w:rsidR="00366B4E" w:rsidRPr="00366B4E" w:rsidRDefault="00366B4E" w:rsidP="00366B4E">
            <w:pPr>
              <w:spacing w:after="0" w:line="240" w:lineRule="auto"/>
              <w:ind w:left="0" w:firstLine="0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2021-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17C3" w14:textId="2C3A9155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8.3% (8.0%, 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6CB5" w14:textId="32C4197A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9.9% (9.9%, 1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1F90" w14:textId="3B1A6704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2.8% (2.7%, 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BFE9" w14:textId="57F1928F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6.6% (6.3%, 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3D5C" w14:textId="26109DBC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4.7% (4.6%, 7.5%)</w:t>
            </w:r>
          </w:p>
        </w:tc>
      </w:tr>
      <w:tr w:rsidR="00366B4E" w:rsidRPr="00366B4E" w14:paraId="4F666D30" w14:textId="77777777" w:rsidTr="00366B4E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C12D" w14:textId="77777777" w:rsidR="00366B4E" w:rsidRPr="00366B4E" w:rsidRDefault="00366B4E" w:rsidP="00366B4E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366B4E">
              <w:rPr>
                <w:rFonts w:eastAsia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EC61F" w14:textId="5DE63E06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366B4E">
              <w:rPr>
                <w:rFonts w:eastAsia="Times New Roman"/>
                <w:b/>
                <w:bCs/>
                <w:sz w:val="18"/>
                <w:szCs w:val="18"/>
              </w:rPr>
              <w:t>7.7% (6.3%, 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66E1" w14:textId="14CCF96B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366B4E">
              <w:rPr>
                <w:rFonts w:eastAsia="Times New Roman"/>
                <w:b/>
                <w:bCs/>
                <w:sz w:val="18"/>
                <w:szCs w:val="18"/>
              </w:rPr>
              <w:t>8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>.0</w:t>
            </w:r>
            <w:r w:rsidRPr="00366B4E">
              <w:rPr>
                <w:rFonts w:eastAsia="Times New Roman"/>
                <w:b/>
                <w:bCs/>
                <w:sz w:val="18"/>
                <w:szCs w:val="18"/>
              </w:rPr>
              <w:t>% (6.6%, 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BAD9" w14:textId="2BE2EAB7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366B4E">
              <w:rPr>
                <w:rFonts w:eastAsia="Times New Roman"/>
                <w:b/>
                <w:bCs/>
                <w:sz w:val="18"/>
                <w:szCs w:val="18"/>
              </w:rPr>
              <w:t>4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>.0</w:t>
            </w:r>
            <w:r w:rsidRPr="00366B4E">
              <w:rPr>
                <w:rFonts w:eastAsia="Times New Roman"/>
                <w:b/>
                <w:bCs/>
                <w:sz w:val="18"/>
                <w:szCs w:val="18"/>
              </w:rPr>
              <w:t>% (3.4%, 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1370" w14:textId="69906D49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366B4E">
              <w:rPr>
                <w:rFonts w:eastAsia="Times New Roman"/>
                <w:b/>
                <w:bCs/>
                <w:sz w:val="18"/>
                <w:szCs w:val="18"/>
              </w:rPr>
              <w:t>7.7% (6.1%, 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8C26" w14:textId="667FFFA0" w:rsidR="00366B4E" w:rsidRPr="00366B4E" w:rsidRDefault="00366B4E" w:rsidP="00366B4E">
            <w:pPr>
              <w:spacing w:after="0" w:line="240" w:lineRule="auto"/>
              <w:ind w:left="0" w:firstLine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366B4E">
              <w:rPr>
                <w:rFonts w:eastAsia="Times New Roman"/>
                <w:b/>
                <w:bCs/>
                <w:sz w:val="18"/>
                <w:szCs w:val="18"/>
              </w:rPr>
              <w:t>9.9% (8.4%, 11.4%)</w:t>
            </w:r>
          </w:p>
        </w:tc>
      </w:tr>
      <w:tr w:rsidR="00366B4E" w:rsidRPr="00366B4E" w14:paraId="03A4F29A" w14:textId="77777777" w:rsidTr="00366B4E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E181" w14:textId="77777777" w:rsidR="00366B4E" w:rsidRPr="00366B4E" w:rsidRDefault="00366B4E" w:rsidP="00366B4E">
            <w:pPr>
              <w:spacing w:after="0" w:line="240" w:lineRule="auto"/>
              <w:ind w:left="0" w:firstLine="0"/>
              <w:rPr>
                <w:rFonts w:eastAsia="Times New Roman"/>
                <w:sz w:val="18"/>
                <w:szCs w:val="18"/>
              </w:rPr>
            </w:pPr>
            <w:r w:rsidRPr="00366B4E">
              <w:rPr>
                <w:rFonts w:eastAsia="Times New Roman"/>
                <w:sz w:val="18"/>
                <w:szCs w:val="18"/>
              </w:rPr>
              <w:t>Note: The point estimates are different from the table 2 as the coverages are estimated using median% from HMIS data</w:t>
            </w:r>
          </w:p>
        </w:tc>
      </w:tr>
    </w:tbl>
    <w:p w14:paraId="6679B686" w14:textId="4F8FEEF6" w:rsidR="00CC3C42" w:rsidRDefault="00CC3C42" w:rsidP="00366B4E">
      <w:pPr>
        <w:pStyle w:val="Caption"/>
        <w:rPr>
          <w:b w:val="0"/>
          <w:iCs w:val="0"/>
        </w:rPr>
      </w:pPr>
      <w:r>
        <w:br w:type="page"/>
      </w:r>
    </w:p>
    <w:p w14:paraId="4EFBC1DE" w14:textId="40B759DA" w:rsidR="00395FD6" w:rsidRPr="000703A8" w:rsidRDefault="00395FD6" w:rsidP="00395FD6">
      <w:pPr>
        <w:pStyle w:val="Caption"/>
      </w:pPr>
      <w:r w:rsidRPr="000703A8">
        <w:lastRenderedPageBreak/>
        <w:t xml:space="preserve">Table </w:t>
      </w:r>
      <w:r w:rsidR="00253D46">
        <w:fldChar w:fldCharType="begin"/>
      </w:r>
      <w:r w:rsidR="00253D46">
        <w:instrText xml:space="preserve"> SEQ Table \* ALPHABETIC </w:instrText>
      </w:r>
      <w:r w:rsidR="00253D46">
        <w:fldChar w:fldCharType="separate"/>
      </w:r>
      <w:r w:rsidR="00253D46">
        <w:rPr>
          <w:noProof/>
        </w:rPr>
        <w:t>G</w:t>
      </w:r>
      <w:r w:rsidR="00253D46">
        <w:fldChar w:fldCharType="end"/>
      </w:r>
      <w:bookmarkEnd w:id="1"/>
      <w:bookmarkEnd w:id="2"/>
      <w:r w:rsidRPr="000703A8">
        <w:t xml:space="preserve">: Number of estimated additional dropouts and present value income loss in six South Asian </w:t>
      </w:r>
      <w:proofErr w:type="gramStart"/>
      <w:r w:rsidRPr="000703A8">
        <w:t>countries</w:t>
      </w:r>
      <w:proofErr w:type="gramEnd"/>
    </w:p>
    <w:tbl>
      <w:tblPr>
        <w:tblW w:w="9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2155"/>
        <w:gridCol w:w="2464"/>
        <w:gridCol w:w="1062"/>
        <w:gridCol w:w="1699"/>
      </w:tblGrid>
      <w:tr w:rsidR="00EF428F" w:rsidRPr="00EF428F" w14:paraId="0950A9C0" w14:textId="77777777" w:rsidTr="00EF428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9FD0C5C" w14:textId="77777777" w:rsidR="00EF428F" w:rsidRPr="00EF428F" w:rsidRDefault="00EF428F" w:rsidP="00EF428F">
            <w:pPr>
              <w:spacing w:after="0" w:line="240" w:lineRule="auto"/>
              <w:ind w:left="0" w:firstLine="0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CA" w:eastAsia="en-CA"/>
              </w:rPr>
            </w:pPr>
            <w:bookmarkStart w:id="3" w:name="_Ref53129764"/>
            <w:bookmarkStart w:id="4" w:name="_Ref53404687"/>
            <w:r w:rsidRPr="00EF428F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CA" w:eastAsia="en-CA"/>
              </w:rPr>
              <w:t>Country</w:t>
            </w:r>
          </w:p>
        </w:tc>
        <w:tc>
          <w:tcPr>
            <w:tcW w:w="5681" w:type="dxa"/>
            <w:gridSpan w:val="3"/>
            <w:shd w:val="clear" w:color="auto" w:fill="auto"/>
            <w:noWrap/>
            <w:vAlign w:val="center"/>
            <w:hideMark/>
          </w:tcPr>
          <w:p w14:paraId="6BCFE509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CA" w:eastAsia="en-CA"/>
              </w:rPr>
              <w:t>Number of dropouts</w:t>
            </w:r>
          </w:p>
        </w:tc>
        <w:tc>
          <w:tcPr>
            <w:tcW w:w="1699" w:type="dxa"/>
            <w:vMerge w:val="restart"/>
            <w:shd w:val="clear" w:color="auto" w:fill="auto"/>
            <w:vAlign w:val="center"/>
            <w:hideMark/>
          </w:tcPr>
          <w:p w14:paraId="21926C47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CA" w:eastAsia="en-CA"/>
              </w:rPr>
              <w:t>Income loss*</w:t>
            </w:r>
          </w:p>
        </w:tc>
      </w:tr>
      <w:tr w:rsidR="00EF428F" w:rsidRPr="00EF428F" w14:paraId="4ACFF899" w14:textId="77777777" w:rsidTr="00EF428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68CE8F0" w14:textId="77777777" w:rsidR="00EF428F" w:rsidRPr="00EF428F" w:rsidRDefault="00EF428F" w:rsidP="00EF428F">
            <w:pPr>
              <w:spacing w:after="0" w:line="240" w:lineRule="auto"/>
              <w:ind w:left="0" w:firstLine="0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16D13640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Primary school-aged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731B00DA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Secondary-school aged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DFC8F99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Total</w:t>
            </w:r>
          </w:p>
        </w:tc>
        <w:tc>
          <w:tcPr>
            <w:tcW w:w="1699" w:type="dxa"/>
            <w:vMerge/>
            <w:vAlign w:val="center"/>
            <w:hideMark/>
          </w:tcPr>
          <w:p w14:paraId="0D1DC9B6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CA" w:eastAsia="en-CA"/>
              </w:rPr>
            </w:pPr>
          </w:p>
        </w:tc>
      </w:tr>
      <w:tr w:rsidR="00EF428F" w:rsidRPr="00EF428F" w14:paraId="677A58BB" w14:textId="77777777" w:rsidTr="00EF428F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780E93D" w14:textId="77777777" w:rsidR="00EF428F" w:rsidRPr="00EF428F" w:rsidRDefault="00EF428F" w:rsidP="00EF428F">
            <w:pPr>
              <w:spacing w:after="0" w:line="240" w:lineRule="auto"/>
              <w:ind w:left="0" w:firstLine="0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Afghanistan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178092F8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329,186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3A92E459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83,63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04F0346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732,881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23D5F35" w14:textId="02B89022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14.8%</w:t>
            </w:r>
          </w:p>
        </w:tc>
      </w:tr>
      <w:tr w:rsidR="00EF428F" w:rsidRPr="00EF428F" w14:paraId="1E32BE86" w14:textId="77777777" w:rsidTr="00EF428F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BAAEE06" w14:textId="77777777" w:rsidR="00EF428F" w:rsidRPr="00EF428F" w:rsidRDefault="00EF428F" w:rsidP="00EF428F">
            <w:pPr>
              <w:spacing w:after="0" w:line="240" w:lineRule="auto"/>
              <w:ind w:left="0" w:firstLine="0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Bangladesh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477A5231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332,862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3AAFFEDD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359,97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CD12EB1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692,834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FF8FDF0" w14:textId="6B9F32EF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16.9%</w:t>
            </w:r>
          </w:p>
        </w:tc>
      </w:tr>
      <w:tr w:rsidR="00EF428F" w:rsidRPr="00EF428F" w14:paraId="686FCC11" w14:textId="77777777" w:rsidTr="00EF428F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BC3E875" w14:textId="77777777" w:rsidR="00EF428F" w:rsidRPr="00EF428F" w:rsidRDefault="00EF428F" w:rsidP="00EF428F">
            <w:pPr>
              <w:spacing w:after="0" w:line="240" w:lineRule="auto"/>
              <w:ind w:left="0" w:firstLine="0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India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45B998CF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2,513,686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7C2821E6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4,986,21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AA9798E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7,499,899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2A8FFF2" w14:textId="10C94C84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23.9%</w:t>
            </w:r>
          </w:p>
        </w:tc>
      </w:tr>
      <w:tr w:rsidR="00EF428F" w:rsidRPr="00EF428F" w14:paraId="23226C4F" w14:textId="77777777" w:rsidTr="00EF428F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3F48A42" w14:textId="77777777" w:rsidR="00EF428F" w:rsidRPr="00EF428F" w:rsidRDefault="00EF428F" w:rsidP="00EF428F">
            <w:pPr>
              <w:spacing w:after="0" w:line="240" w:lineRule="auto"/>
              <w:ind w:left="0" w:firstLine="0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Nepal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7768D6E5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59,356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C0915FE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128,89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39D5C0E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188,249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6E17A6C" w14:textId="4A59E5D8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20.0%</w:t>
            </w:r>
          </w:p>
        </w:tc>
      </w:tr>
      <w:tr w:rsidR="00EF428F" w:rsidRPr="00EF428F" w14:paraId="10FD50D5" w14:textId="77777777" w:rsidTr="00EF428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AA1DBD3" w14:textId="77777777" w:rsidR="00EF428F" w:rsidRPr="00EF428F" w:rsidRDefault="00EF428F" w:rsidP="00EF428F">
            <w:pPr>
              <w:spacing w:after="0" w:line="240" w:lineRule="auto"/>
              <w:ind w:left="0" w:firstLine="0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Pakistan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2E7B38A5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95,573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4838E9AF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83,630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A69ACF3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179,203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31CBFF7" w14:textId="4B02E74B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15.6%</w:t>
            </w:r>
          </w:p>
        </w:tc>
      </w:tr>
      <w:tr w:rsidR="00EF428F" w:rsidRPr="00EF428F" w14:paraId="5175D805" w14:textId="77777777" w:rsidTr="00EF428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112B6A5" w14:textId="77777777" w:rsidR="00EF428F" w:rsidRPr="00EF428F" w:rsidRDefault="00EF428F" w:rsidP="00EF428F">
            <w:pPr>
              <w:spacing w:after="0" w:line="240" w:lineRule="auto"/>
              <w:ind w:left="0" w:firstLine="0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Sri Lanka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25F5CBC8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43,554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61978A73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101,38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DA752F8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144,942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726AADD" w14:textId="68B69B8B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29.9%</w:t>
            </w:r>
          </w:p>
        </w:tc>
      </w:tr>
      <w:tr w:rsidR="00EF428F" w:rsidRPr="00EF428F" w14:paraId="4F8972BD" w14:textId="77777777" w:rsidTr="00EF428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0ED1BB2" w14:textId="77777777" w:rsidR="00EF428F" w:rsidRPr="00EF428F" w:rsidRDefault="00EF428F" w:rsidP="00EF428F">
            <w:pPr>
              <w:spacing w:after="0" w:line="240" w:lineRule="auto"/>
              <w:ind w:left="0" w:firstLine="0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CA" w:eastAsia="en-CA"/>
              </w:rPr>
              <w:t>Total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134C5A60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CA" w:eastAsia="en-CA"/>
              </w:rPr>
              <w:t>3,374,218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7333DF20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CA" w:eastAsia="en-CA"/>
              </w:rPr>
              <w:t>6,063,789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803CF0E" w14:textId="77777777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CA" w:eastAsia="en-CA"/>
              </w:rPr>
              <w:t>9,438,007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52B0C73" w14:textId="242F0FF3" w:rsidR="00EF428F" w:rsidRPr="00EF428F" w:rsidRDefault="00EF428F" w:rsidP="00EF428F">
            <w:pPr>
              <w:spacing w:after="0" w:line="240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</w:pPr>
            <w:r w:rsidRPr="00EF428F">
              <w:rPr>
                <w:rFonts w:asciiTheme="minorHAnsi" w:eastAsia="Times New Roman" w:hAnsiTheme="minorHAnsi" w:cstheme="minorHAnsi"/>
                <w:sz w:val="20"/>
                <w:szCs w:val="20"/>
                <w:lang w:val="en-CA" w:eastAsia="en-CA"/>
              </w:rPr>
              <w:t>20.2%</w:t>
            </w:r>
          </w:p>
        </w:tc>
      </w:tr>
    </w:tbl>
    <w:p w14:paraId="6C8C9099" w14:textId="77777777" w:rsidR="00EF428F" w:rsidRDefault="00EF428F" w:rsidP="00395FD6">
      <w:pPr>
        <w:pStyle w:val="Caption"/>
      </w:pPr>
    </w:p>
    <w:p w14:paraId="4FE183F6" w14:textId="77777777" w:rsidR="00EF428F" w:rsidRDefault="00EF428F">
      <w:pPr>
        <w:spacing w:after="160" w:line="259" w:lineRule="auto"/>
        <w:ind w:left="0" w:firstLine="0"/>
        <w:rPr>
          <w:b/>
          <w:iCs/>
          <w:color w:val="auto"/>
          <w:sz w:val="20"/>
          <w:szCs w:val="18"/>
        </w:rPr>
      </w:pPr>
      <w:r>
        <w:br w:type="page"/>
      </w:r>
    </w:p>
    <w:p w14:paraId="02AE85A4" w14:textId="616564F3" w:rsidR="00395FD6" w:rsidRDefault="00395FD6" w:rsidP="00395FD6">
      <w:pPr>
        <w:pStyle w:val="Caption"/>
      </w:pPr>
      <w:r w:rsidRPr="000703A8">
        <w:lastRenderedPageBreak/>
        <w:t xml:space="preserve">Table </w:t>
      </w:r>
      <w:r w:rsidR="00253D46">
        <w:fldChar w:fldCharType="begin"/>
      </w:r>
      <w:r w:rsidR="00253D46">
        <w:instrText xml:space="preserve"> SEQ Table \* ALPHABETIC </w:instrText>
      </w:r>
      <w:r w:rsidR="00253D46">
        <w:fldChar w:fldCharType="separate"/>
      </w:r>
      <w:r w:rsidR="00253D46">
        <w:rPr>
          <w:noProof/>
        </w:rPr>
        <w:t>H</w:t>
      </w:r>
      <w:r w:rsidR="00253D46">
        <w:fldChar w:fldCharType="end"/>
      </w:r>
      <w:bookmarkEnd w:id="3"/>
      <w:bookmarkEnd w:id="4"/>
      <w:r w:rsidRPr="000703A8">
        <w:t xml:space="preserve">: </w:t>
      </w:r>
      <w:r>
        <w:t>Proportion of children</w:t>
      </w:r>
      <w:r w:rsidRPr="000703A8">
        <w:t xml:space="preserve"> </w:t>
      </w:r>
      <w:r w:rsidR="00765E51">
        <w:t xml:space="preserve">from households in lowest, </w:t>
      </w:r>
      <w:r>
        <w:t xml:space="preserve">second </w:t>
      </w:r>
      <w:r w:rsidR="00765E51">
        <w:t>and top 3</w:t>
      </w:r>
      <w:r>
        <w:t>wealth quintile, among those wil</w:t>
      </w:r>
      <w:r w:rsidR="00765E51">
        <w:t>l permanently dropout of school in</w:t>
      </w:r>
      <w:r w:rsidRPr="000703A8">
        <w:t xml:space="preserve"> six South Asian countr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7"/>
        <w:gridCol w:w="3344"/>
        <w:gridCol w:w="3403"/>
        <w:gridCol w:w="2826"/>
      </w:tblGrid>
      <w:tr w:rsidR="00395FD6" w:rsidRPr="002919A7" w14:paraId="41C1420D" w14:textId="77777777" w:rsidTr="00EF428F">
        <w:tc>
          <w:tcPr>
            <w:tcW w:w="1304" w:type="pct"/>
            <w:vAlign w:val="center"/>
          </w:tcPr>
          <w:p w14:paraId="7C49A90F" w14:textId="77777777" w:rsidR="00395FD6" w:rsidRPr="002919A7" w:rsidRDefault="00395FD6" w:rsidP="00D16621">
            <w:pPr>
              <w:spacing w:after="0"/>
              <w:ind w:left="0" w:firstLine="0"/>
              <w:rPr>
                <w:b/>
                <w:sz w:val="20"/>
                <w:szCs w:val="20"/>
              </w:rPr>
            </w:pPr>
            <w:r w:rsidRPr="002919A7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3696" w:type="pct"/>
            <w:gridSpan w:val="3"/>
            <w:vAlign w:val="center"/>
          </w:tcPr>
          <w:p w14:paraId="30E7A568" w14:textId="3D100B7B" w:rsidR="00395FD6" w:rsidRPr="002919A7" w:rsidRDefault="00395FD6" w:rsidP="00D16621">
            <w:pPr>
              <w:spacing w:after="0"/>
              <w:ind w:left="0" w:firstLine="0"/>
              <w:jc w:val="center"/>
              <w:rPr>
                <w:b/>
                <w:sz w:val="20"/>
                <w:szCs w:val="20"/>
              </w:rPr>
            </w:pPr>
            <w:r w:rsidRPr="002919A7">
              <w:rPr>
                <w:b/>
                <w:sz w:val="20"/>
                <w:szCs w:val="20"/>
              </w:rPr>
              <w:t>School dropouts by wea</w:t>
            </w:r>
            <w:r w:rsidR="00EF428F">
              <w:rPr>
                <w:b/>
                <w:sz w:val="20"/>
                <w:szCs w:val="20"/>
              </w:rPr>
              <w:t>lth quintile</w:t>
            </w:r>
          </w:p>
        </w:tc>
      </w:tr>
      <w:tr w:rsidR="00395FD6" w:rsidRPr="002919A7" w14:paraId="686E8A60" w14:textId="77777777" w:rsidTr="00EF428F">
        <w:tc>
          <w:tcPr>
            <w:tcW w:w="1304" w:type="pct"/>
            <w:vAlign w:val="center"/>
          </w:tcPr>
          <w:p w14:paraId="2E0FBA33" w14:textId="77777777" w:rsidR="00395FD6" w:rsidRPr="002919A7" w:rsidRDefault="00395FD6" w:rsidP="00D16621">
            <w:pPr>
              <w:spacing w:after="0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1291" w:type="pct"/>
            <w:vAlign w:val="center"/>
          </w:tcPr>
          <w:p w14:paraId="2C670953" w14:textId="77777777" w:rsidR="00395FD6" w:rsidRPr="002919A7" w:rsidRDefault="00395FD6" w:rsidP="00D16621">
            <w:pPr>
              <w:spacing w:after="0"/>
              <w:ind w:left="0" w:firstLine="0"/>
              <w:jc w:val="center"/>
              <w:rPr>
                <w:sz w:val="20"/>
                <w:szCs w:val="20"/>
              </w:rPr>
            </w:pPr>
            <w:r w:rsidRPr="002919A7">
              <w:rPr>
                <w:sz w:val="20"/>
                <w:szCs w:val="20"/>
              </w:rPr>
              <w:t>Lowest</w:t>
            </w:r>
          </w:p>
        </w:tc>
        <w:tc>
          <w:tcPr>
            <w:tcW w:w="1314" w:type="pct"/>
            <w:vAlign w:val="center"/>
          </w:tcPr>
          <w:p w14:paraId="07DD83FB" w14:textId="77777777" w:rsidR="00395FD6" w:rsidRPr="002919A7" w:rsidRDefault="00395FD6" w:rsidP="00D16621">
            <w:pPr>
              <w:spacing w:after="0"/>
              <w:ind w:left="0" w:firstLine="0"/>
              <w:jc w:val="center"/>
              <w:rPr>
                <w:sz w:val="20"/>
                <w:szCs w:val="20"/>
              </w:rPr>
            </w:pPr>
            <w:r w:rsidRPr="002919A7">
              <w:rPr>
                <w:sz w:val="20"/>
                <w:szCs w:val="20"/>
              </w:rPr>
              <w:t>Second</w:t>
            </w:r>
          </w:p>
        </w:tc>
        <w:tc>
          <w:tcPr>
            <w:tcW w:w="1091" w:type="pct"/>
            <w:vAlign w:val="center"/>
          </w:tcPr>
          <w:p w14:paraId="581CEAF4" w14:textId="77777777" w:rsidR="00395FD6" w:rsidRPr="002919A7" w:rsidRDefault="00395FD6" w:rsidP="00D16621">
            <w:pPr>
              <w:spacing w:after="0"/>
              <w:ind w:left="0" w:firstLine="0"/>
              <w:jc w:val="center"/>
              <w:rPr>
                <w:sz w:val="20"/>
                <w:szCs w:val="20"/>
              </w:rPr>
            </w:pPr>
            <w:r w:rsidRPr="002919A7">
              <w:rPr>
                <w:sz w:val="20"/>
                <w:szCs w:val="20"/>
              </w:rPr>
              <w:t>Top 3</w:t>
            </w:r>
          </w:p>
        </w:tc>
      </w:tr>
      <w:tr w:rsidR="00EF428F" w:rsidRPr="002919A7" w14:paraId="7E290801" w14:textId="77777777" w:rsidTr="00EF428F">
        <w:tc>
          <w:tcPr>
            <w:tcW w:w="1304" w:type="pct"/>
            <w:vAlign w:val="center"/>
          </w:tcPr>
          <w:p w14:paraId="2F02BC7E" w14:textId="77777777" w:rsidR="00EF428F" w:rsidRPr="002919A7" w:rsidRDefault="00EF428F" w:rsidP="00EF428F">
            <w:pPr>
              <w:spacing w:after="0"/>
              <w:ind w:left="0" w:firstLine="0"/>
              <w:rPr>
                <w:sz w:val="20"/>
                <w:szCs w:val="20"/>
              </w:rPr>
            </w:pPr>
            <w:r w:rsidRPr="002919A7">
              <w:rPr>
                <w:sz w:val="20"/>
                <w:szCs w:val="20"/>
              </w:rPr>
              <w:t>Afghanistan</w:t>
            </w:r>
          </w:p>
        </w:tc>
        <w:tc>
          <w:tcPr>
            <w:tcW w:w="1291" w:type="pct"/>
            <w:vAlign w:val="center"/>
          </w:tcPr>
          <w:p w14:paraId="1705FB2D" w14:textId="33D4C8A1" w:rsidR="00EF428F" w:rsidRPr="002919A7" w:rsidRDefault="00EF428F" w:rsidP="00EF428F">
            <w:pPr>
              <w:spacing w:after="0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%</w:t>
            </w:r>
          </w:p>
        </w:tc>
        <w:tc>
          <w:tcPr>
            <w:tcW w:w="1314" w:type="pct"/>
            <w:vAlign w:val="center"/>
          </w:tcPr>
          <w:p w14:paraId="5B81B92C" w14:textId="75BC496D" w:rsidR="00EF428F" w:rsidRPr="002919A7" w:rsidRDefault="00EF428F" w:rsidP="00EF428F">
            <w:pPr>
              <w:spacing w:after="0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%</w:t>
            </w:r>
          </w:p>
        </w:tc>
        <w:tc>
          <w:tcPr>
            <w:tcW w:w="1091" w:type="pct"/>
            <w:vAlign w:val="center"/>
          </w:tcPr>
          <w:p w14:paraId="1AA9C64C" w14:textId="39317BF6" w:rsidR="00EF428F" w:rsidRPr="002919A7" w:rsidRDefault="00EF428F" w:rsidP="00EF428F">
            <w:pPr>
              <w:spacing w:after="0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%</w:t>
            </w:r>
          </w:p>
        </w:tc>
      </w:tr>
      <w:tr w:rsidR="00EF428F" w:rsidRPr="002919A7" w14:paraId="5EE653ED" w14:textId="77777777" w:rsidTr="00EF428F">
        <w:tc>
          <w:tcPr>
            <w:tcW w:w="1304" w:type="pct"/>
            <w:vAlign w:val="center"/>
          </w:tcPr>
          <w:p w14:paraId="072509A0" w14:textId="77777777" w:rsidR="00EF428F" w:rsidRPr="002919A7" w:rsidRDefault="00EF428F" w:rsidP="00EF428F">
            <w:pPr>
              <w:spacing w:after="0"/>
              <w:ind w:left="0" w:firstLine="0"/>
              <w:rPr>
                <w:sz w:val="20"/>
                <w:szCs w:val="20"/>
              </w:rPr>
            </w:pPr>
            <w:r w:rsidRPr="002919A7">
              <w:rPr>
                <w:sz w:val="20"/>
                <w:szCs w:val="20"/>
              </w:rPr>
              <w:t>Bangladesh</w:t>
            </w:r>
          </w:p>
        </w:tc>
        <w:tc>
          <w:tcPr>
            <w:tcW w:w="1291" w:type="pct"/>
            <w:vAlign w:val="center"/>
          </w:tcPr>
          <w:p w14:paraId="32EEEAF6" w14:textId="11B4B3E7" w:rsidR="00EF428F" w:rsidRPr="002919A7" w:rsidRDefault="00EF428F" w:rsidP="00EF428F">
            <w:pPr>
              <w:spacing w:after="0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%</w:t>
            </w:r>
          </w:p>
        </w:tc>
        <w:tc>
          <w:tcPr>
            <w:tcW w:w="1314" w:type="pct"/>
            <w:vAlign w:val="center"/>
          </w:tcPr>
          <w:p w14:paraId="12B89CD0" w14:textId="5FFD6DF8" w:rsidR="00EF428F" w:rsidRPr="002919A7" w:rsidRDefault="00EF428F" w:rsidP="00EF428F">
            <w:pPr>
              <w:spacing w:after="0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%</w:t>
            </w:r>
          </w:p>
        </w:tc>
        <w:tc>
          <w:tcPr>
            <w:tcW w:w="1091" w:type="pct"/>
            <w:vAlign w:val="center"/>
          </w:tcPr>
          <w:p w14:paraId="4F6488F1" w14:textId="37887D39" w:rsidR="00EF428F" w:rsidRPr="002919A7" w:rsidRDefault="00EF428F" w:rsidP="00EF428F">
            <w:pPr>
              <w:spacing w:after="0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%</w:t>
            </w:r>
          </w:p>
        </w:tc>
      </w:tr>
      <w:tr w:rsidR="00EF428F" w:rsidRPr="002919A7" w14:paraId="5B89B7E6" w14:textId="77777777" w:rsidTr="00EF428F">
        <w:tc>
          <w:tcPr>
            <w:tcW w:w="1304" w:type="pct"/>
            <w:vAlign w:val="center"/>
          </w:tcPr>
          <w:p w14:paraId="452E84C9" w14:textId="77777777" w:rsidR="00EF428F" w:rsidRPr="002919A7" w:rsidRDefault="00EF428F" w:rsidP="00EF428F">
            <w:pPr>
              <w:spacing w:after="0"/>
              <w:ind w:left="0" w:firstLine="0"/>
              <w:rPr>
                <w:sz w:val="20"/>
                <w:szCs w:val="20"/>
              </w:rPr>
            </w:pPr>
            <w:r w:rsidRPr="002919A7">
              <w:rPr>
                <w:sz w:val="20"/>
                <w:szCs w:val="20"/>
              </w:rPr>
              <w:t>India</w:t>
            </w:r>
          </w:p>
        </w:tc>
        <w:tc>
          <w:tcPr>
            <w:tcW w:w="1291" w:type="pct"/>
            <w:vAlign w:val="center"/>
          </w:tcPr>
          <w:p w14:paraId="24A8FD1F" w14:textId="408B6186" w:rsidR="00EF428F" w:rsidRPr="002919A7" w:rsidRDefault="00EF428F" w:rsidP="00EF428F">
            <w:pPr>
              <w:spacing w:after="0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%</w:t>
            </w:r>
          </w:p>
        </w:tc>
        <w:tc>
          <w:tcPr>
            <w:tcW w:w="1314" w:type="pct"/>
            <w:vAlign w:val="center"/>
          </w:tcPr>
          <w:p w14:paraId="02034989" w14:textId="4A80559F" w:rsidR="00EF428F" w:rsidRPr="002919A7" w:rsidRDefault="00EF428F" w:rsidP="00EF428F">
            <w:pPr>
              <w:spacing w:after="0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%</w:t>
            </w:r>
          </w:p>
        </w:tc>
        <w:tc>
          <w:tcPr>
            <w:tcW w:w="1091" w:type="pct"/>
            <w:vAlign w:val="center"/>
          </w:tcPr>
          <w:p w14:paraId="5328B3E2" w14:textId="106F29B8" w:rsidR="00EF428F" w:rsidRPr="002919A7" w:rsidRDefault="00EF428F" w:rsidP="00EF428F">
            <w:pPr>
              <w:spacing w:after="0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%</w:t>
            </w:r>
          </w:p>
        </w:tc>
      </w:tr>
      <w:tr w:rsidR="00EF428F" w:rsidRPr="002919A7" w14:paraId="1A3E6B32" w14:textId="77777777" w:rsidTr="00EF428F">
        <w:tc>
          <w:tcPr>
            <w:tcW w:w="1304" w:type="pct"/>
            <w:vAlign w:val="center"/>
          </w:tcPr>
          <w:p w14:paraId="4D60D862" w14:textId="77777777" w:rsidR="00EF428F" w:rsidRPr="002919A7" w:rsidRDefault="00EF428F" w:rsidP="00EF428F">
            <w:pPr>
              <w:spacing w:after="0"/>
              <w:ind w:left="0" w:firstLine="0"/>
              <w:rPr>
                <w:sz w:val="20"/>
                <w:szCs w:val="20"/>
              </w:rPr>
            </w:pPr>
            <w:r w:rsidRPr="002919A7">
              <w:rPr>
                <w:sz w:val="20"/>
                <w:szCs w:val="20"/>
              </w:rPr>
              <w:t>Nepal</w:t>
            </w:r>
          </w:p>
        </w:tc>
        <w:tc>
          <w:tcPr>
            <w:tcW w:w="1291" w:type="pct"/>
            <w:vAlign w:val="center"/>
          </w:tcPr>
          <w:p w14:paraId="1759FBAD" w14:textId="00ED2E83" w:rsidR="00EF428F" w:rsidRPr="002919A7" w:rsidRDefault="00EF428F" w:rsidP="00EF428F">
            <w:pPr>
              <w:spacing w:after="0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%</w:t>
            </w:r>
          </w:p>
        </w:tc>
        <w:tc>
          <w:tcPr>
            <w:tcW w:w="1314" w:type="pct"/>
            <w:vAlign w:val="center"/>
          </w:tcPr>
          <w:p w14:paraId="7218C7AE" w14:textId="678794C6" w:rsidR="00EF428F" w:rsidRPr="002919A7" w:rsidRDefault="00EF428F" w:rsidP="00EF428F">
            <w:pPr>
              <w:spacing w:after="0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%</w:t>
            </w:r>
          </w:p>
        </w:tc>
        <w:tc>
          <w:tcPr>
            <w:tcW w:w="1091" w:type="pct"/>
            <w:vAlign w:val="center"/>
          </w:tcPr>
          <w:p w14:paraId="3BB14204" w14:textId="17FF0189" w:rsidR="00EF428F" w:rsidRPr="002919A7" w:rsidRDefault="00EF428F" w:rsidP="00EF428F">
            <w:pPr>
              <w:spacing w:after="0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%</w:t>
            </w:r>
          </w:p>
        </w:tc>
      </w:tr>
      <w:tr w:rsidR="00EF428F" w:rsidRPr="002919A7" w14:paraId="6A34E60E" w14:textId="77777777" w:rsidTr="00EF428F">
        <w:tc>
          <w:tcPr>
            <w:tcW w:w="1304" w:type="pct"/>
            <w:vAlign w:val="center"/>
          </w:tcPr>
          <w:p w14:paraId="67A32B89" w14:textId="77777777" w:rsidR="00EF428F" w:rsidRPr="002919A7" w:rsidRDefault="00EF428F" w:rsidP="00EF428F">
            <w:pPr>
              <w:spacing w:after="0"/>
              <w:ind w:left="0" w:firstLine="0"/>
              <w:rPr>
                <w:sz w:val="20"/>
                <w:szCs w:val="20"/>
              </w:rPr>
            </w:pPr>
            <w:r w:rsidRPr="002919A7">
              <w:rPr>
                <w:sz w:val="20"/>
                <w:szCs w:val="20"/>
              </w:rPr>
              <w:t>Pakistan</w:t>
            </w:r>
          </w:p>
        </w:tc>
        <w:tc>
          <w:tcPr>
            <w:tcW w:w="1291" w:type="pct"/>
            <w:vAlign w:val="center"/>
          </w:tcPr>
          <w:p w14:paraId="79CA26D2" w14:textId="3F13383B" w:rsidR="00EF428F" w:rsidRPr="002919A7" w:rsidRDefault="00EF428F" w:rsidP="00EF428F">
            <w:pPr>
              <w:spacing w:after="0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%</w:t>
            </w:r>
          </w:p>
        </w:tc>
        <w:tc>
          <w:tcPr>
            <w:tcW w:w="1314" w:type="pct"/>
            <w:vAlign w:val="center"/>
          </w:tcPr>
          <w:p w14:paraId="5B403063" w14:textId="28FE107B" w:rsidR="00EF428F" w:rsidRPr="002919A7" w:rsidRDefault="00EF428F" w:rsidP="00EF428F">
            <w:pPr>
              <w:spacing w:after="0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%</w:t>
            </w:r>
          </w:p>
        </w:tc>
        <w:tc>
          <w:tcPr>
            <w:tcW w:w="1091" w:type="pct"/>
            <w:vAlign w:val="center"/>
          </w:tcPr>
          <w:p w14:paraId="488D2799" w14:textId="4B5BDFA5" w:rsidR="00EF428F" w:rsidRPr="002919A7" w:rsidRDefault="00EF428F" w:rsidP="00EF428F">
            <w:pPr>
              <w:spacing w:after="0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%</w:t>
            </w:r>
          </w:p>
        </w:tc>
      </w:tr>
      <w:tr w:rsidR="00EF428F" w:rsidRPr="002919A7" w14:paraId="19E6936E" w14:textId="77777777" w:rsidTr="00EF428F">
        <w:tc>
          <w:tcPr>
            <w:tcW w:w="1304" w:type="pct"/>
            <w:vAlign w:val="center"/>
          </w:tcPr>
          <w:p w14:paraId="0A6AA040" w14:textId="77777777" w:rsidR="00EF428F" w:rsidRPr="002919A7" w:rsidRDefault="00EF428F" w:rsidP="00EF428F">
            <w:pPr>
              <w:spacing w:after="0"/>
              <w:ind w:left="0" w:firstLine="0"/>
              <w:rPr>
                <w:sz w:val="20"/>
                <w:szCs w:val="20"/>
              </w:rPr>
            </w:pPr>
            <w:r w:rsidRPr="002919A7">
              <w:rPr>
                <w:sz w:val="20"/>
                <w:szCs w:val="20"/>
              </w:rPr>
              <w:t>Sri Lanka</w:t>
            </w:r>
          </w:p>
        </w:tc>
        <w:tc>
          <w:tcPr>
            <w:tcW w:w="1291" w:type="pct"/>
            <w:vAlign w:val="center"/>
          </w:tcPr>
          <w:p w14:paraId="37925FB6" w14:textId="6BC44430" w:rsidR="00EF428F" w:rsidRPr="002919A7" w:rsidRDefault="00EF428F" w:rsidP="00EF428F">
            <w:pPr>
              <w:spacing w:after="0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%</w:t>
            </w:r>
          </w:p>
        </w:tc>
        <w:tc>
          <w:tcPr>
            <w:tcW w:w="1314" w:type="pct"/>
            <w:vAlign w:val="center"/>
          </w:tcPr>
          <w:p w14:paraId="056EA642" w14:textId="2D797412" w:rsidR="00EF428F" w:rsidRPr="002919A7" w:rsidRDefault="00EF428F" w:rsidP="00EF428F">
            <w:pPr>
              <w:spacing w:after="0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%</w:t>
            </w:r>
          </w:p>
        </w:tc>
        <w:tc>
          <w:tcPr>
            <w:tcW w:w="1091" w:type="pct"/>
            <w:vAlign w:val="center"/>
          </w:tcPr>
          <w:p w14:paraId="00ECDCFD" w14:textId="28D4330F" w:rsidR="00EF428F" w:rsidRPr="002919A7" w:rsidRDefault="00EF428F" w:rsidP="00EF428F">
            <w:pPr>
              <w:spacing w:after="0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%</w:t>
            </w:r>
          </w:p>
        </w:tc>
      </w:tr>
    </w:tbl>
    <w:p w14:paraId="0860BFE6" w14:textId="77777777" w:rsidR="00395FD6" w:rsidRDefault="00395FD6">
      <w:pPr>
        <w:spacing w:after="160" w:line="259" w:lineRule="auto"/>
        <w:ind w:left="0" w:firstLine="0"/>
      </w:pPr>
    </w:p>
    <w:p w14:paraId="6E38DBAB" w14:textId="45850B03" w:rsidR="00412F68" w:rsidRDefault="00412F68">
      <w:pPr>
        <w:spacing w:after="160" w:line="259" w:lineRule="auto"/>
        <w:ind w:left="0" w:firstLine="0"/>
      </w:pPr>
      <w:r>
        <w:br w:type="page"/>
      </w:r>
    </w:p>
    <w:p w14:paraId="551DAB9E" w14:textId="2C6462E0" w:rsidR="0087033A" w:rsidRDefault="0087033A" w:rsidP="004B055E">
      <w:pPr>
        <w:pStyle w:val="Heading1"/>
      </w:pPr>
      <w:r>
        <w:lastRenderedPageBreak/>
        <w:t>References</w:t>
      </w:r>
    </w:p>
    <w:p w14:paraId="2231E36C" w14:textId="77777777" w:rsidR="004B055E" w:rsidRPr="004B055E" w:rsidRDefault="004B055E" w:rsidP="004B055E"/>
    <w:p w14:paraId="55EFA656" w14:textId="77777777" w:rsidR="004B2470" w:rsidRPr="004B2470" w:rsidRDefault="0087033A" w:rsidP="004B2470">
      <w:pPr>
        <w:pStyle w:val="EndNoteBibliography"/>
        <w:spacing w:after="0"/>
        <w:ind w:left="0" w:firstLine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B2470" w:rsidRPr="004B2470">
        <w:t>1.</w:t>
      </w:r>
      <w:r w:rsidR="004B2470" w:rsidRPr="004B2470">
        <w:tab/>
        <w:t>Frankenburg E, Thomas D, Beegle K. The real cost of Indonesia's economic crises: preliminary findings from the Indonesia Family Life Surveys. 1999.</w:t>
      </w:r>
    </w:p>
    <w:p w14:paraId="50C4DD4C" w14:textId="77777777" w:rsidR="004B2470" w:rsidRPr="004B2470" w:rsidRDefault="004B2470" w:rsidP="004B2470">
      <w:pPr>
        <w:pStyle w:val="EndNoteBibliography"/>
        <w:spacing w:after="0"/>
        <w:ind w:left="0" w:firstLine="0"/>
      </w:pPr>
      <w:r w:rsidRPr="004B2470">
        <w:t>2.</w:t>
      </w:r>
      <w:r w:rsidRPr="004B2470">
        <w:tab/>
        <w:t>Bangladesh Demographic and Health Survey 2014. Dhaka, Bangladesh, and Rockville, Maryland, USA: National Institute of Population Research and Training (NIPORT), Mitra and Associates, and ICF International; 2016.</w:t>
      </w:r>
    </w:p>
    <w:p w14:paraId="32B1848F" w14:textId="77777777" w:rsidR="004B2470" w:rsidRPr="004B2470" w:rsidRDefault="004B2470" w:rsidP="004B2470">
      <w:pPr>
        <w:pStyle w:val="EndNoteBibliography"/>
        <w:spacing w:after="0"/>
        <w:ind w:left="0" w:firstLine="0"/>
      </w:pPr>
      <w:r w:rsidRPr="004B2470">
        <w:t>3.</w:t>
      </w:r>
      <w:r w:rsidRPr="004B2470">
        <w:tab/>
        <w:t>National Family Health Survey (NFHS-4), 2015-16: India. Mumbai: International Institute for Population Sciences and ICF; 2017.</w:t>
      </w:r>
    </w:p>
    <w:p w14:paraId="53793FE5" w14:textId="77777777" w:rsidR="004B2470" w:rsidRPr="004B2470" w:rsidRDefault="004B2470" w:rsidP="004B2470">
      <w:pPr>
        <w:pStyle w:val="EndNoteBibliography"/>
        <w:spacing w:after="0"/>
        <w:ind w:left="0" w:firstLine="0"/>
      </w:pPr>
      <w:r w:rsidRPr="004B2470">
        <w:t>4.</w:t>
      </w:r>
      <w:r w:rsidRPr="004B2470">
        <w:tab/>
        <w:t>Nepal Demographic and Health Survey 2016. Kathmandu, Nepal: Ministry of Health, Nepal; New ERA; and ICF; 2017.</w:t>
      </w:r>
    </w:p>
    <w:p w14:paraId="53814161" w14:textId="77777777" w:rsidR="004B2470" w:rsidRPr="004B2470" w:rsidRDefault="004B2470" w:rsidP="004B2470">
      <w:pPr>
        <w:pStyle w:val="EndNoteBibliography"/>
        <w:spacing w:after="0"/>
        <w:ind w:left="0" w:firstLine="0"/>
      </w:pPr>
      <w:r w:rsidRPr="004B2470">
        <w:t>5.</w:t>
      </w:r>
      <w:r w:rsidRPr="004B2470">
        <w:tab/>
        <w:t>Afghanistan Demographic and Health Survey 2015. Kabul, Afghanistan: Central Statistics Organization (CSO), Ministry of Public Health (MoPH), and ICF; 2017.</w:t>
      </w:r>
    </w:p>
    <w:p w14:paraId="00AC76C3" w14:textId="77777777" w:rsidR="004B2470" w:rsidRPr="004B2470" w:rsidRDefault="004B2470" w:rsidP="004B2470">
      <w:pPr>
        <w:pStyle w:val="EndNoteBibliography"/>
        <w:spacing w:after="0"/>
        <w:ind w:left="0" w:firstLine="0"/>
      </w:pPr>
      <w:r w:rsidRPr="004B2470">
        <w:t>6.</w:t>
      </w:r>
      <w:r w:rsidRPr="004B2470">
        <w:tab/>
        <w:t>Sri Lanka Demographic and Health Survey 2016. Sri Lanka: Department of Census and Statistics (DCS) and Ministry of Health, Nutrition and Indigenous Medicine; 2017.</w:t>
      </w:r>
    </w:p>
    <w:p w14:paraId="512C9B09" w14:textId="77777777" w:rsidR="004B2470" w:rsidRPr="004B2470" w:rsidRDefault="004B2470" w:rsidP="004B2470">
      <w:pPr>
        <w:pStyle w:val="EndNoteBibliography"/>
        <w:ind w:left="0" w:firstLine="0"/>
      </w:pPr>
      <w:r w:rsidRPr="004B2470">
        <w:t>7.</w:t>
      </w:r>
      <w:r w:rsidRPr="004B2470">
        <w:tab/>
        <w:t>Pakistan Demographic and Health Survey 2017-18. Islamabad, Pakistan, and Rockville, Maryland, USA: National Institute of Population Studies (NIPS) [Pakistan] and ICF; 2019.</w:t>
      </w:r>
    </w:p>
    <w:p w14:paraId="7B2E6C46" w14:textId="15DCC2DF" w:rsidR="00CF1B20" w:rsidRDefault="0087033A" w:rsidP="0087033A">
      <w:r>
        <w:fldChar w:fldCharType="end"/>
      </w:r>
    </w:p>
    <w:sectPr w:rsidR="00CF1B20" w:rsidSect="0034351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73EE6" w14:textId="77777777" w:rsidR="0097442F" w:rsidRDefault="0097442F" w:rsidP="00571E46">
      <w:pPr>
        <w:spacing w:after="0" w:line="240" w:lineRule="auto"/>
      </w:pPr>
      <w:r>
        <w:separator/>
      </w:r>
    </w:p>
  </w:endnote>
  <w:endnote w:type="continuationSeparator" w:id="0">
    <w:p w14:paraId="25CCD659" w14:textId="77777777" w:rsidR="0097442F" w:rsidRDefault="0097442F" w:rsidP="00571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32479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B676E8" w14:textId="389DBB2A" w:rsidR="00D77412" w:rsidRDefault="00D774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5473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7C475490" w14:textId="77777777" w:rsidR="00D77412" w:rsidRDefault="00D774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DF7A3" w14:textId="77777777" w:rsidR="0097442F" w:rsidRDefault="0097442F" w:rsidP="00571E46">
      <w:pPr>
        <w:spacing w:after="0" w:line="240" w:lineRule="auto"/>
      </w:pPr>
      <w:r>
        <w:separator/>
      </w:r>
    </w:p>
  </w:footnote>
  <w:footnote w:type="continuationSeparator" w:id="0">
    <w:p w14:paraId="0E967C7D" w14:textId="77777777" w:rsidR="0097442F" w:rsidRDefault="0097442F" w:rsidP="00571E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EA3DEA"/>
    <w:multiLevelType w:val="hybridMultilevel"/>
    <w:tmpl w:val="7EECB552"/>
    <w:lvl w:ilvl="0" w:tplc="10090001">
      <w:start w:val="1"/>
      <w:numFmt w:val="bullet"/>
      <w:lvlText w:val=""/>
      <w:lvlJc w:val="left"/>
      <w:pPr>
        <w:ind w:left="726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6" w:hanging="360"/>
      </w:pPr>
      <w:rPr>
        <w:rFonts w:ascii="Wingdings" w:hAnsi="Wingdings" w:hint="default"/>
      </w:rPr>
    </w:lvl>
  </w:abstractNum>
  <w:abstractNum w:abstractNumId="1" w15:restartNumberingAfterBreak="0">
    <w:nsid w:val="38F95E01"/>
    <w:multiLevelType w:val="hybridMultilevel"/>
    <w:tmpl w:val="47CA6A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C953B73"/>
    <w:multiLevelType w:val="hybridMultilevel"/>
    <w:tmpl w:val="03DA28A2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2FD1FDB"/>
    <w:multiLevelType w:val="hybridMultilevel"/>
    <w:tmpl w:val="B99E95A6"/>
    <w:lvl w:ilvl="0" w:tplc="B0B8FC3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096046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91740085">
    <w:abstractNumId w:val="0"/>
  </w:num>
  <w:num w:numId="3" w16cid:durableId="212931125">
    <w:abstractNumId w:val="3"/>
  </w:num>
  <w:num w:numId="4" w16cid:durableId="1183201347">
    <w:abstractNumId w:val="2"/>
  </w:num>
  <w:num w:numId="5" w16cid:durableId="2960370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t2wwa2fert22evdf1vwtr1evf9wx00eawr&quot;&gt;COVID protocol-Converted&lt;record-ids&gt;&lt;item&gt;25&lt;/item&gt;&lt;item&gt;26&lt;/item&gt;&lt;item&gt;27&lt;/item&gt;&lt;item&gt;28&lt;/item&gt;&lt;item&gt;29&lt;/item&gt;&lt;item&gt;30&lt;/item&gt;&lt;item&gt;32&lt;/item&gt;&lt;/record-ids&gt;&lt;/item&gt;&lt;/Libraries&gt;"/>
  </w:docVars>
  <w:rsids>
    <w:rsidRoot w:val="00C641F1"/>
    <w:rsid w:val="00001C93"/>
    <w:rsid w:val="000035A9"/>
    <w:rsid w:val="00056CAC"/>
    <w:rsid w:val="00065444"/>
    <w:rsid w:val="000702A8"/>
    <w:rsid w:val="0007296F"/>
    <w:rsid w:val="000756B8"/>
    <w:rsid w:val="00075D4B"/>
    <w:rsid w:val="00096820"/>
    <w:rsid w:val="000A52EB"/>
    <w:rsid w:val="000B5B95"/>
    <w:rsid w:val="000D3CF8"/>
    <w:rsid w:val="000F0ADD"/>
    <w:rsid w:val="00146CBA"/>
    <w:rsid w:val="00161062"/>
    <w:rsid w:val="001645EF"/>
    <w:rsid w:val="00183C9B"/>
    <w:rsid w:val="00187560"/>
    <w:rsid w:val="00197E47"/>
    <w:rsid w:val="001D6F33"/>
    <w:rsid w:val="001D72B3"/>
    <w:rsid w:val="001F102A"/>
    <w:rsid w:val="00206E13"/>
    <w:rsid w:val="00233B93"/>
    <w:rsid w:val="0024006C"/>
    <w:rsid w:val="00253D46"/>
    <w:rsid w:val="002644C6"/>
    <w:rsid w:val="00277B10"/>
    <w:rsid w:val="00290620"/>
    <w:rsid w:val="002A54BD"/>
    <w:rsid w:val="002B0900"/>
    <w:rsid w:val="002C63D2"/>
    <w:rsid w:val="002F718C"/>
    <w:rsid w:val="00307D17"/>
    <w:rsid w:val="0031085D"/>
    <w:rsid w:val="00313D6F"/>
    <w:rsid w:val="00323284"/>
    <w:rsid w:val="0033775C"/>
    <w:rsid w:val="0034351C"/>
    <w:rsid w:val="00347B02"/>
    <w:rsid w:val="00366B4E"/>
    <w:rsid w:val="003703C8"/>
    <w:rsid w:val="00383E75"/>
    <w:rsid w:val="003900AA"/>
    <w:rsid w:val="00395FD6"/>
    <w:rsid w:val="003A4B0A"/>
    <w:rsid w:val="003B1770"/>
    <w:rsid w:val="003C7697"/>
    <w:rsid w:val="003D1B41"/>
    <w:rsid w:val="003E4C70"/>
    <w:rsid w:val="003F68FD"/>
    <w:rsid w:val="00402969"/>
    <w:rsid w:val="00412F68"/>
    <w:rsid w:val="0041665C"/>
    <w:rsid w:val="004405FA"/>
    <w:rsid w:val="004774D8"/>
    <w:rsid w:val="00482E99"/>
    <w:rsid w:val="00492E67"/>
    <w:rsid w:val="004B055E"/>
    <w:rsid w:val="004B2470"/>
    <w:rsid w:val="004C213F"/>
    <w:rsid w:val="004D1445"/>
    <w:rsid w:val="004D1DEE"/>
    <w:rsid w:val="004D3118"/>
    <w:rsid w:val="004D3B8B"/>
    <w:rsid w:val="004D4355"/>
    <w:rsid w:val="004E35A1"/>
    <w:rsid w:val="005340D0"/>
    <w:rsid w:val="00540D04"/>
    <w:rsid w:val="00571E46"/>
    <w:rsid w:val="0058356C"/>
    <w:rsid w:val="00595FF7"/>
    <w:rsid w:val="005B6640"/>
    <w:rsid w:val="005E14EA"/>
    <w:rsid w:val="005E2EDA"/>
    <w:rsid w:val="005E42C0"/>
    <w:rsid w:val="005E7F9B"/>
    <w:rsid w:val="006218F0"/>
    <w:rsid w:val="00640088"/>
    <w:rsid w:val="00666F1D"/>
    <w:rsid w:val="00686174"/>
    <w:rsid w:val="006B1CE2"/>
    <w:rsid w:val="006E243D"/>
    <w:rsid w:val="00701D51"/>
    <w:rsid w:val="00736325"/>
    <w:rsid w:val="00765E51"/>
    <w:rsid w:val="00770351"/>
    <w:rsid w:val="00797B2A"/>
    <w:rsid w:val="007A7A73"/>
    <w:rsid w:val="007D060D"/>
    <w:rsid w:val="008469F5"/>
    <w:rsid w:val="008545E8"/>
    <w:rsid w:val="0087033A"/>
    <w:rsid w:val="00870519"/>
    <w:rsid w:val="008B6ED3"/>
    <w:rsid w:val="008C68D2"/>
    <w:rsid w:val="008D6911"/>
    <w:rsid w:val="00920378"/>
    <w:rsid w:val="009468E5"/>
    <w:rsid w:val="00973388"/>
    <w:rsid w:val="0097442F"/>
    <w:rsid w:val="009A2E54"/>
    <w:rsid w:val="009A443D"/>
    <w:rsid w:val="00A06501"/>
    <w:rsid w:val="00A11AB3"/>
    <w:rsid w:val="00A415EC"/>
    <w:rsid w:val="00A45473"/>
    <w:rsid w:val="00A77DD5"/>
    <w:rsid w:val="00A82490"/>
    <w:rsid w:val="00A946C9"/>
    <w:rsid w:val="00AA3C2B"/>
    <w:rsid w:val="00AC78C3"/>
    <w:rsid w:val="00AF3DE4"/>
    <w:rsid w:val="00B02E4D"/>
    <w:rsid w:val="00B1495A"/>
    <w:rsid w:val="00B335A0"/>
    <w:rsid w:val="00B41FC9"/>
    <w:rsid w:val="00B44187"/>
    <w:rsid w:val="00BA26F1"/>
    <w:rsid w:val="00BB4462"/>
    <w:rsid w:val="00BB5810"/>
    <w:rsid w:val="00BC186A"/>
    <w:rsid w:val="00BC7CF9"/>
    <w:rsid w:val="00BE5488"/>
    <w:rsid w:val="00BE7709"/>
    <w:rsid w:val="00BF69AA"/>
    <w:rsid w:val="00C07F08"/>
    <w:rsid w:val="00C3091E"/>
    <w:rsid w:val="00C637E3"/>
    <w:rsid w:val="00C641F1"/>
    <w:rsid w:val="00C74D9E"/>
    <w:rsid w:val="00C758B1"/>
    <w:rsid w:val="00CA0CFB"/>
    <w:rsid w:val="00CA6E06"/>
    <w:rsid w:val="00CC3C42"/>
    <w:rsid w:val="00CF1B20"/>
    <w:rsid w:val="00D05C43"/>
    <w:rsid w:val="00D16621"/>
    <w:rsid w:val="00D360B6"/>
    <w:rsid w:val="00D41AA5"/>
    <w:rsid w:val="00D47B07"/>
    <w:rsid w:val="00D77412"/>
    <w:rsid w:val="00D803B1"/>
    <w:rsid w:val="00D837C1"/>
    <w:rsid w:val="00D8403F"/>
    <w:rsid w:val="00D86DCD"/>
    <w:rsid w:val="00E37732"/>
    <w:rsid w:val="00E51A4F"/>
    <w:rsid w:val="00E5482F"/>
    <w:rsid w:val="00E603D5"/>
    <w:rsid w:val="00E8593B"/>
    <w:rsid w:val="00EB0701"/>
    <w:rsid w:val="00EB0C61"/>
    <w:rsid w:val="00EB4BD4"/>
    <w:rsid w:val="00EB66C2"/>
    <w:rsid w:val="00EE6B88"/>
    <w:rsid w:val="00EF428F"/>
    <w:rsid w:val="00F045E1"/>
    <w:rsid w:val="00F045FE"/>
    <w:rsid w:val="00F16038"/>
    <w:rsid w:val="00F2270C"/>
    <w:rsid w:val="00F34026"/>
    <w:rsid w:val="00F606B3"/>
    <w:rsid w:val="00F7738C"/>
    <w:rsid w:val="00F8231A"/>
    <w:rsid w:val="00F83F9D"/>
    <w:rsid w:val="00F90315"/>
    <w:rsid w:val="00F93F69"/>
    <w:rsid w:val="00F97FBA"/>
    <w:rsid w:val="00FB052B"/>
    <w:rsid w:val="00FB74C5"/>
    <w:rsid w:val="00FC4B0F"/>
    <w:rsid w:val="00FC50D5"/>
    <w:rsid w:val="00FD3848"/>
    <w:rsid w:val="00FE2212"/>
    <w:rsid w:val="00FE436A"/>
    <w:rsid w:val="00FF5614"/>
    <w:rsid w:val="00FF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71E1F"/>
  <w15:chartTrackingRefBased/>
  <w15:docId w15:val="{71313D0F-38EC-4009-A785-EA1EAE9C3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1F1"/>
    <w:pPr>
      <w:spacing w:after="67" w:line="265" w:lineRule="auto"/>
      <w:ind w:left="15" w:hanging="9"/>
    </w:pPr>
    <w:rPr>
      <w:rFonts w:ascii="Calibri" w:eastAsia="Calibri" w:hAnsi="Calibri" w:cs="Calibri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445"/>
    <w:pPr>
      <w:keepNext/>
      <w:keepLines/>
      <w:spacing w:before="240" w:after="0"/>
      <w:outlineLvl w:val="0"/>
    </w:pPr>
    <w:rPr>
      <w:rFonts w:asciiTheme="minorHAnsi" w:eastAsiaTheme="majorEastAsia" w:hAnsiTheme="minorHAnsi" w:cstheme="majorBidi"/>
      <w:b/>
      <w:color w:val="auto"/>
      <w:szCs w:val="32"/>
    </w:rPr>
  </w:style>
  <w:style w:type="paragraph" w:styleId="Heading2">
    <w:name w:val="heading 2"/>
    <w:basedOn w:val="Normal"/>
    <w:link w:val="Heading2Char"/>
    <w:uiPriority w:val="9"/>
    <w:qFormat/>
    <w:rsid w:val="00CF1B20"/>
    <w:pPr>
      <w:spacing w:before="100" w:beforeAutospacing="1" w:after="100" w:afterAutospacing="1" w:line="240" w:lineRule="auto"/>
      <w:outlineLvl w:val="1"/>
    </w:pPr>
    <w:rPr>
      <w:rFonts w:asciiTheme="minorHAnsi" w:eastAsia="Times New Roman" w:hAnsiTheme="minorHAnsi" w:cs="Times New Roman"/>
      <w:bCs/>
      <w:color w:val="auto"/>
      <w:szCs w:val="36"/>
      <w:u w:val="single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102A"/>
    <w:pPr>
      <w:keepNext/>
      <w:keepLines/>
      <w:spacing w:before="40" w:after="0"/>
      <w:outlineLvl w:val="2"/>
    </w:pPr>
    <w:rPr>
      <w:rFonts w:asciiTheme="minorHAnsi" w:eastAsiaTheme="majorEastAsia" w:hAnsiTheme="minorHAnsi" w:cstheme="majorBidi"/>
      <w:i/>
      <w:color w:val="auto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445"/>
    <w:rPr>
      <w:rFonts w:eastAsiaTheme="majorEastAsia" w:cstheme="majorBidi"/>
      <w:b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F1B20"/>
    <w:rPr>
      <w:rFonts w:eastAsia="Times New Roman" w:cs="Times New Roman"/>
      <w:bCs/>
      <w:szCs w:val="36"/>
      <w:u w:val="single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1F102A"/>
    <w:rPr>
      <w:rFonts w:eastAsiaTheme="majorEastAsia" w:cstheme="majorBidi"/>
      <w:i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3703C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64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41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41F1"/>
    <w:rPr>
      <w:rFonts w:ascii="Calibri" w:eastAsia="Calibri" w:hAnsi="Calibri" w:cs="Calibri"/>
      <w:color w:val="000000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641F1"/>
    <w:pPr>
      <w:spacing w:after="200" w:line="240" w:lineRule="auto"/>
    </w:pPr>
    <w:rPr>
      <w:b/>
      <w:iCs/>
      <w:color w:val="auto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1F1"/>
    <w:rPr>
      <w:rFonts w:ascii="Segoe UI" w:eastAsia="Calibri" w:hAnsi="Segoe UI" w:cs="Segoe UI"/>
      <w:color w:val="000000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C641F1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7033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033A"/>
    <w:rPr>
      <w:rFonts w:ascii="Calibri" w:eastAsia="Calibri" w:hAnsi="Calibri" w:cs="Calibri"/>
      <w:noProof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033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033A"/>
    <w:rPr>
      <w:rFonts w:ascii="Calibri" w:eastAsia="Calibri" w:hAnsi="Calibri" w:cs="Calibri"/>
      <w:noProof/>
      <w:color w:val="000000"/>
      <w:lang w:val="en-US"/>
    </w:rPr>
  </w:style>
  <w:style w:type="paragraph" w:styleId="NormalWeb">
    <w:name w:val="Normal (Web)"/>
    <w:basedOn w:val="Normal"/>
    <w:uiPriority w:val="99"/>
    <w:unhideWhenUsed/>
    <w:rsid w:val="00412F68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color w:val="auto"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3C769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71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E46"/>
    <w:rPr>
      <w:rFonts w:ascii="Calibri" w:eastAsia="Calibri" w:hAnsi="Calibri" w:cs="Calibri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71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E46"/>
    <w:rPr>
      <w:rFonts w:ascii="Calibri" w:eastAsia="Calibri" w:hAnsi="Calibri" w:cs="Calibri"/>
      <w:color w:val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0D0"/>
    <w:rPr>
      <w:rFonts w:ascii="Calibri" w:eastAsia="Calibri" w:hAnsi="Calibri" w:cs="Calibri"/>
      <w:b/>
      <w:bCs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ECA2B80CE8684BAA882162F3F9FEB5" ma:contentTypeVersion="13" ma:contentTypeDescription="Create a new document." ma:contentTypeScope="" ma:versionID="8ae43581fa84aa94c1262da875798419">
  <xsd:schema xmlns:xsd="http://www.w3.org/2001/XMLSchema" xmlns:xs="http://www.w3.org/2001/XMLSchema" xmlns:p="http://schemas.microsoft.com/office/2006/metadata/properties" xmlns:ns3="7de65406-0cd6-46d3-bdad-1f2aac5990d5" xmlns:ns4="1ce211df-7b90-45bf-9433-aee85a924494" targetNamespace="http://schemas.microsoft.com/office/2006/metadata/properties" ma:root="true" ma:fieldsID="44c4d26f0eb05a5b7f6ed081001398cc" ns3:_="" ns4:_="">
    <xsd:import namespace="7de65406-0cd6-46d3-bdad-1f2aac5990d5"/>
    <xsd:import namespace="1ce211df-7b90-45bf-9433-aee85a92449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65406-0cd6-46d3-bdad-1f2aac5990d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e211df-7b90-45bf-9433-aee85a9244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DC0A75-5986-4180-9FFA-6A6CD78CAF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e65406-0cd6-46d3-bdad-1f2aac5990d5"/>
    <ds:schemaRef ds:uri="1ce211df-7b90-45bf-9433-aee85a9244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1F8906-7949-4028-9949-B187ABFD08C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6FA8298-11B6-4F98-8BC7-A36C8B82368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AD844C-1108-41B2-847F-B8B3F0859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9</Pages>
  <Words>3765</Words>
  <Characters>21463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tekah Owais</dc:creator>
  <cp:keywords/>
  <dc:description/>
  <cp:lastModifiedBy>Aatekah Owais</cp:lastModifiedBy>
  <cp:revision>8</cp:revision>
  <cp:lastPrinted>2021-11-24T20:15:00Z</cp:lastPrinted>
  <dcterms:created xsi:type="dcterms:W3CDTF">2022-12-14T17:15:00Z</dcterms:created>
  <dcterms:modified xsi:type="dcterms:W3CDTF">2023-03-09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ECA2B80CE8684BAA882162F3F9FEB5</vt:lpwstr>
  </property>
</Properties>
</file>